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76F11" w14:textId="1E321319" w:rsidR="004A2400" w:rsidRPr="00F95C4C" w:rsidRDefault="004A2400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076107"/>
      <w:r w:rsidRPr="00F95C4C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601A650" w14:textId="490D30D6" w:rsidR="00900688" w:rsidRPr="00F95C4C" w:rsidRDefault="00C50169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4732" w:rsidRPr="00F95C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1 Clinicopathological </w:t>
      </w:r>
      <w:r w:rsidR="000E310E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features of HCC patients in Tongji </w:t>
      </w:r>
      <w:r w:rsidR="00452161" w:rsidRPr="00F95C4C">
        <w:rPr>
          <w:rFonts w:ascii="Times New Roman" w:hAnsi="Times New Roman" w:cs="Times New Roman"/>
          <w:b/>
          <w:bCs/>
          <w:sz w:val="24"/>
          <w:szCs w:val="24"/>
        </w:rPr>
        <w:t>cohort</w:t>
      </w:r>
      <w:r w:rsidR="00F2112B" w:rsidRPr="00F95C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1701"/>
      </w:tblGrid>
      <w:tr w:rsidR="005D63B9" w:rsidRPr="00F95C4C" w14:paraId="6053730E" w14:textId="77777777" w:rsidTr="00DA79D1">
        <w:trPr>
          <w:trHeight w:val="280"/>
        </w:trPr>
        <w:tc>
          <w:tcPr>
            <w:tcW w:w="368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bookmarkEnd w:id="0"/>
          <w:p w14:paraId="4C367DBD" w14:textId="773EFE7D" w:rsidR="00C50169" w:rsidRPr="00F95C4C" w:rsidRDefault="00DA79D1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Clinicopathological features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14:paraId="61828CCE" w14:textId="19A30EFC" w:rsidR="00C50169" w:rsidRPr="00F95C4C" w:rsidRDefault="005D63B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50169" w:rsidRPr="00F95C4C">
              <w:rPr>
                <w:rFonts w:ascii="Times New Roman" w:hAnsi="Times New Roman" w:cs="Times New Roman"/>
                <w:sz w:val="24"/>
                <w:szCs w:val="24"/>
              </w:rPr>
              <w:t>evel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14:paraId="6860B02C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B06B4D" w:rsidRPr="00F95C4C" w14:paraId="31276FB3" w14:textId="77777777" w:rsidTr="00DA79D1">
        <w:trPr>
          <w:trHeight w:val="280"/>
        </w:trPr>
        <w:tc>
          <w:tcPr>
            <w:tcW w:w="3686" w:type="dxa"/>
            <w:tcBorders>
              <w:top w:val="single" w:sz="8" w:space="0" w:color="000000" w:themeColor="text1"/>
            </w:tcBorders>
            <w:noWrap/>
            <w:hideMark/>
          </w:tcPr>
          <w:p w14:paraId="7C71CF93" w14:textId="11CA6A56" w:rsidR="00C50169" w:rsidRPr="00F95C4C" w:rsidRDefault="00F95C4C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0169" w:rsidRPr="00F95C4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noWrap/>
            <w:hideMark/>
          </w:tcPr>
          <w:p w14:paraId="35354565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noWrap/>
            <w:hideMark/>
          </w:tcPr>
          <w:p w14:paraId="57B40B6E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95(100)</w:t>
            </w:r>
          </w:p>
        </w:tc>
      </w:tr>
      <w:tr w:rsidR="00B06B4D" w:rsidRPr="00F95C4C" w14:paraId="183D0A89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50F4FFB7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Age (%)</w:t>
            </w:r>
          </w:p>
        </w:tc>
        <w:tc>
          <w:tcPr>
            <w:tcW w:w="2126" w:type="dxa"/>
            <w:noWrap/>
            <w:hideMark/>
          </w:tcPr>
          <w:p w14:paraId="6202F994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&lt;=60 years</w:t>
            </w:r>
          </w:p>
        </w:tc>
        <w:tc>
          <w:tcPr>
            <w:tcW w:w="1701" w:type="dxa"/>
            <w:noWrap/>
            <w:hideMark/>
          </w:tcPr>
          <w:p w14:paraId="272D8466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41 (43.2) </w:t>
            </w:r>
          </w:p>
        </w:tc>
      </w:tr>
      <w:tr w:rsidR="00B06B4D" w:rsidRPr="00F95C4C" w14:paraId="7FDF52D8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78C9D63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22B57B6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&gt;60 years</w:t>
            </w:r>
          </w:p>
        </w:tc>
        <w:tc>
          <w:tcPr>
            <w:tcW w:w="1701" w:type="dxa"/>
            <w:noWrap/>
            <w:hideMark/>
          </w:tcPr>
          <w:p w14:paraId="03D0E49F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54 (56.8) </w:t>
            </w:r>
          </w:p>
        </w:tc>
      </w:tr>
      <w:tr w:rsidR="00B06B4D" w:rsidRPr="00F95C4C" w14:paraId="17B1F0F5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357A1351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gender (%)</w:t>
            </w:r>
          </w:p>
        </w:tc>
        <w:tc>
          <w:tcPr>
            <w:tcW w:w="2126" w:type="dxa"/>
            <w:noWrap/>
            <w:hideMark/>
          </w:tcPr>
          <w:p w14:paraId="2743E52A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72BB54D2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10 (10.5) </w:t>
            </w:r>
          </w:p>
        </w:tc>
      </w:tr>
      <w:tr w:rsidR="00B06B4D" w:rsidRPr="00F95C4C" w14:paraId="3A84E4F1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20759370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9A5FE8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5021C4BA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85 (89.5) </w:t>
            </w:r>
          </w:p>
        </w:tc>
      </w:tr>
      <w:tr w:rsidR="00B06B4D" w:rsidRPr="00F95C4C" w14:paraId="2F004FCD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174FD56F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HBsAg status (%)</w:t>
            </w:r>
          </w:p>
        </w:tc>
        <w:tc>
          <w:tcPr>
            <w:tcW w:w="2126" w:type="dxa"/>
            <w:noWrap/>
            <w:hideMark/>
          </w:tcPr>
          <w:p w14:paraId="6CBBBBAB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791B7FBC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12 (12.6) </w:t>
            </w:r>
          </w:p>
        </w:tc>
      </w:tr>
      <w:tr w:rsidR="00B06B4D" w:rsidRPr="00F95C4C" w14:paraId="6D6163E0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3A0232BB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0160FFD0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014273CE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83 (87.4) </w:t>
            </w:r>
          </w:p>
        </w:tc>
      </w:tr>
      <w:tr w:rsidR="00B06B4D" w:rsidRPr="00F95C4C" w14:paraId="434857AD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4C417D00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AFP (%)</w:t>
            </w:r>
          </w:p>
        </w:tc>
        <w:tc>
          <w:tcPr>
            <w:tcW w:w="2126" w:type="dxa"/>
            <w:noWrap/>
            <w:hideMark/>
          </w:tcPr>
          <w:p w14:paraId="07653475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&lt;=400ng/ml</w:t>
            </w:r>
          </w:p>
        </w:tc>
        <w:tc>
          <w:tcPr>
            <w:tcW w:w="1701" w:type="dxa"/>
            <w:noWrap/>
            <w:hideMark/>
          </w:tcPr>
          <w:p w14:paraId="509A1C9B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49 (51.6) </w:t>
            </w:r>
          </w:p>
        </w:tc>
      </w:tr>
      <w:tr w:rsidR="00B06B4D" w:rsidRPr="00F95C4C" w14:paraId="69282195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49585ADE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DA2DA60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&gt;400ng/ml</w:t>
            </w:r>
          </w:p>
        </w:tc>
        <w:tc>
          <w:tcPr>
            <w:tcW w:w="1701" w:type="dxa"/>
            <w:noWrap/>
            <w:hideMark/>
          </w:tcPr>
          <w:p w14:paraId="4BA08C0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46 (48.4) </w:t>
            </w:r>
          </w:p>
        </w:tc>
      </w:tr>
      <w:tr w:rsidR="00B06B4D" w:rsidRPr="00F95C4C" w14:paraId="7DC308D6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439D50CF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Cirrhosis (%)</w:t>
            </w:r>
          </w:p>
        </w:tc>
        <w:tc>
          <w:tcPr>
            <w:tcW w:w="2126" w:type="dxa"/>
            <w:noWrap/>
            <w:hideMark/>
          </w:tcPr>
          <w:p w14:paraId="0531DC76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01" w:type="dxa"/>
            <w:noWrap/>
            <w:hideMark/>
          </w:tcPr>
          <w:p w14:paraId="64E34460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20 (21.1) </w:t>
            </w:r>
          </w:p>
        </w:tc>
      </w:tr>
      <w:tr w:rsidR="00B06B4D" w:rsidRPr="00F95C4C" w14:paraId="2C0359EB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3E37048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FB4D859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701" w:type="dxa"/>
            <w:noWrap/>
            <w:hideMark/>
          </w:tcPr>
          <w:p w14:paraId="37DCC877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75 (78.9) </w:t>
            </w:r>
          </w:p>
        </w:tc>
      </w:tr>
      <w:tr w:rsidR="00B06B4D" w:rsidRPr="00F95C4C" w14:paraId="7E369A69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179D5A4D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Vascular invasion (%)</w:t>
            </w:r>
          </w:p>
        </w:tc>
        <w:tc>
          <w:tcPr>
            <w:tcW w:w="2126" w:type="dxa"/>
            <w:noWrap/>
            <w:hideMark/>
          </w:tcPr>
          <w:p w14:paraId="0A9DEBDB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01" w:type="dxa"/>
            <w:noWrap/>
            <w:hideMark/>
          </w:tcPr>
          <w:p w14:paraId="676DE6A8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56 (58.9) </w:t>
            </w:r>
          </w:p>
        </w:tc>
      </w:tr>
      <w:tr w:rsidR="00B06B4D" w:rsidRPr="00F95C4C" w14:paraId="7EA7D30F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0FCEB71E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0853AEE0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701" w:type="dxa"/>
            <w:noWrap/>
            <w:hideMark/>
          </w:tcPr>
          <w:p w14:paraId="0D688AF7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39 (41.1) </w:t>
            </w:r>
          </w:p>
        </w:tc>
      </w:tr>
      <w:tr w:rsidR="00B06B4D" w:rsidRPr="00F95C4C" w14:paraId="295BF9DC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0758E289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Tumor size (%)</w:t>
            </w:r>
          </w:p>
        </w:tc>
        <w:tc>
          <w:tcPr>
            <w:tcW w:w="2126" w:type="dxa"/>
            <w:noWrap/>
            <w:hideMark/>
          </w:tcPr>
          <w:p w14:paraId="77F74D7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&lt;=5cm</w:t>
            </w:r>
          </w:p>
        </w:tc>
        <w:tc>
          <w:tcPr>
            <w:tcW w:w="1701" w:type="dxa"/>
            <w:noWrap/>
            <w:hideMark/>
          </w:tcPr>
          <w:p w14:paraId="65633102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36 (37.9) </w:t>
            </w:r>
          </w:p>
        </w:tc>
      </w:tr>
      <w:tr w:rsidR="00B06B4D" w:rsidRPr="00F95C4C" w14:paraId="62CC2A12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488D487C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F229589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&gt;5cm</w:t>
            </w:r>
          </w:p>
        </w:tc>
        <w:tc>
          <w:tcPr>
            <w:tcW w:w="1701" w:type="dxa"/>
            <w:noWrap/>
            <w:hideMark/>
          </w:tcPr>
          <w:p w14:paraId="1CCF9678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59 (62.1) </w:t>
            </w:r>
          </w:p>
        </w:tc>
      </w:tr>
      <w:tr w:rsidR="00B06B4D" w:rsidRPr="00F95C4C" w14:paraId="4145B1A2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4D76E262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Tumor number (%)</w:t>
            </w:r>
          </w:p>
        </w:tc>
        <w:tc>
          <w:tcPr>
            <w:tcW w:w="2126" w:type="dxa"/>
            <w:noWrap/>
            <w:hideMark/>
          </w:tcPr>
          <w:p w14:paraId="64D7AE61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701" w:type="dxa"/>
            <w:noWrap/>
            <w:hideMark/>
          </w:tcPr>
          <w:p w14:paraId="4149A4D7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76 (80.0) </w:t>
            </w:r>
          </w:p>
        </w:tc>
      </w:tr>
      <w:tr w:rsidR="00B06B4D" w:rsidRPr="00F95C4C" w14:paraId="613864D4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29BC726A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D7E08D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701" w:type="dxa"/>
            <w:noWrap/>
            <w:hideMark/>
          </w:tcPr>
          <w:p w14:paraId="272568F6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19 (20.0) </w:t>
            </w:r>
          </w:p>
        </w:tc>
      </w:tr>
      <w:tr w:rsidR="00B06B4D" w:rsidRPr="00F95C4C" w14:paraId="169A5A15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4B81137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TNM stage (%)</w:t>
            </w:r>
          </w:p>
        </w:tc>
        <w:tc>
          <w:tcPr>
            <w:tcW w:w="2126" w:type="dxa"/>
            <w:noWrap/>
            <w:hideMark/>
          </w:tcPr>
          <w:p w14:paraId="31D3F4FA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1701" w:type="dxa"/>
            <w:noWrap/>
            <w:hideMark/>
          </w:tcPr>
          <w:p w14:paraId="2B69D84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69 (72.6) </w:t>
            </w:r>
          </w:p>
        </w:tc>
      </w:tr>
      <w:tr w:rsidR="00B06B4D" w:rsidRPr="00F95C4C" w14:paraId="629883EB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3A7EA601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7B34E0E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III+IV</w:t>
            </w:r>
          </w:p>
        </w:tc>
        <w:tc>
          <w:tcPr>
            <w:tcW w:w="1701" w:type="dxa"/>
            <w:noWrap/>
            <w:hideMark/>
          </w:tcPr>
          <w:p w14:paraId="24C632D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26 (27.4) </w:t>
            </w:r>
          </w:p>
        </w:tc>
      </w:tr>
      <w:tr w:rsidR="00B06B4D" w:rsidRPr="00F95C4C" w14:paraId="56BA6B04" w14:textId="77777777" w:rsidTr="00DA79D1">
        <w:trPr>
          <w:trHeight w:val="280"/>
        </w:trPr>
        <w:tc>
          <w:tcPr>
            <w:tcW w:w="3686" w:type="dxa"/>
            <w:noWrap/>
            <w:hideMark/>
          </w:tcPr>
          <w:p w14:paraId="1009C237" w14:textId="754AA29D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Edmondson-Steiner grade (%)</w:t>
            </w:r>
          </w:p>
        </w:tc>
        <w:tc>
          <w:tcPr>
            <w:tcW w:w="2126" w:type="dxa"/>
            <w:noWrap/>
            <w:hideMark/>
          </w:tcPr>
          <w:p w14:paraId="616C6469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1701" w:type="dxa"/>
            <w:noWrap/>
            <w:hideMark/>
          </w:tcPr>
          <w:p w14:paraId="16550556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45 (47.4) </w:t>
            </w:r>
          </w:p>
        </w:tc>
      </w:tr>
      <w:tr w:rsidR="00B06B4D" w:rsidRPr="00F95C4C" w14:paraId="24E30828" w14:textId="77777777" w:rsidTr="00DA79D1">
        <w:trPr>
          <w:trHeight w:val="280"/>
        </w:trPr>
        <w:tc>
          <w:tcPr>
            <w:tcW w:w="3686" w:type="dxa"/>
            <w:tcBorders>
              <w:bottom w:val="single" w:sz="12" w:space="0" w:color="000000" w:themeColor="text1"/>
            </w:tcBorders>
            <w:noWrap/>
            <w:hideMark/>
          </w:tcPr>
          <w:p w14:paraId="48A849D3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noWrap/>
            <w:hideMark/>
          </w:tcPr>
          <w:p w14:paraId="7B250787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III+IV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noWrap/>
            <w:hideMark/>
          </w:tcPr>
          <w:p w14:paraId="569ECB1D" w14:textId="77777777" w:rsidR="00C50169" w:rsidRPr="00F95C4C" w:rsidRDefault="00C5016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 xml:space="preserve">50 (52.6) </w:t>
            </w:r>
          </w:p>
        </w:tc>
      </w:tr>
    </w:tbl>
    <w:p w14:paraId="7577B84A" w14:textId="0CE5DC82" w:rsidR="00C50169" w:rsidRPr="00F95C4C" w:rsidRDefault="00C50169" w:rsidP="00F95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DE250" w14:textId="77777777" w:rsidR="00C50169" w:rsidRPr="00F95C4C" w:rsidRDefault="00C50169" w:rsidP="00F95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977"/>
        <w:gridCol w:w="4536"/>
        <w:gridCol w:w="2126"/>
      </w:tblGrid>
      <w:tr w:rsidR="0044502B" w:rsidRPr="00F95C4C" w14:paraId="5D2ADD37" w14:textId="77777777" w:rsidTr="00DA79D1">
        <w:trPr>
          <w:trHeight w:val="276"/>
        </w:trPr>
        <w:tc>
          <w:tcPr>
            <w:tcW w:w="963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36ECE5" w14:textId="0AEE11D7" w:rsidR="0003708C" w:rsidRPr="00F95C4C" w:rsidRDefault="009E4732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942553" w:rsidRPr="00F95C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E97A6C" w:rsidRPr="00F95C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4502B" w:rsidRPr="00F95C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ies used in this study.</w:t>
            </w:r>
          </w:p>
        </w:tc>
      </w:tr>
      <w:tr w:rsidR="00AC318B" w:rsidRPr="00F95C4C" w14:paraId="3400EEE4" w14:textId="77777777" w:rsidTr="00DA79D1">
        <w:trPr>
          <w:trHeight w:val="276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0756085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204AA7A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ufacturer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80CF432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AC318B" w:rsidRPr="00F95C4C" w14:paraId="0B3338F2" w14:textId="77777777" w:rsidTr="00DA79D1">
        <w:trPr>
          <w:trHeight w:val="552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2D97AAB" w14:textId="1F83806F" w:rsidR="0044502B" w:rsidRPr="00F95C4C" w:rsidRDefault="006338EF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β-actin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BEE314B" w14:textId="77777777" w:rsidR="0044502B" w:rsidRPr="00F95C4C" w:rsidRDefault="002874F7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47778, Santa Cruz Biotechnology, Santa Cruz, CA, USA</w:t>
            </w:r>
          </w:p>
          <w:p w14:paraId="0C43C3CC" w14:textId="1CA18814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EBB1C23" w14:textId="6B81A7DF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</w:t>
            </w:r>
            <w:r w:rsidR="002874F7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 for</w:t>
            </w:r>
            <w:r w:rsidR="00A07717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</w:tr>
      <w:tr w:rsidR="00AC318B" w:rsidRPr="00F95C4C" w14:paraId="0B220270" w14:textId="77777777" w:rsidTr="00DA79D1">
        <w:trPr>
          <w:trHeight w:val="552"/>
        </w:trPr>
        <w:tc>
          <w:tcPr>
            <w:tcW w:w="2977" w:type="dxa"/>
            <w:shd w:val="clear" w:color="auto" w:fill="auto"/>
            <w:hideMark/>
          </w:tcPr>
          <w:p w14:paraId="471C414E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rabbit IgG HRP conjugated</w:t>
            </w:r>
          </w:p>
        </w:tc>
        <w:tc>
          <w:tcPr>
            <w:tcW w:w="4536" w:type="dxa"/>
            <w:shd w:val="clear" w:color="auto" w:fill="auto"/>
            <w:hideMark/>
          </w:tcPr>
          <w:p w14:paraId="40125338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Research</w:t>
            </w:r>
            <w:proofErr w:type="spellEnd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boratories, Inc. West Grove, PA, USA</w:t>
            </w:r>
          </w:p>
          <w:p w14:paraId="22021951" w14:textId="7BE5F5C4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4591F2F2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AC318B" w:rsidRPr="00F95C4C" w14:paraId="023F8F12" w14:textId="77777777" w:rsidTr="00DA79D1">
        <w:trPr>
          <w:trHeight w:val="552"/>
        </w:trPr>
        <w:tc>
          <w:tcPr>
            <w:tcW w:w="2977" w:type="dxa"/>
            <w:shd w:val="clear" w:color="auto" w:fill="auto"/>
            <w:hideMark/>
          </w:tcPr>
          <w:p w14:paraId="32C431F8" w14:textId="6A6803A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mouse IgG HRP conjugated</w:t>
            </w:r>
          </w:p>
        </w:tc>
        <w:tc>
          <w:tcPr>
            <w:tcW w:w="4536" w:type="dxa"/>
            <w:shd w:val="clear" w:color="auto" w:fill="auto"/>
            <w:hideMark/>
          </w:tcPr>
          <w:p w14:paraId="5AA119A5" w14:textId="77777777" w:rsidR="006338EF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Research</w:t>
            </w:r>
            <w:proofErr w:type="spellEnd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boratories, Inc. West Grove, PA, USA</w:t>
            </w:r>
          </w:p>
          <w:p w14:paraId="2BBDC22C" w14:textId="1A0F5E4B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9CEEBFA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 for WB</w:t>
            </w:r>
          </w:p>
        </w:tc>
      </w:tr>
      <w:tr w:rsidR="00AC318B" w:rsidRPr="00F95C4C" w14:paraId="77C43974" w14:textId="77777777" w:rsidTr="00DA79D1">
        <w:trPr>
          <w:trHeight w:val="828"/>
        </w:trPr>
        <w:tc>
          <w:tcPr>
            <w:tcW w:w="2977" w:type="dxa"/>
            <w:shd w:val="clear" w:color="auto" w:fill="auto"/>
            <w:hideMark/>
          </w:tcPr>
          <w:p w14:paraId="5B605052" w14:textId="5729E47F" w:rsidR="0044502B" w:rsidRPr="00F95C4C" w:rsidRDefault="00FB559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LN1</w:t>
            </w:r>
          </w:p>
        </w:tc>
        <w:tc>
          <w:tcPr>
            <w:tcW w:w="4536" w:type="dxa"/>
            <w:shd w:val="clear" w:color="auto" w:fill="auto"/>
            <w:hideMark/>
          </w:tcPr>
          <w:p w14:paraId="18F64F22" w14:textId="1400589F" w:rsidR="0044502B" w:rsidRPr="00F95C4C" w:rsidRDefault="00721D67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52927</w:t>
            </w:r>
            <w:r w:rsidR="0044502B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r w:rsidR="0044502B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ridge</w:t>
            </w:r>
            <w:proofErr w:type="spellEnd"/>
            <w:proofErr w:type="gramEnd"/>
            <w:r w:rsidR="0044502B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2126" w:type="dxa"/>
            <w:shd w:val="clear" w:color="auto" w:fill="auto"/>
            <w:hideMark/>
          </w:tcPr>
          <w:p w14:paraId="49D71ADD" w14:textId="77777777" w:rsidR="0044502B" w:rsidRPr="00F95C4C" w:rsidRDefault="0044502B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; 1:</w:t>
            </w:r>
            <w:r w:rsidR="00540BA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for I</w:t>
            </w:r>
            <w:r w:rsidR="00F97B5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  <w:p w14:paraId="3C4680B3" w14:textId="7161A3D5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318B" w:rsidRPr="00F95C4C" w14:paraId="66646BB6" w14:textId="77777777" w:rsidTr="00DA79D1">
        <w:trPr>
          <w:trHeight w:val="484"/>
        </w:trPr>
        <w:tc>
          <w:tcPr>
            <w:tcW w:w="2977" w:type="dxa"/>
            <w:shd w:val="clear" w:color="auto" w:fill="auto"/>
            <w:hideMark/>
          </w:tcPr>
          <w:p w14:paraId="3DDCFC98" w14:textId="6506A147" w:rsidR="00115584" w:rsidRPr="00F95C4C" w:rsidRDefault="001B1285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B5596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536" w:type="dxa"/>
            <w:shd w:val="clear" w:color="auto" w:fill="auto"/>
            <w:hideMark/>
          </w:tcPr>
          <w:p w14:paraId="61D32AF5" w14:textId="6FE6EC6A" w:rsidR="00115584" w:rsidRPr="00F95C4C" w:rsidRDefault="00C307E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09199</w:t>
            </w:r>
            <w:r w:rsidR="00F97B5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r w:rsidR="00F97B5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2C28F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ridge, UK</w:t>
            </w:r>
          </w:p>
        </w:tc>
        <w:tc>
          <w:tcPr>
            <w:tcW w:w="2126" w:type="dxa"/>
            <w:shd w:val="clear" w:color="auto" w:fill="auto"/>
            <w:hideMark/>
          </w:tcPr>
          <w:p w14:paraId="7C1D1A1F" w14:textId="77777777" w:rsidR="00A07717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  <w:r w:rsidR="00721D67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 w:rsidR="00A07717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C28F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  <w:p w14:paraId="7D23EDBD" w14:textId="5C2E6D1F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758A" w:rsidRPr="00F95C4C" w14:paraId="0023F5CA" w14:textId="77777777" w:rsidTr="00DA79D1">
        <w:trPr>
          <w:trHeight w:val="276"/>
        </w:trPr>
        <w:tc>
          <w:tcPr>
            <w:tcW w:w="2977" w:type="dxa"/>
            <w:shd w:val="clear" w:color="auto" w:fill="auto"/>
          </w:tcPr>
          <w:p w14:paraId="4821EF5C" w14:textId="469A5B86" w:rsidR="009B758A" w:rsidRPr="00F95C4C" w:rsidRDefault="001B1285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9B758A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36" w:type="dxa"/>
            <w:shd w:val="clear" w:color="auto" w:fill="auto"/>
          </w:tcPr>
          <w:p w14:paraId="58E86BC5" w14:textId="600B77FF" w:rsidR="009B758A" w:rsidRPr="00F95C4C" w:rsidRDefault="009B758A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53034, Abcam, Cambridge, UK</w:t>
            </w:r>
          </w:p>
        </w:tc>
        <w:tc>
          <w:tcPr>
            <w:tcW w:w="2126" w:type="dxa"/>
            <w:shd w:val="clear" w:color="auto" w:fill="auto"/>
          </w:tcPr>
          <w:p w14:paraId="624AD669" w14:textId="77777777" w:rsidR="009B758A" w:rsidRPr="00F95C4C" w:rsidRDefault="009B758A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  <w:p w14:paraId="677B4C1D" w14:textId="03800BA1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318B" w:rsidRPr="00F95C4C" w14:paraId="481E0EA9" w14:textId="77777777" w:rsidTr="00DA79D1">
        <w:trPr>
          <w:trHeight w:val="513"/>
        </w:trPr>
        <w:tc>
          <w:tcPr>
            <w:tcW w:w="2977" w:type="dxa"/>
            <w:shd w:val="clear" w:color="auto" w:fill="auto"/>
            <w:hideMark/>
          </w:tcPr>
          <w:p w14:paraId="6858332B" w14:textId="4138DCD3" w:rsidR="00F97B54" w:rsidRPr="00F95C4C" w:rsidRDefault="00FB559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4536" w:type="dxa"/>
            <w:shd w:val="clear" w:color="auto" w:fill="auto"/>
            <w:hideMark/>
          </w:tcPr>
          <w:p w14:paraId="1AAFEFD6" w14:textId="3EC59F28" w:rsidR="00F97B54" w:rsidRPr="00F95C4C" w:rsidRDefault="00EC6C1F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108357, </w:t>
            </w:r>
            <w:proofErr w:type="spellStart"/>
            <w:proofErr w:type="gram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Cambridge</w:t>
            </w:r>
            <w:proofErr w:type="spellEnd"/>
            <w:proofErr w:type="gramEnd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UK</w:t>
            </w:r>
          </w:p>
        </w:tc>
        <w:tc>
          <w:tcPr>
            <w:tcW w:w="2126" w:type="dxa"/>
            <w:shd w:val="clear" w:color="auto" w:fill="auto"/>
            <w:hideMark/>
          </w:tcPr>
          <w:p w14:paraId="4A4492C7" w14:textId="77777777" w:rsidR="00EC6C1F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 w:rsidR="00EC6C1F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00 for </w:t>
            </w:r>
            <w:r w:rsidR="00EC6C1F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  <w:p w14:paraId="6A9097D7" w14:textId="6C105973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318B" w:rsidRPr="00F95C4C" w14:paraId="4191856E" w14:textId="77777777" w:rsidTr="00DA79D1">
        <w:trPr>
          <w:trHeight w:val="828"/>
        </w:trPr>
        <w:tc>
          <w:tcPr>
            <w:tcW w:w="2977" w:type="dxa"/>
            <w:shd w:val="clear" w:color="auto" w:fill="auto"/>
          </w:tcPr>
          <w:p w14:paraId="6881B861" w14:textId="38100797" w:rsidR="00FB5596" w:rsidRPr="00F95C4C" w:rsidRDefault="00FB559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</w:t>
            </w:r>
          </w:p>
        </w:tc>
        <w:tc>
          <w:tcPr>
            <w:tcW w:w="4536" w:type="dxa"/>
            <w:shd w:val="clear" w:color="auto" w:fill="auto"/>
          </w:tcPr>
          <w:p w14:paraId="538B4917" w14:textId="6406DD88" w:rsidR="00FB5596" w:rsidRPr="00F95C4C" w:rsidRDefault="00EC6C1F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proofErr w:type="gram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09,Cell</w:t>
            </w:r>
            <w:proofErr w:type="gramEnd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Technology, Beverly, MA, USA</w:t>
            </w:r>
          </w:p>
        </w:tc>
        <w:tc>
          <w:tcPr>
            <w:tcW w:w="2126" w:type="dxa"/>
            <w:shd w:val="clear" w:color="auto" w:fill="auto"/>
          </w:tcPr>
          <w:p w14:paraId="2D957E32" w14:textId="77777777" w:rsidR="00FB5596" w:rsidRPr="00F95C4C" w:rsidRDefault="00EC6C1F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  <w:p w14:paraId="1FE429AD" w14:textId="77777777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17FDEC2" w14:textId="5B171742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318B" w:rsidRPr="00F95C4C" w14:paraId="214B0C6B" w14:textId="77777777" w:rsidTr="00DA79D1">
        <w:trPr>
          <w:trHeight w:val="828"/>
        </w:trPr>
        <w:tc>
          <w:tcPr>
            <w:tcW w:w="2977" w:type="dxa"/>
            <w:shd w:val="clear" w:color="auto" w:fill="auto"/>
          </w:tcPr>
          <w:p w14:paraId="6F35A0EB" w14:textId="77777777" w:rsidR="00FB5596" w:rsidRPr="00F95C4C" w:rsidRDefault="00FB559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-Rb</w:t>
            </w:r>
          </w:p>
          <w:p w14:paraId="731F9F73" w14:textId="7886B483" w:rsidR="00D02923" w:rsidRPr="00F95C4C" w:rsidRDefault="00D0292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06714164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er807/811)</w:t>
            </w:r>
            <w:bookmarkEnd w:id="1"/>
          </w:p>
        </w:tc>
        <w:tc>
          <w:tcPr>
            <w:tcW w:w="4536" w:type="dxa"/>
            <w:shd w:val="clear" w:color="auto" w:fill="auto"/>
          </w:tcPr>
          <w:p w14:paraId="4B10675F" w14:textId="77777777" w:rsidR="00FB5596" w:rsidRPr="00F95C4C" w:rsidRDefault="00EC6C1F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516, Cell Signaling Technology, Beverly, MA, USA</w:t>
            </w:r>
          </w:p>
          <w:p w14:paraId="1F34EEB9" w14:textId="0F1F9E81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CB6F112" w14:textId="6C7A6BAE" w:rsidR="00FB5596" w:rsidRPr="00F95C4C" w:rsidRDefault="00EC6C1F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AC318B" w:rsidRPr="00F95C4C" w14:paraId="7912B250" w14:textId="77777777" w:rsidTr="00DA79D1">
        <w:trPr>
          <w:trHeight w:val="828"/>
        </w:trPr>
        <w:tc>
          <w:tcPr>
            <w:tcW w:w="2977" w:type="dxa"/>
            <w:shd w:val="clear" w:color="auto" w:fill="auto"/>
            <w:hideMark/>
          </w:tcPr>
          <w:p w14:paraId="44255764" w14:textId="6BF4237A" w:rsidR="00F97B54" w:rsidRPr="00F95C4C" w:rsidRDefault="00FB559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-Tag</w:t>
            </w:r>
          </w:p>
        </w:tc>
        <w:tc>
          <w:tcPr>
            <w:tcW w:w="4536" w:type="dxa"/>
            <w:shd w:val="clear" w:color="auto" w:fill="auto"/>
            <w:hideMark/>
          </w:tcPr>
          <w:p w14:paraId="5D85F259" w14:textId="77777777" w:rsidR="00F97B54" w:rsidRPr="00F95C4C" w:rsidRDefault="00AA2F32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6908</w:t>
            </w:r>
            <w:r w:rsidR="00F97B5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igma-Aldrich, St. Louis, MO, USA</w:t>
            </w:r>
          </w:p>
          <w:p w14:paraId="679663AE" w14:textId="4F5A7D4E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F7AE793" w14:textId="7B86E46C" w:rsidR="00F97B54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:2000 for WB; 1:50 for </w:t>
            </w:r>
            <w:proofErr w:type="spellStart"/>
            <w:r w:rsidR="00EC6C1F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  <w:proofErr w:type="spellEnd"/>
          </w:p>
        </w:tc>
      </w:tr>
      <w:tr w:rsidR="00AC318B" w:rsidRPr="00F95C4C" w14:paraId="0A36E9A5" w14:textId="77777777" w:rsidTr="00DA79D1">
        <w:trPr>
          <w:trHeight w:val="828"/>
        </w:trPr>
        <w:tc>
          <w:tcPr>
            <w:tcW w:w="2977" w:type="dxa"/>
            <w:shd w:val="clear" w:color="auto" w:fill="auto"/>
            <w:hideMark/>
          </w:tcPr>
          <w:p w14:paraId="5D4FA4F1" w14:textId="2EB95AA1" w:rsidR="00F97B54" w:rsidRPr="00F95C4C" w:rsidRDefault="009B758A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4414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42</w:t>
            </w:r>
            <w:r w:rsidR="00A07717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4414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(</w:t>
            </w:r>
            <w:r w:rsidR="00FB5596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98033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K</w:t>
            </w:r>
            <w:r w:rsidR="00FB5596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</w:t>
            </w:r>
            <w:r w:rsidR="0014414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  <w:hideMark/>
          </w:tcPr>
          <w:p w14:paraId="3600205F" w14:textId="77777777" w:rsidR="00A07717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154461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95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ell Signaling Technology,</w:t>
            </w:r>
          </w:p>
          <w:p w14:paraId="3B152769" w14:textId="77777777" w:rsidR="00F97B54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verly, MA, USA</w:t>
            </w:r>
          </w:p>
          <w:p w14:paraId="53779162" w14:textId="76AF3870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D1142A8" w14:textId="77EF9584" w:rsidR="00F97B54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 w:rsidR="00154461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0 for WB</w:t>
            </w:r>
          </w:p>
        </w:tc>
      </w:tr>
      <w:tr w:rsidR="00AC318B" w:rsidRPr="00F95C4C" w14:paraId="059997BC" w14:textId="77777777" w:rsidTr="00DA79D1">
        <w:trPr>
          <w:trHeight w:val="276"/>
        </w:trPr>
        <w:tc>
          <w:tcPr>
            <w:tcW w:w="2977" w:type="dxa"/>
            <w:shd w:val="clear" w:color="auto" w:fill="auto"/>
            <w:hideMark/>
          </w:tcPr>
          <w:p w14:paraId="1B376D82" w14:textId="6F95F92F" w:rsidR="00115584" w:rsidRPr="00F95C4C" w:rsidRDefault="00FB5596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hospho</w:t>
            </w:r>
            <w:r w:rsidR="00F97B54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58A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44/42 MAPK(E</w:t>
            </w:r>
            <w:r w:rsidR="0098033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K</w:t>
            </w:r>
            <w:r w:rsidR="009B758A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2)</w:t>
            </w:r>
          </w:p>
          <w:p w14:paraId="4AC3701E" w14:textId="77777777" w:rsidR="00144145" w:rsidRPr="00F95C4C" w:rsidRDefault="00144145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hr202/Tyr204)</w:t>
            </w:r>
          </w:p>
          <w:p w14:paraId="67EA8035" w14:textId="3595B166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hideMark/>
          </w:tcPr>
          <w:p w14:paraId="6C40FCFA" w14:textId="6DD594D1" w:rsidR="00A07717" w:rsidRPr="00F95C4C" w:rsidRDefault="0015446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2874F7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0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ell Signaling Technology,</w:t>
            </w:r>
          </w:p>
          <w:p w14:paraId="2A456312" w14:textId="1435E787" w:rsidR="00115584" w:rsidRPr="00F95C4C" w:rsidRDefault="0015446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verly, MA, USA</w:t>
            </w:r>
          </w:p>
        </w:tc>
        <w:tc>
          <w:tcPr>
            <w:tcW w:w="2126" w:type="dxa"/>
            <w:shd w:val="clear" w:color="auto" w:fill="auto"/>
            <w:hideMark/>
          </w:tcPr>
          <w:p w14:paraId="300D082E" w14:textId="77777777" w:rsidR="00F97B54" w:rsidRPr="00F95C4C" w:rsidRDefault="00F97B54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  <w:r w:rsidR="00744DBE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p w14:paraId="42F68002" w14:textId="22C02B34" w:rsidR="00744DBE" w:rsidRPr="00F95C4C" w:rsidRDefault="00744DBE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 for IHC</w:t>
            </w:r>
          </w:p>
        </w:tc>
      </w:tr>
      <w:tr w:rsidR="00AC318B" w:rsidRPr="00F95C4C" w14:paraId="1D1870BC" w14:textId="77777777" w:rsidTr="00DA79D1">
        <w:trPr>
          <w:trHeight w:val="276"/>
        </w:trPr>
        <w:tc>
          <w:tcPr>
            <w:tcW w:w="2977" w:type="dxa"/>
            <w:shd w:val="clear" w:color="auto" w:fill="auto"/>
          </w:tcPr>
          <w:p w14:paraId="61B1BB6D" w14:textId="279E9799" w:rsidR="00FB2490" w:rsidRPr="00F95C4C" w:rsidRDefault="000A5208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NK2</w:t>
            </w:r>
          </w:p>
        </w:tc>
        <w:tc>
          <w:tcPr>
            <w:tcW w:w="4536" w:type="dxa"/>
            <w:shd w:val="clear" w:color="auto" w:fill="auto"/>
          </w:tcPr>
          <w:p w14:paraId="2DEAA23B" w14:textId="4336A9C8" w:rsidR="000A5208" w:rsidRPr="00F95C4C" w:rsidRDefault="000A5208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258, Cell Signaling Technology,</w:t>
            </w:r>
          </w:p>
          <w:p w14:paraId="1291B65A" w14:textId="77777777" w:rsidR="00FB2490" w:rsidRPr="00F95C4C" w:rsidRDefault="000A5208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verly, MA, USA</w:t>
            </w:r>
          </w:p>
          <w:p w14:paraId="7A70422D" w14:textId="46B1157A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FA7A2AC" w14:textId="5559832D" w:rsidR="00FB2490" w:rsidRPr="00F95C4C" w:rsidRDefault="00FB2490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AC318B" w:rsidRPr="00F95C4C" w14:paraId="0ACC7BD3" w14:textId="77777777" w:rsidTr="00DA79D1">
        <w:trPr>
          <w:trHeight w:val="276"/>
        </w:trPr>
        <w:tc>
          <w:tcPr>
            <w:tcW w:w="2977" w:type="dxa"/>
            <w:shd w:val="clear" w:color="auto" w:fill="auto"/>
          </w:tcPr>
          <w:p w14:paraId="29550F63" w14:textId="3BC69EF0" w:rsidR="00FB2490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-SAPK/JNK (Thr183/Tyr185)</w:t>
            </w:r>
          </w:p>
        </w:tc>
        <w:tc>
          <w:tcPr>
            <w:tcW w:w="4536" w:type="dxa"/>
            <w:shd w:val="clear" w:color="auto" w:fill="auto"/>
          </w:tcPr>
          <w:p w14:paraId="142BAD88" w14:textId="217516E9" w:rsidR="00DA26B3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668, Cell Signaling Technology,</w:t>
            </w:r>
          </w:p>
          <w:p w14:paraId="46EA51C3" w14:textId="77777777" w:rsidR="00FB2490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verly, MA, USA</w:t>
            </w:r>
          </w:p>
          <w:p w14:paraId="3F3C2145" w14:textId="7B0D43AE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0D51D2A" w14:textId="568EF358" w:rsidR="00FB2490" w:rsidRPr="00F95C4C" w:rsidRDefault="00FB2490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0553BC" w:rsidRPr="00F95C4C" w14:paraId="0257B864" w14:textId="77777777" w:rsidTr="00DA79D1">
        <w:trPr>
          <w:trHeight w:val="867"/>
        </w:trPr>
        <w:tc>
          <w:tcPr>
            <w:tcW w:w="2977" w:type="dxa"/>
            <w:shd w:val="clear" w:color="auto" w:fill="auto"/>
          </w:tcPr>
          <w:p w14:paraId="216B7692" w14:textId="5E9224E7" w:rsidR="000553BC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8 MAPK</w:t>
            </w:r>
          </w:p>
        </w:tc>
        <w:tc>
          <w:tcPr>
            <w:tcW w:w="4536" w:type="dxa"/>
            <w:shd w:val="clear" w:color="auto" w:fill="auto"/>
          </w:tcPr>
          <w:p w14:paraId="43797E39" w14:textId="4B73CAED" w:rsidR="00DA26B3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690, Cell Signaling Technology,</w:t>
            </w:r>
          </w:p>
          <w:p w14:paraId="531005D0" w14:textId="77777777" w:rsidR="000553BC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verly, MA, USA</w:t>
            </w:r>
          </w:p>
          <w:p w14:paraId="32B08E04" w14:textId="264F80E1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A44F42A" w14:textId="199D0D02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0553BC" w:rsidRPr="00F95C4C" w14:paraId="4D4CA7C1" w14:textId="77777777" w:rsidTr="00DA79D1">
        <w:trPr>
          <w:trHeight w:val="1323"/>
        </w:trPr>
        <w:tc>
          <w:tcPr>
            <w:tcW w:w="2977" w:type="dxa"/>
            <w:shd w:val="clear" w:color="auto" w:fill="auto"/>
          </w:tcPr>
          <w:p w14:paraId="20E24811" w14:textId="41FFBF0E" w:rsidR="000553BC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-p38 MAPK (Thr180/Tyr182)</w:t>
            </w:r>
          </w:p>
        </w:tc>
        <w:tc>
          <w:tcPr>
            <w:tcW w:w="4536" w:type="dxa"/>
            <w:shd w:val="clear" w:color="auto" w:fill="auto"/>
          </w:tcPr>
          <w:p w14:paraId="3CF5039B" w14:textId="17D338A8" w:rsidR="00DA26B3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511, Cell Signaling Technology,</w:t>
            </w:r>
          </w:p>
          <w:p w14:paraId="23F37B36" w14:textId="1E981439" w:rsidR="000553BC" w:rsidRPr="00F95C4C" w:rsidRDefault="00DA26B3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verly, MA, USA</w:t>
            </w:r>
          </w:p>
        </w:tc>
        <w:tc>
          <w:tcPr>
            <w:tcW w:w="2126" w:type="dxa"/>
            <w:shd w:val="clear" w:color="auto" w:fill="auto"/>
          </w:tcPr>
          <w:p w14:paraId="4ECA9897" w14:textId="3908BB3A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 for WB</w:t>
            </w:r>
          </w:p>
        </w:tc>
      </w:tr>
      <w:tr w:rsidR="000553BC" w:rsidRPr="00F95C4C" w14:paraId="7A91AFC0" w14:textId="77777777" w:rsidTr="00DA79D1">
        <w:trPr>
          <w:trHeight w:val="276"/>
        </w:trPr>
        <w:tc>
          <w:tcPr>
            <w:tcW w:w="2977" w:type="dxa"/>
            <w:shd w:val="clear" w:color="auto" w:fill="auto"/>
          </w:tcPr>
          <w:p w14:paraId="0E349B78" w14:textId="77777777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  <w:p w14:paraId="6AD10046" w14:textId="77777777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14:paraId="6F046474" w14:textId="61038DA7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478, Cell Signaling Technology, Beverly, MA, USA</w:t>
            </w:r>
          </w:p>
        </w:tc>
        <w:tc>
          <w:tcPr>
            <w:tcW w:w="2126" w:type="dxa"/>
            <w:shd w:val="clear" w:color="auto" w:fill="auto"/>
          </w:tcPr>
          <w:p w14:paraId="4AA9AD3E" w14:textId="77777777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:1000 for WB; 1:100 for IHC; 1:50 for </w:t>
            </w:r>
            <w:proofErr w:type="spell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</w:p>
          <w:p w14:paraId="168EAD0E" w14:textId="28BBE0BE" w:rsidR="00DA79D1" w:rsidRPr="00F95C4C" w:rsidRDefault="00DA79D1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53BC" w:rsidRPr="00F95C4C" w14:paraId="1160FF78" w14:textId="77777777" w:rsidTr="00DA79D1">
        <w:trPr>
          <w:trHeight w:val="796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14:paraId="26D8A73A" w14:textId="7FF729C4" w:rsidR="000553BC" w:rsidRPr="00F95C4C" w:rsidRDefault="000553BC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 w:rsidR="003123D9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4536" w:type="dxa"/>
            <w:tcBorders>
              <w:bottom w:val="single" w:sz="12" w:space="0" w:color="auto"/>
            </w:tcBorders>
            <w:shd w:val="clear" w:color="auto" w:fill="auto"/>
          </w:tcPr>
          <w:p w14:paraId="7187ED23" w14:textId="539D23C9" w:rsidR="003123D9" w:rsidRPr="00F95C4C" w:rsidRDefault="003123D9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#DF6045, </w:t>
            </w:r>
            <w:r w:rsidR="00540BA5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finity Biosciences LTD,</w:t>
            </w:r>
          </w:p>
          <w:p w14:paraId="60942712" w14:textId="1FA633BD" w:rsidR="000553BC" w:rsidRPr="00F95C4C" w:rsidRDefault="00540BA5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bourne, Au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2EABD6ED" w14:textId="59395D67" w:rsidR="000553BC" w:rsidRPr="00F95C4C" w:rsidRDefault="00540BA5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 for IHC</w:t>
            </w:r>
          </w:p>
        </w:tc>
      </w:tr>
      <w:tr w:rsidR="00FB2490" w:rsidRPr="00F95C4C" w14:paraId="11741EEA" w14:textId="77777777" w:rsidTr="00DA79D1">
        <w:trPr>
          <w:trHeight w:val="40"/>
        </w:trPr>
        <w:tc>
          <w:tcPr>
            <w:tcW w:w="963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FD31" w14:textId="2B135089" w:rsidR="00FB2490" w:rsidRPr="00F95C4C" w:rsidRDefault="00FB2490" w:rsidP="00F95C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RANGE!A22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HC, immunohistochemistry; WB, </w:t>
            </w:r>
            <w:r w:rsidR="00900688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tern </w:t>
            </w:r>
            <w:r w:rsidR="00900688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t; </w:t>
            </w:r>
            <w:proofErr w:type="spellStart"/>
            <w:r w:rsidR="006338EF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</w:t>
            </w:r>
            <w:proofErr w:type="spellEnd"/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00688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A1558"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romatin </w:t>
            </w:r>
            <w:r w:rsidRPr="00F95C4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precipitation.</w:t>
            </w:r>
            <w:bookmarkEnd w:id="2"/>
          </w:p>
        </w:tc>
      </w:tr>
    </w:tbl>
    <w:p w14:paraId="0890C65B" w14:textId="77777777" w:rsidR="002874F7" w:rsidRPr="00F95C4C" w:rsidRDefault="002874F7" w:rsidP="00F95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172D11" w14:textId="2ECE5B46" w:rsidR="00847CF9" w:rsidRPr="00F95C4C" w:rsidRDefault="009E4732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54076123"/>
      <w:r w:rsidRPr="00F95C4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03938" w:rsidRPr="00F95C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97A6C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7CF9" w:rsidRPr="00F95C4C">
        <w:rPr>
          <w:rFonts w:ascii="Times New Roman" w:hAnsi="Times New Roman" w:cs="Times New Roman"/>
          <w:b/>
          <w:bCs/>
          <w:sz w:val="24"/>
          <w:szCs w:val="24"/>
        </w:rPr>
        <w:t>shRNA</w:t>
      </w:r>
      <w:r w:rsidR="00427053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and siRNA sequences</w:t>
      </w:r>
      <w:r w:rsidR="00847CF9" w:rsidRPr="00F95C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93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6946"/>
      </w:tblGrid>
      <w:tr w:rsidR="002557ED" w:rsidRPr="00F95C4C" w14:paraId="6A949DEB" w14:textId="77777777" w:rsidTr="00074BB0">
        <w:trPr>
          <w:trHeight w:val="260"/>
        </w:trPr>
        <w:tc>
          <w:tcPr>
            <w:tcW w:w="24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3"/>
          <w:p w14:paraId="3128BFC4" w14:textId="77777777" w:rsidR="00847CF9" w:rsidRPr="00F95C4C" w:rsidRDefault="00847CF9" w:rsidP="00F95C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3518CD6" w14:textId="0A361806" w:rsidR="00847CF9" w:rsidRPr="00F95C4C" w:rsidRDefault="00847CF9" w:rsidP="00F95C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557ED" w:rsidRPr="00F95C4C" w14:paraId="0D91EB69" w14:textId="77777777" w:rsidTr="00074BB0">
        <w:trPr>
          <w:trHeight w:val="260"/>
        </w:trPr>
        <w:tc>
          <w:tcPr>
            <w:tcW w:w="2400" w:type="dxa"/>
            <w:tcBorders>
              <w:top w:val="single" w:sz="8" w:space="0" w:color="auto"/>
              <w:bottom w:val="nil"/>
            </w:tcBorders>
            <w:noWrap/>
          </w:tcPr>
          <w:p w14:paraId="2283F4CF" w14:textId="234FDB43" w:rsidR="00DA79D1" w:rsidRPr="00F95C4C" w:rsidRDefault="002557ED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DA79D1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amble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DA79D1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946" w:type="dxa"/>
            <w:tcBorders>
              <w:top w:val="single" w:sz="8" w:space="0" w:color="auto"/>
              <w:bottom w:val="nil"/>
            </w:tcBorders>
            <w:noWrap/>
          </w:tcPr>
          <w:p w14:paraId="1A0783EF" w14:textId="77777777" w:rsidR="002557ED" w:rsidRPr="00F95C4C" w:rsidRDefault="003556DF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</w:t>
            </w:r>
            <w:r w:rsidR="002557ED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GCCTAAGGTTAAGTCGCCCTCGCTCGAG</w:t>
            </w:r>
          </w:p>
          <w:p w14:paraId="3B53813E" w14:textId="23FED6E6" w:rsidR="00DA79D1" w:rsidRPr="00F95C4C" w:rsidRDefault="003556DF" w:rsidP="00F95C4C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GGGCGACTTAACCTTAGGTTTTT-3'</w:t>
            </w:r>
          </w:p>
        </w:tc>
      </w:tr>
      <w:tr w:rsidR="002557ED" w:rsidRPr="00F95C4C" w14:paraId="4640F47A" w14:textId="77777777" w:rsidTr="00074BB0">
        <w:trPr>
          <w:trHeight w:val="689"/>
        </w:trPr>
        <w:tc>
          <w:tcPr>
            <w:tcW w:w="2400" w:type="dxa"/>
            <w:tcBorders>
              <w:top w:val="nil"/>
            </w:tcBorders>
            <w:noWrap/>
          </w:tcPr>
          <w:p w14:paraId="71544B21" w14:textId="39B30191" w:rsidR="00DA79D1" w:rsidRPr="00F95C4C" w:rsidRDefault="002557ED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DA79D1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amble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DA79D1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946" w:type="dxa"/>
            <w:tcBorders>
              <w:top w:val="nil"/>
            </w:tcBorders>
            <w:noWrap/>
          </w:tcPr>
          <w:p w14:paraId="4E480A8E" w14:textId="77777777" w:rsidR="002557ED" w:rsidRPr="00F95C4C" w:rsidRDefault="00C81D69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</w:t>
            </w:r>
            <w:r w:rsidR="002557ED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TAAAAACCTAAGGTTAAGTCGCCCTCGCTCG</w:t>
            </w:r>
          </w:p>
          <w:p w14:paraId="49D33264" w14:textId="3CC9C7B2" w:rsidR="00DA79D1" w:rsidRPr="00F95C4C" w:rsidRDefault="00C81D69" w:rsidP="00F95C4C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GCGAGGGCGACTTAACCTTAGG-3'</w:t>
            </w:r>
          </w:p>
        </w:tc>
      </w:tr>
      <w:tr w:rsidR="002557ED" w:rsidRPr="00F95C4C" w14:paraId="0E556D9E" w14:textId="77777777" w:rsidTr="00074BB0">
        <w:trPr>
          <w:trHeight w:val="260"/>
        </w:trPr>
        <w:tc>
          <w:tcPr>
            <w:tcW w:w="2400" w:type="dxa"/>
            <w:noWrap/>
            <w:hideMark/>
          </w:tcPr>
          <w:p w14:paraId="2C3B5DA8" w14:textId="2AFCA782" w:rsidR="00847CF9" w:rsidRPr="00F95C4C" w:rsidRDefault="003556DF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sh</w:t>
            </w:r>
            <w:r w:rsidR="00847CF9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LN1-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946" w:type="dxa"/>
            <w:noWrap/>
            <w:hideMark/>
          </w:tcPr>
          <w:p w14:paraId="1DB85033" w14:textId="77777777" w:rsidR="00B61CCE" w:rsidRPr="00F95C4C" w:rsidRDefault="003C5404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</w:t>
            </w:r>
            <w:r w:rsidR="00B61CCE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CGGGCATCTTATTACTCACCCTATCTCGAGATA</w:t>
            </w:r>
          </w:p>
          <w:p w14:paraId="7C84D111" w14:textId="42E9714B" w:rsidR="00847CF9" w:rsidRPr="00F95C4C" w:rsidRDefault="00B61CCE" w:rsidP="00F95C4C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TGAGTAATAAGATGCTTTTT</w:t>
            </w:r>
            <w:r w:rsidR="003C5404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</w:tr>
      <w:tr w:rsidR="002557ED" w:rsidRPr="00F95C4C" w14:paraId="228CB91B" w14:textId="77777777" w:rsidTr="00074BB0">
        <w:trPr>
          <w:trHeight w:val="689"/>
        </w:trPr>
        <w:tc>
          <w:tcPr>
            <w:tcW w:w="2400" w:type="dxa"/>
            <w:noWrap/>
            <w:hideMark/>
          </w:tcPr>
          <w:p w14:paraId="04C345F2" w14:textId="3179DC14" w:rsidR="003556DF" w:rsidRPr="00F95C4C" w:rsidRDefault="003556DF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</w:t>
            </w:r>
            <w:r w:rsidR="00847CF9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LN1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everse</w:t>
            </w:r>
          </w:p>
        </w:tc>
        <w:tc>
          <w:tcPr>
            <w:tcW w:w="6946" w:type="dxa"/>
            <w:noWrap/>
            <w:hideMark/>
          </w:tcPr>
          <w:p w14:paraId="225F9E6D" w14:textId="52752E13" w:rsidR="002557ED" w:rsidRPr="00F95C4C" w:rsidRDefault="003C5404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</w:t>
            </w:r>
            <w:r w:rsidR="002557ED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TAAAAAGCATCTTATTACTCACCCTATCTCGA</w:t>
            </w:r>
          </w:p>
          <w:p w14:paraId="525F0697" w14:textId="1260B07E" w:rsidR="00DA79D1" w:rsidRPr="00F95C4C" w:rsidRDefault="003C5404" w:rsidP="00F95C4C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AGGGTGAGTAATAAGATGC-3'</w:t>
            </w:r>
          </w:p>
        </w:tc>
      </w:tr>
      <w:tr w:rsidR="002557ED" w:rsidRPr="00F95C4C" w14:paraId="5175C451" w14:textId="77777777" w:rsidTr="00074BB0">
        <w:trPr>
          <w:trHeight w:val="260"/>
        </w:trPr>
        <w:tc>
          <w:tcPr>
            <w:tcW w:w="2400" w:type="dxa"/>
            <w:noWrap/>
          </w:tcPr>
          <w:p w14:paraId="6CD72772" w14:textId="0A809C6A" w:rsidR="00DA79D1" w:rsidRPr="00F95C4C" w:rsidRDefault="002557ED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LN1</w:t>
            </w:r>
            <w:r w:rsidR="002855AA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siRNA</w:t>
            </w:r>
          </w:p>
        </w:tc>
        <w:tc>
          <w:tcPr>
            <w:tcW w:w="6946" w:type="dxa"/>
            <w:noWrap/>
          </w:tcPr>
          <w:p w14:paraId="15113D9F" w14:textId="359C8C04" w:rsidR="00DA79D1" w:rsidRPr="00F95C4C" w:rsidRDefault="00074BB0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GCATCTTATTACTCACCCTAT-3'</w:t>
            </w:r>
          </w:p>
        </w:tc>
      </w:tr>
      <w:tr w:rsidR="002557ED" w:rsidRPr="00F95C4C" w14:paraId="695FE560" w14:textId="77777777" w:rsidTr="00074BB0">
        <w:trPr>
          <w:trHeight w:val="260"/>
        </w:trPr>
        <w:tc>
          <w:tcPr>
            <w:tcW w:w="2400" w:type="dxa"/>
            <w:noWrap/>
          </w:tcPr>
          <w:p w14:paraId="32C6EA7B" w14:textId="1A12C848" w:rsidR="00DA79D1" w:rsidRPr="00F95C4C" w:rsidRDefault="002855AA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F1-siRNA-1</w:t>
            </w:r>
            <w:r w:rsidR="002557ED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946" w:type="dxa"/>
            <w:noWrap/>
          </w:tcPr>
          <w:p w14:paraId="141E4C40" w14:textId="4F4D75C6" w:rsidR="00DA79D1" w:rsidRPr="00F95C4C" w:rsidRDefault="00074BB0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GCGTGTCTTCACAGATCTGAA-3'</w:t>
            </w:r>
          </w:p>
        </w:tc>
      </w:tr>
      <w:tr w:rsidR="002557ED" w:rsidRPr="00F95C4C" w14:paraId="4DD072F5" w14:textId="77777777" w:rsidTr="00074BB0">
        <w:trPr>
          <w:trHeight w:val="260"/>
        </w:trPr>
        <w:tc>
          <w:tcPr>
            <w:tcW w:w="2400" w:type="dxa"/>
            <w:noWrap/>
          </w:tcPr>
          <w:p w14:paraId="793E6994" w14:textId="4D2B2575" w:rsidR="00DA79D1" w:rsidRPr="00F95C4C" w:rsidRDefault="002557ED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F1</w:t>
            </w:r>
            <w:r w:rsidR="002855AA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siRNA-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946" w:type="dxa"/>
            <w:noWrap/>
          </w:tcPr>
          <w:p w14:paraId="6A655DE8" w14:textId="17E29DFD" w:rsidR="00DA79D1" w:rsidRPr="00F95C4C" w:rsidRDefault="00074BB0" w:rsidP="00F95C4C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GCAGATTAATTCCAACCAAAT-3'</w:t>
            </w:r>
          </w:p>
        </w:tc>
      </w:tr>
    </w:tbl>
    <w:p w14:paraId="370A0AA3" w14:textId="1746EC0E" w:rsidR="003A0774" w:rsidRPr="00F95C4C" w:rsidRDefault="003A0774" w:rsidP="00F95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2224C0" w14:textId="2E72E80A" w:rsidR="00EE1779" w:rsidRPr="00F95C4C" w:rsidRDefault="009E4732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54076131"/>
      <w:r w:rsidRPr="00F95C4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03938" w:rsidRPr="00F95C4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97A6C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774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Sequences of gene-specific primers used for </w:t>
      </w:r>
      <w:proofErr w:type="spellStart"/>
      <w:r w:rsidR="003A0774" w:rsidRPr="00F95C4C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3A0774" w:rsidRPr="00F95C4C">
        <w:rPr>
          <w:rFonts w:ascii="Times New Roman" w:hAnsi="Times New Roman" w:cs="Times New Roman"/>
          <w:b/>
          <w:bCs/>
          <w:sz w:val="24"/>
          <w:szCs w:val="24"/>
        </w:rPr>
        <w:t>-PCR</w:t>
      </w:r>
      <w:r w:rsidR="00EE1779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EE1779" w:rsidRPr="00F95C4C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="00CE4ED8" w:rsidRPr="00F95C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999" w:type="dxa"/>
        <w:tblInd w:w="-72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034"/>
        <w:gridCol w:w="1229"/>
        <w:gridCol w:w="4968"/>
        <w:gridCol w:w="1377"/>
        <w:gridCol w:w="1391"/>
      </w:tblGrid>
      <w:tr w:rsidR="00EE1779" w:rsidRPr="00F95C4C" w14:paraId="216AA1C4" w14:textId="77777777" w:rsidTr="003C5404">
        <w:trPr>
          <w:trHeight w:val="326"/>
        </w:trPr>
        <w:tc>
          <w:tcPr>
            <w:tcW w:w="10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bookmarkEnd w:id="4"/>
          <w:p w14:paraId="2BE884E9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t</w:t>
            </w:r>
          </w:p>
        </w:tc>
        <w:tc>
          <w:tcPr>
            <w:tcW w:w="122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123FAA1A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49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2F6D578D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3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5E848F17" w14:textId="04C9D539" w:rsidR="00EE1779" w:rsidRPr="00F95C4C" w:rsidRDefault="00EE1779" w:rsidP="00F95C4C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duct size(bp)</w:t>
            </w:r>
          </w:p>
        </w:tc>
        <w:tc>
          <w:tcPr>
            <w:tcW w:w="139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1E724916" w14:textId="77777777" w:rsidR="00EE1779" w:rsidRPr="00F95C4C" w:rsidRDefault="00EE1779" w:rsidP="00F95C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plication</w:t>
            </w:r>
          </w:p>
        </w:tc>
      </w:tr>
      <w:tr w:rsidR="00EE1779" w:rsidRPr="00F95C4C" w14:paraId="69E4F46E" w14:textId="77777777" w:rsidTr="003C5404">
        <w:trPr>
          <w:trHeight w:val="297"/>
        </w:trPr>
        <w:tc>
          <w:tcPr>
            <w:tcW w:w="1034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12CCAEB4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LN1</w:t>
            </w:r>
          </w:p>
        </w:tc>
        <w:tc>
          <w:tcPr>
            <w:tcW w:w="1229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5156E257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0D36113B" w14:textId="29C0001A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AGTGTTGGACTGACAACGGC-3'</w:t>
            </w:r>
          </w:p>
        </w:tc>
        <w:tc>
          <w:tcPr>
            <w:tcW w:w="1377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6E3FADF1" w14:textId="3C1FB9DA" w:rsidR="00EE1779" w:rsidRPr="00F95C4C" w:rsidRDefault="00D04D5B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391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1C00E885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EE1779" w:rsidRPr="00F95C4C" w14:paraId="011C6302" w14:textId="77777777" w:rsidTr="003C5404">
        <w:trPr>
          <w:trHeight w:val="297"/>
        </w:trPr>
        <w:tc>
          <w:tcPr>
            <w:tcW w:w="1034" w:type="dxa"/>
            <w:noWrap/>
            <w:vAlign w:val="center"/>
          </w:tcPr>
          <w:p w14:paraId="0F82100F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BAEB8BD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noWrap/>
            <w:vAlign w:val="center"/>
            <w:hideMark/>
          </w:tcPr>
          <w:p w14:paraId="48F1E15C" w14:textId="17A51715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D04D5B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ATCCGGTGACCCTCATTC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</w:tcPr>
          <w:p w14:paraId="025F50D4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</w:tcPr>
          <w:p w14:paraId="1DAC96A8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2A071783" w14:textId="77777777" w:rsidTr="003C5404">
        <w:trPr>
          <w:trHeight w:val="297"/>
        </w:trPr>
        <w:tc>
          <w:tcPr>
            <w:tcW w:w="1034" w:type="dxa"/>
            <w:noWrap/>
            <w:vAlign w:val="center"/>
            <w:hideMark/>
          </w:tcPr>
          <w:p w14:paraId="390F0225" w14:textId="65B2FDDC" w:rsidR="00EE1779" w:rsidRPr="00F95C4C" w:rsidRDefault="00D04D5B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229" w:type="dxa"/>
            <w:noWrap/>
            <w:vAlign w:val="center"/>
            <w:hideMark/>
          </w:tcPr>
          <w:p w14:paraId="0FD204AF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noWrap/>
            <w:vAlign w:val="center"/>
            <w:hideMark/>
          </w:tcPr>
          <w:p w14:paraId="070A7835" w14:textId="63A1AF28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D04D5B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GTACGTTGCTATCCAGGC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  <w:hideMark/>
          </w:tcPr>
          <w:p w14:paraId="37B2396F" w14:textId="2E6F572F" w:rsidR="00EE1779" w:rsidRPr="00F95C4C" w:rsidRDefault="00123D64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1391" w:type="dxa"/>
            <w:noWrap/>
            <w:vAlign w:val="center"/>
            <w:hideMark/>
          </w:tcPr>
          <w:p w14:paraId="4B52294C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EE1779" w:rsidRPr="00F95C4C" w14:paraId="6DB88F20" w14:textId="77777777" w:rsidTr="003C5404">
        <w:trPr>
          <w:trHeight w:val="297"/>
        </w:trPr>
        <w:tc>
          <w:tcPr>
            <w:tcW w:w="1034" w:type="dxa"/>
            <w:noWrap/>
            <w:vAlign w:val="center"/>
          </w:tcPr>
          <w:p w14:paraId="6D1DBA54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28821C2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noWrap/>
            <w:vAlign w:val="center"/>
            <w:hideMark/>
          </w:tcPr>
          <w:p w14:paraId="227E0252" w14:textId="6D35834E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D04D5B" w:rsidRPr="00F95C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TTAATGTCACGCACGAT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</w:tcPr>
          <w:p w14:paraId="572BBF95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</w:tcPr>
          <w:p w14:paraId="44618F05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2CB6E11F" w14:textId="77777777" w:rsidTr="003C5404">
        <w:trPr>
          <w:trHeight w:val="297"/>
        </w:trPr>
        <w:tc>
          <w:tcPr>
            <w:tcW w:w="1034" w:type="dxa"/>
            <w:noWrap/>
            <w:vAlign w:val="center"/>
            <w:hideMark/>
          </w:tcPr>
          <w:p w14:paraId="5C57B66F" w14:textId="03E02149" w:rsidR="00EE1779" w:rsidRPr="00F95C4C" w:rsidRDefault="00802DBC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F1</w:t>
            </w:r>
          </w:p>
        </w:tc>
        <w:tc>
          <w:tcPr>
            <w:tcW w:w="1229" w:type="dxa"/>
            <w:noWrap/>
            <w:vAlign w:val="center"/>
            <w:hideMark/>
          </w:tcPr>
          <w:p w14:paraId="2BFEAB40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noWrap/>
            <w:vAlign w:val="center"/>
            <w:hideMark/>
          </w:tcPr>
          <w:p w14:paraId="63FC7171" w14:textId="746C49E1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80838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CCCATCACTCGGATGC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  <w:hideMark/>
          </w:tcPr>
          <w:p w14:paraId="6698E8EB" w14:textId="7E4936C4" w:rsidR="00EE1779" w:rsidRPr="00F95C4C" w:rsidRDefault="006265E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391" w:type="dxa"/>
            <w:noWrap/>
            <w:vAlign w:val="center"/>
            <w:hideMark/>
          </w:tcPr>
          <w:p w14:paraId="132C7CA7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EE1779" w:rsidRPr="00F95C4C" w14:paraId="13D071F7" w14:textId="77777777" w:rsidTr="003C5404">
        <w:trPr>
          <w:trHeight w:val="297"/>
        </w:trPr>
        <w:tc>
          <w:tcPr>
            <w:tcW w:w="1034" w:type="dxa"/>
            <w:noWrap/>
            <w:vAlign w:val="center"/>
          </w:tcPr>
          <w:p w14:paraId="7EE71C8D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033F5991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noWrap/>
            <w:vAlign w:val="center"/>
            <w:hideMark/>
          </w:tcPr>
          <w:p w14:paraId="305BCB65" w14:textId="795B2FD3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80838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GCTTTGTATCGGCCTG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</w:tcPr>
          <w:p w14:paraId="4C96B29E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</w:tcPr>
          <w:p w14:paraId="4C4F2878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21F70269" w14:textId="77777777" w:rsidTr="003C5404">
        <w:trPr>
          <w:trHeight w:val="297"/>
        </w:trPr>
        <w:tc>
          <w:tcPr>
            <w:tcW w:w="1034" w:type="dxa"/>
            <w:noWrap/>
            <w:vAlign w:val="center"/>
            <w:hideMark/>
          </w:tcPr>
          <w:p w14:paraId="3EB0D990" w14:textId="3E0D16B1" w:rsidR="00EE1779" w:rsidRPr="00F95C4C" w:rsidRDefault="00980838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14:paraId="2197321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noWrap/>
            <w:vAlign w:val="center"/>
            <w:hideMark/>
          </w:tcPr>
          <w:p w14:paraId="40689E54" w14:textId="62AE95E5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80838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GTAACTGACTTGAATGTCCA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  <w:hideMark/>
          </w:tcPr>
          <w:p w14:paraId="088EC26D" w14:textId="2FC6B12F" w:rsidR="00EE1779" w:rsidRPr="00F95C4C" w:rsidRDefault="00980838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391" w:type="dxa"/>
            <w:noWrap/>
            <w:vAlign w:val="center"/>
            <w:hideMark/>
          </w:tcPr>
          <w:p w14:paraId="67C59521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EE1779" w:rsidRPr="00F95C4C" w14:paraId="0ED89570" w14:textId="77777777" w:rsidTr="003C5404">
        <w:trPr>
          <w:trHeight w:val="297"/>
        </w:trPr>
        <w:tc>
          <w:tcPr>
            <w:tcW w:w="1034" w:type="dxa"/>
            <w:noWrap/>
            <w:vAlign w:val="center"/>
          </w:tcPr>
          <w:p w14:paraId="1C242D7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2F023D7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noWrap/>
            <w:vAlign w:val="center"/>
            <w:hideMark/>
          </w:tcPr>
          <w:p w14:paraId="419BB623" w14:textId="3E7C6BF4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80838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CTTCCCTGTTTTAGCTGC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</w:tcPr>
          <w:p w14:paraId="0DA73E0D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</w:tcPr>
          <w:p w14:paraId="64042A53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47E3A783" w14:textId="77777777" w:rsidTr="003C5404">
        <w:trPr>
          <w:trHeight w:val="297"/>
        </w:trPr>
        <w:tc>
          <w:tcPr>
            <w:tcW w:w="1034" w:type="dxa"/>
            <w:noWrap/>
            <w:vAlign w:val="center"/>
            <w:hideMark/>
          </w:tcPr>
          <w:p w14:paraId="25E990A7" w14:textId="065B37D5" w:rsidR="00EE1779" w:rsidRPr="00F95C4C" w:rsidRDefault="00D30163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D24274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29" w:type="dxa"/>
            <w:noWrap/>
            <w:vAlign w:val="center"/>
            <w:hideMark/>
          </w:tcPr>
          <w:p w14:paraId="0C5F1B88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noWrap/>
            <w:vAlign w:val="center"/>
            <w:hideMark/>
          </w:tcPr>
          <w:p w14:paraId="37AFE11C" w14:textId="0B27ACDF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D30163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TGGAACTTCGACTTTGTCA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  <w:hideMark/>
          </w:tcPr>
          <w:p w14:paraId="715BCB8E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391" w:type="dxa"/>
            <w:noWrap/>
            <w:vAlign w:val="center"/>
            <w:hideMark/>
          </w:tcPr>
          <w:p w14:paraId="699D055D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EE1779" w:rsidRPr="00F95C4C" w14:paraId="25C03C97" w14:textId="77777777" w:rsidTr="003C5404">
        <w:trPr>
          <w:trHeight w:val="297"/>
        </w:trPr>
        <w:tc>
          <w:tcPr>
            <w:tcW w:w="1034" w:type="dxa"/>
            <w:noWrap/>
            <w:vAlign w:val="center"/>
          </w:tcPr>
          <w:p w14:paraId="039E278F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656039B1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noWrap/>
            <w:vAlign w:val="center"/>
            <w:hideMark/>
          </w:tcPr>
          <w:p w14:paraId="3792239A" w14:textId="0C1F9A6B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D30163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AAGGGTACAAGACAGTG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</w:tcPr>
          <w:p w14:paraId="7C6C9EC9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</w:tcPr>
          <w:p w14:paraId="6E148F09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1BD0F24D" w14:textId="77777777" w:rsidTr="003C5404">
        <w:trPr>
          <w:trHeight w:val="297"/>
        </w:trPr>
        <w:tc>
          <w:tcPr>
            <w:tcW w:w="1034" w:type="dxa"/>
            <w:noWrap/>
            <w:vAlign w:val="center"/>
            <w:hideMark/>
          </w:tcPr>
          <w:p w14:paraId="5AE12B1F" w14:textId="5487DF8B" w:rsidR="00EE1779" w:rsidRPr="00F95C4C" w:rsidRDefault="00D30163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D24274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29" w:type="dxa"/>
            <w:noWrap/>
            <w:vAlign w:val="center"/>
            <w:hideMark/>
          </w:tcPr>
          <w:p w14:paraId="0B401BEE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noWrap/>
            <w:vAlign w:val="center"/>
            <w:hideMark/>
          </w:tcPr>
          <w:p w14:paraId="357C40DE" w14:textId="4E79D98A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A701D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CCACAACGACTTTATTT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  <w:hideMark/>
          </w:tcPr>
          <w:p w14:paraId="7AD16275" w14:textId="6AB9D79C" w:rsidR="00EE1779" w:rsidRPr="00F95C4C" w:rsidRDefault="009A701D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4</w:t>
            </w:r>
          </w:p>
        </w:tc>
        <w:tc>
          <w:tcPr>
            <w:tcW w:w="1391" w:type="dxa"/>
            <w:noWrap/>
            <w:vAlign w:val="center"/>
            <w:hideMark/>
          </w:tcPr>
          <w:p w14:paraId="4DBB0C3A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EE1779" w:rsidRPr="00F95C4C" w14:paraId="5635FCA0" w14:textId="77777777" w:rsidTr="003C5404">
        <w:trPr>
          <w:trHeight w:val="297"/>
        </w:trPr>
        <w:tc>
          <w:tcPr>
            <w:tcW w:w="1034" w:type="dxa"/>
            <w:tcBorders>
              <w:bottom w:val="nil"/>
            </w:tcBorders>
            <w:noWrap/>
            <w:vAlign w:val="center"/>
          </w:tcPr>
          <w:p w14:paraId="39EC36A9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bottom w:val="nil"/>
            </w:tcBorders>
            <w:noWrap/>
            <w:vAlign w:val="center"/>
            <w:hideMark/>
          </w:tcPr>
          <w:p w14:paraId="35F9BE3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tcBorders>
              <w:bottom w:val="nil"/>
            </w:tcBorders>
            <w:noWrap/>
            <w:vAlign w:val="center"/>
            <w:hideMark/>
          </w:tcPr>
          <w:p w14:paraId="490264F9" w14:textId="5EC859B8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A701D"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GGGCCAGATAAGACAAA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bottom w:val="nil"/>
            </w:tcBorders>
            <w:noWrap/>
            <w:vAlign w:val="center"/>
          </w:tcPr>
          <w:p w14:paraId="7BE87201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bottom w:val="nil"/>
            </w:tcBorders>
            <w:noWrap/>
            <w:vAlign w:val="center"/>
          </w:tcPr>
          <w:p w14:paraId="1F6A907E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7134EE91" w14:textId="77777777" w:rsidTr="003C5404">
        <w:trPr>
          <w:trHeight w:val="297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C41B8" w14:textId="69416919" w:rsidR="00EE1779" w:rsidRPr="00F95C4C" w:rsidRDefault="00AA688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e 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322C00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CED505" w14:textId="75574671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AA6889" w:rsidRPr="00F95C4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TCTTGGGCCCTTGGTGTT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ECC33" w14:textId="03640078" w:rsidR="00EE1779" w:rsidRPr="00F95C4C" w:rsidRDefault="00AA688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7CA0E3" w14:textId="6FCE475C" w:rsidR="00EE1779" w:rsidRPr="00F95C4C" w:rsidRDefault="00D30163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EE1779" w:rsidRPr="00F95C4C" w14:paraId="181FA8EE" w14:textId="77777777" w:rsidTr="00190703">
        <w:trPr>
          <w:trHeight w:val="297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16B1232B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9EF114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3588C" w14:textId="01B89DB8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AA6889" w:rsidRPr="00F95C4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AGGTCTCTAAGTTTACAGTTCACA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2FB8A2E4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vAlign w:val="center"/>
          </w:tcPr>
          <w:p w14:paraId="594DC8DD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0BDFDEEC" w14:textId="77777777" w:rsidTr="00190703">
        <w:trPr>
          <w:trHeight w:val="297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07E24" w14:textId="468CAE6E" w:rsidR="00EE1779" w:rsidRPr="00F95C4C" w:rsidRDefault="00AA688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e 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13F016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EE60FE" w14:textId="539FD8D6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AA6889" w:rsidRPr="00F95C4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CAGATACACAGAGCAAATAGC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0BEAC7" w14:textId="7DE093DD" w:rsidR="00EE1779" w:rsidRPr="00F95C4C" w:rsidRDefault="009D315E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AD3E6" w14:textId="75764527" w:rsidR="00EE1779" w:rsidRPr="00F95C4C" w:rsidRDefault="00D30163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EE1779" w:rsidRPr="00F95C4C" w14:paraId="5F6E2598" w14:textId="77777777" w:rsidTr="00190703">
        <w:trPr>
          <w:trHeight w:val="297"/>
        </w:trPr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2677B856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78259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8078A2" w14:textId="62805CB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D315E" w:rsidRPr="00F95C4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TATTTGTTGGTTCAAAGTACTGA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58A0B2B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noWrap/>
            <w:vAlign w:val="center"/>
          </w:tcPr>
          <w:p w14:paraId="27F43A5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4E7573EA" w14:textId="77777777" w:rsidTr="00190703">
        <w:trPr>
          <w:trHeight w:val="297"/>
        </w:trPr>
        <w:tc>
          <w:tcPr>
            <w:tcW w:w="1034" w:type="dxa"/>
            <w:tcBorders>
              <w:top w:val="nil"/>
            </w:tcBorders>
            <w:noWrap/>
            <w:vAlign w:val="center"/>
            <w:hideMark/>
          </w:tcPr>
          <w:p w14:paraId="1FA50ED7" w14:textId="49D85EE0" w:rsidR="00EE1779" w:rsidRPr="00F95C4C" w:rsidRDefault="00AA688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e 3</w:t>
            </w:r>
          </w:p>
        </w:tc>
        <w:tc>
          <w:tcPr>
            <w:tcW w:w="1229" w:type="dxa"/>
            <w:tcBorders>
              <w:top w:val="nil"/>
            </w:tcBorders>
            <w:noWrap/>
            <w:vAlign w:val="center"/>
            <w:hideMark/>
          </w:tcPr>
          <w:p w14:paraId="1A3700AF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tcBorders>
              <w:top w:val="nil"/>
            </w:tcBorders>
            <w:noWrap/>
            <w:vAlign w:val="center"/>
            <w:hideMark/>
          </w:tcPr>
          <w:p w14:paraId="4B22045A" w14:textId="3A054B76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D315E" w:rsidRPr="00F95C4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TAGTGAGTCTTTGTGTGAAACT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top w:val="nil"/>
            </w:tcBorders>
            <w:noWrap/>
            <w:vAlign w:val="center"/>
            <w:hideMark/>
          </w:tcPr>
          <w:p w14:paraId="730DD52C" w14:textId="7FE84173" w:rsidR="00EE1779" w:rsidRPr="00F95C4C" w:rsidRDefault="009D315E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391" w:type="dxa"/>
            <w:tcBorders>
              <w:top w:val="nil"/>
            </w:tcBorders>
            <w:noWrap/>
            <w:vAlign w:val="center"/>
            <w:hideMark/>
          </w:tcPr>
          <w:p w14:paraId="74B7E913" w14:textId="3F86793A" w:rsidR="00EE1779" w:rsidRPr="00F95C4C" w:rsidRDefault="00D30163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EE1779" w:rsidRPr="00F95C4C" w14:paraId="392976C9" w14:textId="77777777" w:rsidTr="003C5404">
        <w:trPr>
          <w:trHeight w:val="297"/>
        </w:trPr>
        <w:tc>
          <w:tcPr>
            <w:tcW w:w="1034" w:type="dxa"/>
            <w:noWrap/>
            <w:vAlign w:val="center"/>
          </w:tcPr>
          <w:p w14:paraId="0AECB526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35EE1DD1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noWrap/>
            <w:vAlign w:val="center"/>
            <w:hideMark/>
          </w:tcPr>
          <w:p w14:paraId="0AFA9872" w14:textId="0F07329B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D315E" w:rsidRPr="00F95C4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GGTAAAAAGGAATGGAGGGG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noWrap/>
            <w:vAlign w:val="center"/>
          </w:tcPr>
          <w:p w14:paraId="4AB705C3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noWrap/>
            <w:vAlign w:val="center"/>
          </w:tcPr>
          <w:p w14:paraId="6A64D417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779" w:rsidRPr="00F95C4C" w14:paraId="6EBD0CAC" w14:textId="77777777" w:rsidTr="003C5404">
        <w:trPr>
          <w:trHeight w:val="30"/>
        </w:trPr>
        <w:tc>
          <w:tcPr>
            <w:tcW w:w="1034" w:type="dxa"/>
            <w:tcBorders>
              <w:bottom w:val="nil"/>
            </w:tcBorders>
            <w:noWrap/>
            <w:vAlign w:val="center"/>
            <w:hideMark/>
          </w:tcPr>
          <w:p w14:paraId="06BEBD3D" w14:textId="601696A1" w:rsidR="00EE1779" w:rsidRPr="00F95C4C" w:rsidRDefault="00AA688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e 4</w:t>
            </w:r>
          </w:p>
        </w:tc>
        <w:tc>
          <w:tcPr>
            <w:tcW w:w="1229" w:type="dxa"/>
            <w:tcBorders>
              <w:bottom w:val="nil"/>
            </w:tcBorders>
            <w:noWrap/>
            <w:vAlign w:val="center"/>
            <w:hideMark/>
          </w:tcPr>
          <w:p w14:paraId="5E6E73D2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968" w:type="dxa"/>
            <w:tcBorders>
              <w:bottom w:val="nil"/>
            </w:tcBorders>
            <w:noWrap/>
            <w:vAlign w:val="center"/>
            <w:hideMark/>
          </w:tcPr>
          <w:p w14:paraId="4E5E3500" w14:textId="505CB983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D315E" w:rsidRPr="00F95C4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CACAAAAACCCAAAACCAA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bottom w:val="nil"/>
            </w:tcBorders>
            <w:noWrap/>
            <w:vAlign w:val="center"/>
            <w:hideMark/>
          </w:tcPr>
          <w:p w14:paraId="0F24288E" w14:textId="481C4F65" w:rsidR="00EE1779" w:rsidRPr="00F95C4C" w:rsidRDefault="009D315E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391" w:type="dxa"/>
            <w:tcBorders>
              <w:bottom w:val="nil"/>
            </w:tcBorders>
            <w:noWrap/>
            <w:vAlign w:val="center"/>
            <w:hideMark/>
          </w:tcPr>
          <w:p w14:paraId="7934841C" w14:textId="12690AD4" w:rsidR="00EE1779" w:rsidRPr="00F95C4C" w:rsidRDefault="00D30163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EE1779" w:rsidRPr="00F95C4C" w14:paraId="393009E2" w14:textId="77777777" w:rsidTr="003C5404">
        <w:trPr>
          <w:trHeight w:val="64"/>
        </w:trPr>
        <w:tc>
          <w:tcPr>
            <w:tcW w:w="1034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659C0EE7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2EF4ADD4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968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7BBD65CB" w14:textId="37742282" w:rsidR="00EE1779" w:rsidRPr="00F95C4C" w:rsidRDefault="00EE1779" w:rsidP="00F95C4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</w:t>
            </w:r>
            <w:r w:rsidR="009D315E" w:rsidRPr="00F95C4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ACCTGTGTCAAGTAGGAAG</w:t>
            </w: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'</w:t>
            </w:r>
          </w:p>
        </w:tc>
        <w:tc>
          <w:tcPr>
            <w:tcW w:w="1377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2BF71D66" w14:textId="77777777" w:rsidR="00EE1779" w:rsidRPr="00F95C4C" w:rsidRDefault="00EE1779" w:rsidP="00F95C4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single" w:sz="12" w:space="0" w:color="000000" w:themeColor="text1"/>
            </w:tcBorders>
            <w:noWrap/>
            <w:vAlign w:val="center"/>
          </w:tcPr>
          <w:p w14:paraId="422FA740" w14:textId="77777777" w:rsidR="00EE1779" w:rsidRPr="00F95C4C" w:rsidRDefault="00EE1779" w:rsidP="00F95C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2A6734C" w14:textId="0196940E" w:rsidR="003A0774" w:rsidRPr="00F95C4C" w:rsidRDefault="00EE1779" w:rsidP="00F95C4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ITLN1, intelectin 1; </w:t>
      </w:r>
      <w:r w:rsidR="00B56E24" w:rsidRPr="00F95C4C">
        <w:rPr>
          <w:rFonts w:ascii="Times New Roman" w:hAnsi="Times New Roman" w:cs="Times New Roman"/>
          <w:color w:val="000000"/>
          <w:sz w:val="24"/>
          <w:szCs w:val="24"/>
        </w:rPr>
        <w:t>β-actin,</w:t>
      </w:r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actin </w:t>
      </w:r>
      <w:proofErr w:type="gramStart"/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>beta</w:t>
      </w:r>
      <w:r w:rsidR="00B56E24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>;</w:t>
      </w:r>
      <w:proofErr w:type="gramEnd"/>
      <w:r w:rsidR="008706C3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IRF1, interferon regulatory factor 1; </w:t>
      </w:r>
      <w:proofErr w:type="spellStart"/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>IFNγ</w:t>
      </w:r>
      <w:proofErr w:type="spellEnd"/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>, interferon</w:t>
      </w:r>
      <w:r w:rsidR="00D11B9D" w:rsidRPr="00F95C4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0E3478" w:rsidRPr="00F95C4C">
        <w:rPr>
          <w:rFonts w:ascii="Times New Roman" w:hAnsi="Times New Roman" w:cs="Times New Roman"/>
          <w:color w:val="000000"/>
          <w:sz w:val="24"/>
          <w:szCs w:val="24"/>
        </w:rPr>
        <w:t>gamma;</w:t>
      </w:r>
      <w:r w:rsidR="009D315E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p21, Cyclin</w:t>
      </w:r>
      <w:r w:rsidR="008706C3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D315E" w:rsidRPr="00F95C4C">
        <w:rPr>
          <w:rFonts w:ascii="Times New Roman" w:hAnsi="Times New Roman" w:cs="Times New Roman"/>
          <w:color w:val="000000"/>
          <w:sz w:val="24"/>
          <w:szCs w:val="24"/>
        </w:rPr>
        <w:t>Dependent Kinase Inhibitor 1A; p15,</w:t>
      </w:r>
      <w:r w:rsidR="008706C3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D315E" w:rsidRPr="00F95C4C">
        <w:rPr>
          <w:rFonts w:ascii="Times New Roman" w:hAnsi="Times New Roman" w:cs="Times New Roman"/>
          <w:color w:val="000000"/>
          <w:sz w:val="24"/>
          <w:szCs w:val="24"/>
        </w:rPr>
        <w:t>Cyclin</w:t>
      </w:r>
      <w:r w:rsidR="008706C3" w:rsidRPr="00F95C4C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9D315E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Dependent Kinase Inhibitor 2B;</w:t>
      </w:r>
      <w:r w:rsidR="00F21AAE" w:rsidRPr="00F95C4C">
        <w:rPr>
          <w:rFonts w:ascii="Times New Roman" w:hAnsi="Times New Roman" w:cs="Times New Roman"/>
          <w:color w:val="000000"/>
          <w:sz w:val="24"/>
          <w:szCs w:val="24"/>
        </w:rPr>
        <w:t xml:space="preserve"> site 1, ITLN1 promoter binding stie 1; site 2, ITLN1 promoter binding stie 2; site 3, ITLN1 promoter binding stie 3; site 4, ITLN1 promoter binding stie 4.</w:t>
      </w:r>
    </w:p>
    <w:p w14:paraId="5619F341" w14:textId="39FBC50F" w:rsidR="00CC0E83" w:rsidRPr="00F95C4C" w:rsidRDefault="00CC0E83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92C40" w14:textId="77777777" w:rsidR="00744DBE" w:rsidRPr="00F95C4C" w:rsidRDefault="00744DBE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17F8A4" w14:textId="2925F5E1" w:rsidR="00DF4029" w:rsidRPr="00F95C4C" w:rsidRDefault="009E4732" w:rsidP="00F95C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54076140"/>
      <w:r w:rsidRPr="00F95C4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03938" w:rsidRPr="00F95C4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E310E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201B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One hundred and nine </w:t>
      </w:r>
      <w:r w:rsidR="004B0FF5" w:rsidRPr="00F95C4C">
        <w:rPr>
          <w:rFonts w:ascii="Times New Roman" w:hAnsi="Times New Roman" w:cs="Times New Roman"/>
          <w:b/>
          <w:bCs/>
          <w:sz w:val="24"/>
          <w:szCs w:val="24"/>
        </w:rPr>
        <w:t>differentially expressed secretory proteins</w:t>
      </w:r>
      <w:r w:rsidR="00D55E65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between</w:t>
      </w:r>
      <w:r w:rsidR="004B0FF5" w:rsidRPr="00F95C4C">
        <w:rPr>
          <w:rFonts w:ascii="Times New Roman" w:hAnsi="Times New Roman" w:cs="Times New Roman"/>
          <w:b/>
          <w:bCs/>
          <w:sz w:val="24"/>
          <w:szCs w:val="24"/>
        </w:rPr>
        <w:t xml:space="preserve"> HCC </w:t>
      </w:r>
      <w:r w:rsidR="00D55E65" w:rsidRPr="00F95C4C">
        <w:rPr>
          <w:rFonts w:ascii="Times New Roman" w:hAnsi="Times New Roman" w:cs="Times New Roman"/>
          <w:b/>
          <w:bCs/>
          <w:sz w:val="24"/>
          <w:szCs w:val="24"/>
        </w:rPr>
        <w:t>tumor and adjacent non</w:t>
      </w:r>
      <w:r w:rsidR="004B0FF5" w:rsidRPr="00F95C4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D55E65" w:rsidRPr="00F95C4C">
        <w:rPr>
          <w:rFonts w:ascii="Times New Roman" w:hAnsi="Times New Roman" w:cs="Times New Roman"/>
          <w:b/>
          <w:bCs/>
          <w:sz w:val="24"/>
          <w:szCs w:val="24"/>
        </w:rPr>
        <w:t>tumor tissues</w:t>
      </w:r>
      <w:r w:rsidR="000E310E" w:rsidRPr="00F95C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955"/>
        <w:gridCol w:w="1559"/>
      </w:tblGrid>
      <w:tr w:rsidR="00D55E65" w:rsidRPr="00F95C4C" w14:paraId="06E8A41B" w14:textId="77777777" w:rsidTr="003556DF">
        <w:trPr>
          <w:trHeight w:val="280"/>
        </w:trPr>
        <w:tc>
          <w:tcPr>
            <w:tcW w:w="28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5"/>
          <w:p w14:paraId="14EE0A15" w14:textId="48D2BA5F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bank</w:t>
            </w:r>
            <w:proofErr w:type="spellEnd"/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cession</w:t>
            </w:r>
          </w:p>
        </w:tc>
        <w:tc>
          <w:tcPr>
            <w:tcW w:w="19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B0572DE" w14:textId="57449E16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145AB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ld change</w:t>
            </w:r>
          </w:p>
        </w:tc>
      </w:tr>
      <w:tr w:rsidR="00D55E65" w:rsidRPr="00F95C4C" w14:paraId="4CCABD2B" w14:textId="77777777" w:rsidTr="003556DF">
        <w:trPr>
          <w:trHeight w:val="280"/>
        </w:trPr>
        <w:tc>
          <w:tcPr>
            <w:tcW w:w="2860" w:type="dxa"/>
            <w:tcBorders>
              <w:top w:val="single" w:sz="8" w:space="0" w:color="auto"/>
            </w:tcBorders>
            <w:noWrap/>
            <w:hideMark/>
          </w:tcPr>
          <w:p w14:paraId="25EC44E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02857</w:t>
            </w:r>
          </w:p>
        </w:tc>
        <w:tc>
          <w:tcPr>
            <w:tcW w:w="1955" w:type="dxa"/>
            <w:tcBorders>
              <w:top w:val="single" w:sz="8" w:space="0" w:color="auto"/>
            </w:tcBorders>
            <w:noWrap/>
            <w:hideMark/>
          </w:tcPr>
          <w:p w14:paraId="741C020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A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1866B2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34902</w:t>
            </w:r>
          </w:p>
        </w:tc>
      </w:tr>
      <w:tr w:rsidR="00D55E65" w:rsidRPr="00F95C4C" w14:paraId="77B1FFBA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8C8056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40704</w:t>
            </w:r>
          </w:p>
        </w:tc>
        <w:tc>
          <w:tcPr>
            <w:tcW w:w="1955" w:type="dxa"/>
            <w:noWrap/>
            <w:hideMark/>
          </w:tcPr>
          <w:p w14:paraId="4C83C75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B106B</w:t>
            </w:r>
          </w:p>
        </w:tc>
        <w:tc>
          <w:tcPr>
            <w:tcW w:w="1559" w:type="dxa"/>
            <w:noWrap/>
            <w:hideMark/>
          </w:tcPr>
          <w:p w14:paraId="768216C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70454</w:t>
            </w:r>
          </w:p>
        </w:tc>
      </w:tr>
      <w:tr w:rsidR="00D55E65" w:rsidRPr="00F95C4C" w14:paraId="707D6F01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2AC7E9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507</w:t>
            </w:r>
          </w:p>
        </w:tc>
        <w:tc>
          <w:tcPr>
            <w:tcW w:w="1955" w:type="dxa"/>
            <w:noWrap/>
            <w:hideMark/>
          </w:tcPr>
          <w:p w14:paraId="2E80BEE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1B</w:t>
            </w:r>
          </w:p>
        </w:tc>
        <w:tc>
          <w:tcPr>
            <w:tcW w:w="1559" w:type="dxa"/>
            <w:noWrap/>
            <w:hideMark/>
          </w:tcPr>
          <w:p w14:paraId="1C291E5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10201</w:t>
            </w:r>
          </w:p>
        </w:tc>
      </w:tr>
      <w:tr w:rsidR="00D55E65" w:rsidRPr="00F95C4C" w14:paraId="58419E4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718682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47198</w:t>
            </w:r>
          </w:p>
        </w:tc>
        <w:tc>
          <w:tcPr>
            <w:tcW w:w="1955" w:type="dxa"/>
            <w:noWrap/>
            <w:hideMark/>
          </w:tcPr>
          <w:p w14:paraId="1E619F6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FDC9</w:t>
            </w:r>
          </w:p>
        </w:tc>
        <w:tc>
          <w:tcPr>
            <w:tcW w:w="1559" w:type="dxa"/>
            <w:noWrap/>
            <w:hideMark/>
          </w:tcPr>
          <w:p w14:paraId="222DF5F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35638</w:t>
            </w:r>
          </w:p>
        </w:tc>
      </w:tr>
      <w:tr w:rsidR="00D55E65" w:rsidRPr="00F95C4C" w14:paraId="42D5EF4C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86207A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855</w:t>
            </w:r>
          </w:p>
        </w:tc>
        <w:tc>
          <w:tcPr>
            <w:tcW w:w="1955" w:type="dxa"/>
            <w:noWrap/>
            <w:hideMark/>
          </w:tcPr>
          <w:p w14:paraId="13CD315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15A1</w:t>
            </w:r>
          </w:p>
        </w:tc>
        <w:tc>
          <w:tcPr>
            <w:tcW w:w="1559" w:type="dxa"/>
            <w:noWrap/>
            <w:hideMark/>
          </w:tcPr>
          <w:p w14:paraId="41E9D67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722294</w:t>
            </w:r>
          </w:p>
        </w:tc>
      </w:tr>
      <w:tr w:rsidR="00D55E65" w:rsidRPr="00F95C4C" w14:paraId="6AAABFB5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449FC7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118</w:t>
            </w:r>
          </w:p>
        </w:tc>
        <w:tc>
          <w:tcPr>
            <w:tcW w:w="1955" w:type="dxa"/>
            <w:noWrap/>
            <w:hideMark/>
          </w:tcPr>
          <w:p w14:paraId="45665FF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SF15</w:t>
            </w:r>
          </w:p>
        </w:tc>
        <w:tc>
          <w:tcPr>
            <w:tcW w:w="1559" w:type="dxa"/>
            <w:noWrap/>
            <w:hideMark/>
          </w:tcPr>
          <w:p w14:paraId="037CED5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785714</w:t>
            </w:r>
          </w:p>
        </w:tc>
      </w:tr>
      <w:tr w:rsidR="00D55E65" w:rsidRPr="00F95C4C" w14:paraId="0A3DA960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389621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32517</w:t>
            </w:r>
          </w:p>
        </w:tc>
        <w:tc>
          <w:tcPr>
            <w:tcW w:w="1955" w:type="dxa"/>
            <w:noWrap/>
            <w:hideMark/>
          </w:tcPr>
          <w:p w14:paraId="3883DB7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ZL1</w:t>
            </w:r>
          </w:p>
        </w:tc>
        <w:tc>
          <w:tcPr>
            <w:tcW w:w="1559" w:type="dxa"/>
            <w:noWrap/>
            <w:hideMark/>
          </w:tcPr>
          <w:p w14:paraId="3586AA3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71633</w:t>
            </w:r>
          </w:p>
        </w:tc>
      </w:tr>
      <w:tr w:rsidR="00D55E65" w:rsidRPr="00F95C4C" w14:paraId="0342DD23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7A9778B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48901</w:t>
            </w:r>
          </w:p>
        </w:tc>
        <w:tc>
          <w:tcPr>
            <w:tcW w:w="1955" w:type="dxa"/>
            <w:noWrap/>
            <w:hideMark/>
          </w:tcPr>
          <w:p w14:paraId="1FFF61E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RSF18</w:t>
            </w:r>
          </w:p>
        </w:tc>
        <w:tc>
          <w:tcPr>
            <w:tcW w:w="1559" w:type="dxa"/>
            <w:noWrap/>
            <w:hideMark/>
          </w:tcPr>
          <w:p w14:paraId="235B5E7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822662</w:t>
            </w:r>
          </w:p>
        </w:tc>
      </w:tr>
      <w:tr w:rsidR="00D55E65" w:rsidRPr="00F95C4C" w14:paraId="472228AF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72A312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24690</w:t>
            </w:r>
          </w:p>
        </w:tc>
        <w:tc>
          <w:tcPr>
            <w:tcW w:w="1955" w:type="dxa"/>
            <w:noWrap/>
            <w:hideMark/>
          </w:tcPr>
          <w:p w14:paraId="68AC69C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C16</w:t>
            </w:r>
          </w:p>
        </w:tc>
        <w:tc>
          <w:tcPr>
            <w:tcW w:w="1559" w:type="dxa"/>
            <w:noWrap/>
            <w:hideMark/>
          </w:tcPr>
          <w:p w14:paraId="3963DD0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41073</w:t>
            </w:r>
          </w:p>
        </w:tc>
      </w:tr>
      <w:tr w:rsidR="00D55E65" w:rsidRPr="00F95C4C" w14:paraId="6298E001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47F99B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450</w:t>
            </w:r>
          </w:p>
        </w:tc>
        <w:tc>
          <w:tcPr>
            <w:tcW w:w="1955" w:type="dxa"/>
            <w:noWrap/>
            <w:hideMark/>
          </w:tcPr>
          <w:p w14:paraId="2E37E62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G</w:t>
            </w:r>
          </w:p>
        </w:tc>
        <w:tc>
          <w:tcPr>
            <w:tcW w:w="1559" w:type="dxa"/>
            <w:noWrap/>
            <w:hideMark/>
          </w:tcPr>
          <w:p w14:paraId="3185519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11748</w:t>
            </w:r>
          </w:p>
        </w:tc>
      </w:tr>
      <w:tr w:rsidR="00D55E65" w:rsidRPr="00F95C4C" w14:paraId="09F519E0" w14:textId="77777777" w:rsidTr="003C5404">
        <w:trPr>
          <w:trHeight w:val="280"/>
        </w:trPr>
        <w:tc>
          <w:tcPr>
            <w:tcW w:w="2860" w:type="dxa"/>
            <w:tcBorders>
              <w:bottom w:val="nil"/>
            </w:tcBorders>
            <w:noWrap/>
            <w:hideMark/>
          </w:tcPr>
          <w:p w14:paraId="1DD67CC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52962</w:t>
            </w:r>
          </w:p>
        </w:tc>
        <w:tc>
          <w:tcPr>
            <w:tcW w:w="1955" w:type="dxa"/>
            <w:tcBorders>
              <w:bottom w:val="nil"/>
            </w:tcBorders>
            <w:noWrap/>
            <w:hideMark/>
          </w:tcPr>
          <w:p w14:paraId="487CAB4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22RA2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71C4120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76521</w:t>
            </w:r>
          </w:p>
        </w:tc>
      </w:tr>
      <w:tr w:rsidR="00D55E65" w:rsidRPr="00F95C4C" w14:paraId="1BD6C994" w14:textId="77777777" w:rsidTr="003C5404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AEE4CD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39056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4305A85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AMTS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B19121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97435</w:t>
            </w:r>
          </w:p>
        </w:tc>
      </w:tr>
      <w:tr w:rsidR="00D55E65" w:rsidRPr="00F95C4C" w14:paraId="6F9049AB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9FFFD7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30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0CABC21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44253A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82056</w:t>
            </w:r>
          </w:p>
        </w:tc>
      </w:tr>
      <w:tr w:rsidR="00D55E65" w:rsidRPr="00F95C4C" w14:paraId="543D028B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0D6705B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327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4452A97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17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23C740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20596</w:t>
            </w:r>
          </w:p>
        </w:tc>
      </w:tr>
      <w:tr w:rsidR="00D55E65" w:rsidRPr="00F95C4C" w14:paraId="7BA88CD1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439776F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2012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24BB03B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FT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5899F1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75144</w:t>
            </w:r>
          </w:p>
        </w:tc>
      </w:tr>
      <w:tr w:rsidR="00D55E65" w:rsidRPr="00F95C4C" w14:paraId="190BD240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0C2F23D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883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077FAB8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H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7E4368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12852</w:t>
            </w:r>
          </w:p>
        </w:tc>
      </w:tr>
      <w:tr w:rsidR="00D55E65" w:rsidRPr="00F95C4C" w14:paraId="0D53FAD5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758D9D7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NM_13833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54DFC61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NASE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7C00A3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82795</w:t>
            </w:r>
          </w:p>
        </w:tc>
      </w:tr>
      <w:tr w:rsidR="00D55E65" w:rsidRPr="00F95C4C" w14:paraId="6D031192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69CA689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926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151C217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A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33C57D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9604</w:t>
            </w:r>
          </w:p>
        </w:tc>
      </w:tr>
      <w:tr w:rsidR="00D55E65" w:rsidRPr="00F95C4C" w14:paraId="3501C120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29C6040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58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2C9643D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PP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BB6204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94885</w:t>
            </w:r>
          </w:p>
        </w:tc>
      </w:tr>
      <w:tr w:rsidR="00D55E65" w:rsidRPr="00F95C4C" w14:paraId="0D555D42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F5AC75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51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789DF87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H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F52FA3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75472</w:t>
            </w:r>
          </w:p>
        </w:tc>
      </w:tr>
      <w:tr w:rsidR="00D55E65" w:rsidRPr="00F95C4C" w14:paraId="552170E8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EE7619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246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2D9731E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LL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C61205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6545</w:t>
            </w:r>
          </w:p>
        </w:tc>
      </w:tr>
      <w:tr w:rsidR="00D55E65" w:rsidRPr="00F95C4C" w14:paraId="7D9CE4A3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7EF557E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1296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253B5BF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KLK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144F5F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48155</w:t>
            </w:r>
          </w:p>
        </w:tc>
      </w:tr>
      <w:tr w:rsidR="00D55E65" w:rsidRPr="00F95C4C" w14:paraId="1D5D50AD" w14:textId="77777777" w:rsidTr="003556DF">
        <w:trPr>
          <w:trHeight w:val="280"/>
        </w:trPr>
        <w:tc>
          <w:tcPr>
            <w:tcW w:w="2860" w:type="dxa"/>
            <w:tcBorders>
              <w:top w:val="nil"/>
            </w:tcBorders>
            <w:noWrap/>
            <w:hideMark/>
          </w:tcPr>
          <w:p w14:paraId="06FC2E3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411</w:t>
            </w:r>
          </w:p>
        </w:tc>
        <w:tc>
          <w:tcPr>
            <w:tcW w:w="1955" w:type="dxa"/>
            <w:tcBorders>
              <w:top w:val="nil"/>
            </w:tcBorders>
            <w:noWrap/>
            <w:hideMark/>
          </w:tcPr>
          <w:p w14:paraId="138698B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FTPA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D9DE4B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29836</w:t>
            </w:r>
          </w:p>
        </w:tc>
      </w:tr>
      <w:tr w:rsidR="00D55E65" w:rsidRPr="00F95C4C" w14:paraId="08B96407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FECB5C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07563</w:t>
            </w:r>
          </w:p>
        </w:tc>
        <w:tc>
          <w:tcPr>
            <w:tcW w:w="1955" w:type="dxa"/>
            <w:noWrap/>
            <w:hideMark/>
          </w:tcPr>
          <w:p w14:paraId="5707086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FBPL1</w:t>
            </w:r>
          </w:p>
        </w:tc>
        <w:tc>
          <w:tcPr>
            <w:tcW w:w="1559" w:type="dxa"/>
            <w:noWrap/>
            <w:hideMark/>
          </w:tcPr>
          <w:p w14:paraId="43D9770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40234</w:t>
            </w:r>
          </w:p>
        </w:tc>
      </w:tr>
      <w:tr w:rsidR="00D55E65" w:rsidRPr="00F95C4C" w14:paraId="5EBC9099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4B3F116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245</w:t>
            </w:r>
          </w:p>
        </w:tc>
        <w:tc>
          <w:tcPr>
            <w:tcW w:w="1955" w:type="dxa"/>
            <w:noWrap/>
            <w:hideMark/>
          </w:tcPr>
          <w:p w14:paraId="4D8B3A0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LEC6</w:t>
            </w:r>
          </w:p>
        </w:tc>
        <w:tc>
          <w:tcPr>
            <w:tcW w:w="1559" w:type="dxa"/>
            <w:noWrap/>
            <w:hideMark/>
          </w:tcPr>
          <w:p w14:paraId="713D7BA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27515</w:t>
            </w:r>
          </w:p>
        </w:tc>
      </w:tr>
      <w:tr w:rsidR="00D55E65" w:rsidRPr="00F95C4C" w14:paraId="0CF21FB7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30437F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80827</w:t>
            </w:r>
          </w:p>
        </w:tc>
        <w:tc>
          <w:tcPr>
            <w:tcW w:w="1955" w:type="dxa"/>
            <w:noWrap/>
            <w:hideMark/>
          </w:tcPr>
          <w:p w14:paraId="53E2E3C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FDC6</w:t>
            </w:r>
          </w:p>
        </w:tc>
        <w:tc>
          <w:tcPr>
            <w:tcW w:w="1559" w:type="dxa"/>
            <w:noWrap/>
            <w:hideMark/>
          </w:tcPr>
          <w:p w14:paraId="4249313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1256</w:t>
            </w:r>
          </w:p>
        </w:tc>
      </w:tr>
      <w:tr w:rsidR="00D55E65" w:rsidRPr="00F95C4C" w14:paraId="11F5DC54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FB7785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44634</w:t>
            </w:r>
          </w:p>
        </w:tc>
        <w:tc>
          <w:tcPr>
            <w:tcW w:w="1955" w:type="dxa"/>
            <w:noWrap/>
            <w:hideMark/>
          </w:tcPr>
          <w:p w14:paraId="7C8F5DD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ZL4</w:t>
            </w:r>
          </w:p>
        </w:tc>
        <w:tc>
          <w:tcPr>
            <w:tcW w:w="1559" w:type="dxa"/>
            <w:noWrap/>
            <w:hideMark/>
          </w:tcPr>
          <w:p w14:paraId="230F031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2596</w:t>
            </w:r>
          </w:p>
        </w:tc>
      </w:tr>
      <w:tr w:rsidR="00D55E65" w:rsidRPr="00F95C4C" w14:paraId="00BA1855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0122FA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4190</w:t>
            </w:r>
          </w:p>
        </w:tc>
        <w:tc>
          <w:tcPr>
            <w:tcW w:w="1955" w:type="dxa"/>
            <w:noWrap/>
            <w:hideMark/>
          </w:tcPr>
          <w:p w14:paraId="74B9CDE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F</w:t>
            </w:r>
          </w:p>
        </w:tc>
        <w:tc>
          <w:tcPr>
            <w:tcW w:w="1559" w:type="dxa"/>
            <w:noWrap/>
            <w:hideMark/>
          </w:tcPr>
          <w:p w14:paraId="171E4E9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0288</w:t>
            </w:r>
          </w:p>
        </w:tc>
      </w:tr>
      <w:tr w:rsidR="00D55E65" w:rsidRPr="00F95C4C" w14:paraId="5CA11EBB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7E4412B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98570</w:t>
            </w:r>
          </w:p>
        </w:tc>
        <w:tc>
          <w:tcPr>
            <w:tcW w:w="1955" w:type="dxa"/>
            <w:noWrap/>
            <w:hideMark/>
          </w:tcPr>
          <w:p w14:paraId="148E421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VWC2</w:t>
            </w:r>
          </w:p>
        </w:tc>
        <w:tc>
          <w:tcPr>
            <w:tcW w:w="1559" w:type="dxa"/>
            <w:noWrap/>
            <w:hideMark/>
          </w:tcPr>
          <w:p w14:paraId="308AEC8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0231</w:t>
            </w:r>
          </w:p>
        </w:tc>
      </w:tr>
      <w:tr w:rsidR="00D55E65" w:rsidRPr="00F95C4C" w14:paraId="17B3DD9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C24D96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3008</w:t>
            </w:r>
          </w:p>
        </w:tc>
        <w:tc>
          <w:tcPr>
            <w:tcW w:w="1955" w:type="dxa"/>
            <w:noWrap/>
            <w:hideMark/>
          </w:tcPr>
          <w:p w14:paraId="1CB52CB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MG2</w:t>
            </w:r>
          </w:p>
        </w:tc>
        <w:tc>
          <w:tcPr>
            <w:tcW w:w="1559" w:type="dxa"/>
            <w:noWrap/>
            <w:hideMark/>
          </w:tcPr>
          <w:p w14:paraId="6D8162B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9846</w:t>
            </w:r>
          </w:p>
        </w:tc>
      </w:tr>
      <w:tr w:rsidR="00D55E65" w:rsidRPr="00F95C4C" w14:paraId="43A01AE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A48DA2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594</w:t>
            </w:r>
          </w:p>
        </w:tc>
        <w:tc>
          <w:tcPr>
            <w:tcW w:w="1955" w:type="dxa"/>
            <w:noWrap/>
            <w:hideMark/>
          </w:tcPr>
          <w:p w14:paraId="07E6AE8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SK2</w:t>
            </w:r>
          </w:p>
        </w:tc>
        <w:tc>
          <w:tcPr>
            <w:tcW w:w="1559" w:type="dxa"/>
            <w:noWrap/>
            <w:hideMark/>
          </w:tcPr>
          <w:p w14:paraId="37C2B4D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9116</w:t>
            </w:r>
          </w:p>
        </w:tc>
      </w:tr>
      <w:tr w:rsidR="00D55E65" w:rsidRPr="00F95C4C" w14:paraId="57B08DAE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703513B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24411</w:t>
            </w:r>
          </w:p>
        </w:tc>
        <w:tc>
          <w:tcPr>
            <w:tcW w:w="1955" w:type="dxa"/>
            <w:noWrap/>
            <w:hideMark/>
          </w:tcPr>
          <w:p w14:paraId="3F4240B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YN</w:t>
            </w:r>
          </w:p>
        </w:tc>
        <w:tc>
          <w:tcPr>
            <w:tcW w:w="1559" w:type="dxa"/>
            <w:noWrap/>
            <w:hideMark/>
          </w:tcPr>
          <w:p w14:paraId="6BB9F31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5187</w:t>
            </w:r>
          </w:p>
        </w:tc>
      </w:tr>
      <w:tr w:rsidR="00D55E65" w:rsidRPr="00F95C4C" w14:paraId="1F19A37A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B3826A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454</w:t>
            </w:r>
          </w:p>
        </w:tc>
        <w:tc>
          <w:tcPr>
            <w:tcW w:w="1955" w:type="dxa"/>
            <w:noWrap/>
            <w:hideMark/>
          </w:tcPr>
          <w:p w14:paraId="242F915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1</w:t>
            </w:r>
          </w:p>
        </w:tc>
        <w:tc>
          <w:tcPr>
            <w:tcW w:w="1559" w:type="dxa"/>
            <w:noWrap/>
            <w:hideMark/>
          </w:tcPr>
          <w:p w14:paraId="4FE8553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2995</w:t>
            </w:r>
          </w:p>
        </w:tc>
      </w:tr>
      <w:tr w:rsidR="00D55E65" w:rsidRPr="00F95C4C" w14:paraId="2D46B6DC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5A1554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32331</w:t>
            </w:r>
          </w:p>
        </w:tc>
        <w:tc>
          <w:tcPr>
            <w:tcW w:w="1955" w:type="dxa"/>
            <w:noWrap/>
            <w:hideMark/>
          </w:tcPr>
          <w:p w14:paraId="0950D24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KK3</w:t>
            </w:r>
          </w:p>
        </w:tc>
        <w:tc>
          <w:tcPr>
            <w:tcW w:w="1559" w:type="dxa"/>
            <w:noWrap/>
            <w:hideMark/>
          </w:tcPr>
          <w:p w14:paraId="7CA050B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7006</w:t>
            </w:r>
          </w:p>
        </w:tc>
      </w:tr>
      <w:tr w:rsidR="00D55E65" w:rsidRPr="00F95C4C" w14:paraId="710104C4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CE1D8F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039</w:t>
            </w:r>
          </w:p>
        </w:tc>
        <w:tc>
          <w:tcPr>
            <w:tcW w:w="1955" w:type="dxa"/>
            <w:noWrap/>
            <w:hideMark/>
          </w:tcPr>
          <w:p w14:paraId="4F4E04D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B1</w:t>
            </w:r>
          </w:p>
        </w:tc>
        <w:tc>
          <w:tcPr>
            <w:tcW w:w="1559" w:type="dxa"/>
            <w:noWrap/>
            <w:hideMark/>
          </w:tcPr>
          <w:p w14:paraId="7F1C053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5055</w:t>
            </w:r>
          </w:p>
        </w:tc>
      </w:tr>
      <w:tr w:rsidR="00D55E65" w:rsidRPr="00F95C4C" w14:paraId="099F16AC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4F20C1B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30931</w:t>
            </w:r>
          </w:p>
        </w:tc>
        <w:tc>
          <w:tcPr>
            <w:tcW w:w="1955" w:type="dxa"/>
            <w:noWrap/>
            <w:hideMark/>
          </w:tcPr>
          <w:p w14:paraId="36B4AD0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B126</w:t>
            </w:r>
          </w:p>
        </w:tc>
        <w:tc>
          <w:tcPr>
            <w:tcW w:w="1559" w:type="dxa"/>
            <w:noWrap/>
            <w:hideMark/>
          </w:tcPr>
          <w:p w14:paraId="4C5F933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4938</w:t>
            </w:r>
          </w:p>
        </w:tc>
      </w:tr>
      <w:tr w:rsidR="00D55E65" w:rsidRPr="00F95C4C" w14:paraId="1D7FF33E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73583B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10905</w:t>
            </w:r>
          </w:p>
        </w:tc>
        <w:tc>
          <w:tcPr>
            <w:tcW w:w="1955" w:type="dxa"/>
            <w:noWrap/>
            <w:hideMark/>
          </w:tcPr>
          <w:p w14:paraId="1B0B35B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6orf58</w:t>
            </w:r>
          </w:p>
        </w:tc>
        <w:tc>
          <w:tcPr>
            <w:tcW w:w="1559" w:type="dxa"/>
            <w:noWrap/>
            <w:hideMark/>
          </w:tcPr>
          <w:p w14:paraId="18194BD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3706</w:t>
            </w:r>
          </w:p>
        </w:tc>
      </w:tr>
      <w:tr w:rsidR="00D55E65" w:rsidRPr="00F95C4C" w14:paraId="4AF4FB83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0A34D7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30896</w:t>
            </w:r>
          </w:p>
        </w:tc>
        <w:tc>
          <w:tcPr>
            <w:tcW w:w="1955" w:type="dxa"/>
            <w:noWrap/>
            <w:hideMark/>
          </w:tcPr>
          <w:p w14:paraId="23DFB40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FDC8</w:t>
            </w:r>
          </w:p>
        </w:tc>
        <w:tc>
          <w:tcPr>
            <w:tcW w:w="1559" w:type="dxa"/>
            <w:noWrap/>
            <w:hideMark/>
          </w:tcPr>
          <w:p w14:paraId="580B778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0823</w:t>
            </w:r>
          </w:p>
        </w:tc>
      </w:tr>
      <w:tr w:rsidR="00D55E65" w:rsidRPr="00F95C4C" w14:paraId="7B8B2AB7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361B46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229</w:t>
            </w:r>
          </w:p>
        </w:tc>
        <w:tc>
          <w:tcPr>
            <w:tcW w:w="1955" w:type="dxa"/>
            <w:noWrap/>
            <w:hideMark/>
          </w:tcPr>
          <w:p w14:paraId="46525E6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NLIPRP1</w:t>
            </w:r>
          </w:p>
        </w:tc>
        <w:tc>
          <w:tcPr>
            <w:tcW w:w="1559" w:type="dxa"/>
            <w:noWrap/>
            <w:hideMark/>
          </w:tcPr>
          <w:p w14:paraId="60FD96B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5563</w:t>
            </w:r>
          </w:p>
        </w:tc>
      </w:tr>
      <w:tr w:rsidR="00D55E65" w:rsidRPr="00F95C4C" w14:paraId="08AFF135" w14:textId="77777777" w:rsidTr="00190703">
        <w:trPr>
          <w:trHeight w:val="280"/>
        </w:trPr>
        <w:tc>
          <w:tcPr>
            <w:tcW w:w="2860" w:type="dxa"/>
            <w:tcBorders>
              <w:bottom w:val="nil"/>
            </w:tcBorders>
            <w:noWrap/>
            <w:hideMark/>
          </w:tcPr>
          <w:p w14:paraId="24F2989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173</w:t>
            </w:r>
          </w:p>
        </w:tc>
        <w:tc>
          <w:tcPr>
            <w:tcW w:w="1955" w:type="dxa"/>
            <w:tcBorders>
              <w:bottom w:val="nil"/>
            </w:tcBorders>
            <w:noWrap/>
            <w:hideMark/>
          </w:tcPr>
          <w:p w14:paraId="09D4476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A16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FC3E18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0525</w:t>
            </w:r>
          </w:p>
        </w:tc>
      </w:tr>
      <w:tr w:rsidR="00D55E65" w:rsidRPr="00F95C4C" w14:paraId="25303E73" w14:textId="77777777" w:rsidTr="003C5404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60C526B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61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066B179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L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575D9C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4734</w:t>
            </w:r>
          </w:p>
        </w:tc>
      </w:tr>
      <w:tr w:rsidR="00D55E65" w:rsidRPr="00F95C4C" w14:paraId="5AF5AB33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46D87A2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752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79D1E7E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6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4B97CC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3803</w:t>
            </w:r>
          </w:p>
        </w:tc>
      </w:tr>
      <w:tr w:rsidR="00D55E65" w:rsidRPr="00F95C4C" w14:paraId="1B9D717B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DB59E7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985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5B8E0EE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3DDB60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1435</w:t>
            </w:r>
          </w:p>
        </w:tc>
      </w:tr>
      <w:tr w:rsidR="00D55E65" w:rsidRPr="00F95C4C" w14:paraId="7B9DA12A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0217390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17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4FF4787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W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0BF72A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13879</w:t>
            </w:r>
          </w:p>
        </w:tc>
      </w:tr>
      <w:tr w:rsidR="00D55E65" w:rsidRPr="00F95C4C" w14:paraId="6B6EDCFE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693CD33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374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5D8115F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C357FA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6652</w:t>
            </w:r>
          </w:p>
        </w:tc>
      </w:tr>
      <w:tr w:rsidR="00D55E65" w:rsidRPr="00F95C4C" w14:paraId="12AF0E2C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720E66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NM_02012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6432AC2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FN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702D4E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1132</w:t>
            </w:r>
          </w:p>
        </w:tc>
      </w:tr>
      <w:tr w:rsidR="00D55E65" w:rsidRPr="00F95C4C" w14:paraId="357E4519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60BF567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XM_006715663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2764308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TM2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9A7629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2523</w:t>
            </w:r>
          </w:p>
        </w:tc>
      </w:tr>
      <w:tr w:rsidR="00D55E65" w:rsidRPr="00F95C4C" w14:paraId="5FB64A63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482DAEC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5332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1B976C0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B1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B17161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109</w:t>
            </w:r>
          </w:p>
        </w:tc>
      </w:tr>
      <w:tr w:rsidR="00D55E65" w:rsidRPr="00F95C4C" w14:paraId="2E1CB9A4" w14:textId="77777777" w:rsidTr="00190703">
        <w:trPr>
          <w:trHeight w:val="280"/>
        </w:trPr>
        <w:tc>
          <w:tcPr>
            <w:tcW w:w="2860" w:type="dxa"/>
            <w:tcBorders>
              <w:top w:val="nil"/>
            </w:tcBorders>
            <w:noWrap/>
            <w:hideMark/>
          </w:tcPr>
          <w:p w14:paraId="6F50AB5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784</w:t>
            </w:r>
          </w:p>
        </w:tc>
        <w:tc>
          <w:tcPr>
            <w:tcW w:w="1955" w:type="dxa"/>
            <w:tcBorders>
              <w:top w:val="nil"/>
            </w:tcBorders>
            <w:noWrap/>
            <w:hideMark/>
          </w:tcPr>
          <w:p w14:paraId="04CA916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G9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A392A6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8492</w:t>
            </w:r>
          </w:p>
        </w:tc>
      </w:tr>
      <w:tr w:rsidR="00D55E65" w:rsidRPr="00F95C4C" w14:paraId="01D24F11" w14:textId="77777777" w:rsidTr="003556DF">
        <w:trPr>
          <w:trHeight w:val="280"/>
        </w:trPr>
        <w:tc>
          <w:tcPr>
            <w:tcW w:w="2860" w:type="dxa"/>
            <w:tcBorders>
              <w:bottom w:val="nil"/>
            </w:tcBorders>
            <w:noWrap/>
            <w:hideMark/>
          </w:tcPr>
          <w:p w14:paraId="1F0A849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4464</w:t>
            </w:r>
          </w:p>
        </w:tc>
        <w:tc>
          <w:tcPr>
            <w:tcW w:w="1955" w:type="dxa"/>
            <w:tcBorders>
              <w:bottom w:val="nil"/>
            </w:tcBorders>
            <w:noWrap/>
            <w:hideMark/>
          </w:tcPr>
          <w:p w14:paraId="718DA80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5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273716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7098</w:t>
            </w:r>
          </w:p>
        </w:tc>
      </w:tr>
      <w:tr w:rsidR="00D55E65" w:rsidRPr="00F95C4C" w14:paraId="5E22FD74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7C30000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2278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587F4B3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6747E6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2233</w:t>
            </w:r>
          </w:p>
        </w:tc>
      </w:tr>
      <w:tr w:rsidR="00D55E65" w:rsidRPr="00F95C4C" w14:paraId="36D8C3B2" w14:textId="77777777" w:rsidTr="003556DF">
        <w:trPr>
          <w:trHeight w:val="280"/>
        </w:trPr>
        <w:tc>
          <w:tcPr>
            <w:tcW w:w="2860" w:type="dxa"/>
            <w:tcBorders>
              <w:top w:val="nil"/>
            </w:tcBorders>
            <w:noWrap/>
            <w:hideMark/>
          </w:tcPr>
          <w:p w14:paraId="7F622D8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559</w:t>
            </w:r>
          </w:p>
        </w:tc>
        <w:tc>
          <w:tcPr>
            <w:tcW w:w="1955" w:type="dxa"/>
            <w:tcBorders>
              <w:top w:val="nil"/>
            </w:tcBorders>
            <w:noWrap/>
            <w:hideMark/>
          </w:tcPr>
          <w:p w14:paraId="7479341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MA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8D10C7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2078</w:t>
            </w:r>
          </w:p>
        </w:tc>
      </w:tr>
      <w:tr w:rsidR="00D55E65" w:rsidRPr="00F95C4C" w14:paraId="3A828399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4D8448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80753</w:t>
            </w:r>
          </w:p>
        </w:tc>
        <w:tc>
          <w:tcPr>
            <w:tcW w:w="1955" w:type="dxa"/>
            <w:noWrap/>
            <w:hideMark/>
          </w:tcPr>
          <w:p w14:paraId="67CABA9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WFDC10A</w:t>
            </w:r>
          </w:p>
        </w:tc>
        <w:tc>
          <w:tcPr>
            <w:tcW w:w="1559" w:type="dxa"/>
            <w:noWrap/>
            <w:hideMark/>
          </w:tcPr>
          <w:p w14:paraId="6765769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8061</w:t>
            </w:r>
          </w:p>
        </w:tc>
      </w:tr>
      <w:tr w:rsidR="00D55E65" w:rsidRPr="00F95C4C" w14:paraId="3AA6B89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BFF662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51112</w:t>
            </w:r>
          </w:p>
        </w:tc>
        <w:tc>
          <w:tcPr>
            <w:tcW w:w="1955" w:type="dxa"/>
            <w:noWrap/>
            <w:hideMark/>
          </w:tcPr>
          <w:p w14:paraId="4FFE399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HB</w:t>
            </w:r>
          </w:p>
        </w:tc>
        <w:tc>
          <w:tcPr>
            <w:tcW w:w="1559" w:type="dxa"/>
            <w:noWrap/>
            <w:hideMark/>
          </w:tcPr>
          <w:p w14:paraId="66F4066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2044</w:t>
            </w:r>
          </w:p>
        </w:tc>
      </w:tr>
      <w:tr w:rsidR="00D55E65" w:rsidRPr="00F95C4C" w14:paraId="4954D35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9047FE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3734</w:t>
            </w:r>
          </w:p>
        </w:tc>
        <w:tc>
          <w:tcPr>
            <w:tcW w:w="1955" w:type="dxa"/>
            <w:noWrap/>
            <w:hideMark/>
          </w:tcPr>
          <w:p w14:paraId="2CAA9A5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OC3</w:t>
            </w:r>
          </w:p>
        </w:tc>
        <w:tc>
          <w:tcPr>
            <w:tcW w:w="1559" w:type="dxa"/>
            <w:noWrap/>
            <w:hideMark/>
          </w:tcPr>
          <w:p w14:paraId="27F050B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6714</w:t>
            </w:r>
          </w:p>
        </w:tc>
      </w:tr>
      <w:tr w:rsidR="00D55E65" w:rsidRPr="00F95C4C" w14:paraId="35BC34A4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63CBB8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52779</w:t>
            </w:r>
          </w:p>
        </w:tc>
        <w:tc>
          <w:tcPr>
            <w:tcW w:w="1955" w:type="dxa"/>
            <w:noWrap/>
            <w:hideMark/>
          </w:tcPr>
          <w:p w14:paraId="72F2D46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IPR1L1</w:t>
            </w:r>
          </w:p>
        </w:tc>
        <w:tc>
          <w:tcPr>
            <w:tcW w:w="1559" w:type="dxa"/>
            <w:noWrap/>
            <w:hideMark/>
          </w:tcPr>
          <w:p w14:paraId="68CA58C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5667</w:t>
            </w:r>
          </w:p>
        </w:tc>
      </w:tr>
      <w:tr w:rsidR="00D55E65" w:rsidRPr="00F95C4C" w14:paraId="23BC2764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03C3E7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803</w:t>
            </w:r>
          </w:p>
        </w:tc>
        <w:tc>
          <w:tcPr>
            <w:tcW w:w="1955" w:type="dxa"/>
            <w:noWrap/>
            <w:hideMark/>
          </w:tcPr>
          <w:p w14:paraId="7235084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LR2</w:t>
            </w:r>
          </w:p>
        </w:tc>
        <w:tc>
          <w:tcPr>
            <w:tcW w:w="1559" w:type="dxa"/>
            <w:noWrap/>
            <w:hideMark/>
          </w:tcPr>
          <w:p w14:paraId="778AD28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9733</w:t>
            </w:r>
          </w:p>
        </w:tc>
      </w:tr>
      <w:tr w:rsidR="00D55E65" w:rsidRPr="00F95C4C" w14:paraId="79514AD6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43FFBC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313</w:t>
            </w:r>
          </w:p>
        </w:tc>
        <w:tc>
          <w:tcPr>
            <w:tcW w:w="1955" w:type="dxa"/>
            <w:noWrap/>
            <w:hideMark/>
          </w:tcPr>
          <w:p w14:paraId="25AAA99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S1</w:t>
            </w:r>
          </w:p>
        </w:tc>
        <w:tc>
          <w:tcPr>
            <w:tcW w:w="1559" w:type="dxa"/>
            <w:noWrap/>
            <w:hideMark/>
          </w:tcPr>
          <w:p w14:paraId="1F396E8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9543</w:t>
            </w:r>
          </w:p>
        </w:tc>
      </w:tr>
      <w:tr w:rsidR="00D55E65" w:rsidRPr="00F95C4C" w14:paraId="3DEA525C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EB0FD3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725</w:t>
            </w:r>
          </w:p>
        </w:tc>
        <w:tc>
          <w:tcPr>
            <w:tcW w:w="1955" w:type="dxa"/>
            <w:noWrap/>
            <w:hideMark/>
          </w:tcPr>
          <w:p w14:paraId="26EFCCA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6</w:t>
            </w:r>
          </w:p>
        </w:tc>
        <w:tc>
          <w:tcPr>
            <w:tcW w:w="1559" w:type="dxa"/>
            <w:noWrap/>
            <w:hideMark/>
          </w:tcPr>
          <w:p w14:paraId="5889EA3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9043</w:t>
            </w:r>
          </w:p>
        </w:tc>
      </w:tr>
      <w:tr w:rsidR="00D55E65" w:rsidRPr="00F95C4C" w14:paraId="2B6860E1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166773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44947</w:t>
            </w:r>
          </w:p>
        </w:tc>
        <w:tc>
          <w:tcPr>
            <w:tcW w:w="1955" w:type="dxa"/>
            <w:noWrap/>
            <w:hideMark/>
          </w:tcPr>
          <w:p w14:paraId="32F8C3D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KLK11</w:t>
            </w:r>
          </w:p>
        </w:tc>
        <w:tc>
          <w:tcPr>
            <w:tcW w:w="1559" w:type="dxa"/>
            <w:noWrap/>
            <w:hideMark/>
          </w:tcPr>
          <w:p w14:paraId="0C7CD0F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7781</w:t>
            </w:r>
          </w:p>
        </w:tc>
      </w:tr>
      <w:tr w:rsidR="00D55E65" w:rsidRPr="00F95C4C" w14:paraId="4EB3A7AD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E595B7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141</w:t>
            </w:r>
          </w:p>
        </w:tc>
        <w:tc>
          <w:tcPr>
            <w:tcW w:w="1955" w:type="dxa"/>
            <w:noWrap/>
            <w:hideMark/>
          </w:tcPr>
          <w:p w14:paraId="2517129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B</w:t>
            </w:r>
          </w:p>
        </w:tc>
        <w:tc>
          <w:tcPr>
            <w:tcW w:w="1559" w:type="dxa"/>
            <w:noWrap/>
            <w:hideMark/>
          </w:tcPr>
          <w:p w14:paraId="0130F85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2968</w:t>
            </w:r>
          </w:p>
        </w:tc>
      </w:tr>
      <w:tr w:rsidR="00D55E65" w:rsidRPr="00F95C4C" w14:paraId="18582F81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D3466A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31908</w:t>
            </w:r>
          </w:p>
        </w:tc>
        <w:tc>
          <w:tcPr>
            <w:tcW w:w="1955" w:type="dxa"/>
            <w:noWrap/>
            <w:hideMark/>
          </w:tcPr>
          <w:p w14:paraId="3E53BD1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1QTNF2</w:t>
            </w:r>
          </w:p>
        </w:tc>
        <w:tc>
          <w:tcPr>
            <w:tcW w:w="1559" w:type="dxa"/>
            <w:noWrap/>
            <w:hideMark/>
          </w:tcPr>
          <w:p w14:paraId="2D89BE5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5918</w:t>
            </w:r>
          </w:p>
        </w:tc>
      </w:tr>
      <w:tr w:rsidR="00D55E65" w:rsidRPr="00F95C4C" w14:paraId="2BB95CC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A23332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639</w:t>
            </w:r>
          </w:p>
        </w:tc>
        <w:tc>
          <w:tcPr>
            <w:tcW w:w="1955" w:type="dxa"/>
            <w:noWrap/>
            <w:hideMark/>
          </w:tcPr>
          <w:p w14:paraId="036EC12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CS</w:t>
            </w:r>
          </w:p>
        </w:tc>
        <w:tc>
          <w:tcPr>
            <w:tcW w:w="1559" w:type="dxa"/>
            <w:noWrap/>
            <w:hideMark/>
          </w:tcPr>
          <w:p w14:paraId="4AF4C86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0517</w:t>
            </w:r>
          </w:p>
        </w:tc>
      </w:tr>
      <w:tr w:rsidR="00D55E65" w:rsidRPr="00F95C4C" w14:paraId="5C3A1D97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129291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4851</w:t>
            </w:r>
          </w:p>
        </w:tc>
        <w:tc>
          <w:tcPr>
            <w:tcW w:w="1955" w:type="dxa"/>
            <w:noWrap/>
            <w:hideMark/>
          </w:tcPr>
          <w:p w14:paraId="231944C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PSA</w:t>
            </w:r>
          </w:p>
        </w:tc>
        <w:tc>
          <w:tcPr>
            <w:tcW w:w="1559" w:type="dxa"/>
            <w:noWrap/>
            <w:hideMark/>
          </w:tcPr>
          <w:p w14:paraId="1B7114D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423</w:t>
            </w:r>
          </w:p>
        </w:tc>
      </w:tr>
      <w:tr w:rsidR="00D55E65" w:rsidRPr="00F95C4C" w14:paraId="182CA6E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C8E0DF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99355</w:t>
            </w:r>
          </w:p>
        </w:tc>
        <w:tc>
          <w:tcPr>
            <w:tcW w:w="1955" w:type="dxa"/>
            <w:noWrap/>
            <w:hideMark/>
          </w:tcPr>
          <w:p w14:paraId="30BBD39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AMTS18</w:t>
            </w:r>
          </w:p>
        </w:tc>
        <w:tc>
          <w:tcPr>
            <w:tcW w:w="1559" w:type="dxa"/>
            <w:noWrap/>
            <w:hideMark/>
          </w:tcPr>
          <w:p w14:paraId="30B12D8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606</w:t>
            </w:r>
          </w:p>
        </w:tc>
      </w:tr>
      <w:tr w:rsidR="00D55E65" w:rsidRPr="00F95C4C" w14:paraId="4E302A03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040BC65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718</w:t>
            </w:r>
          </w:p>
        </w:tc>
        <w:tc>
          <w:tcPr>
            <w:tcW w:w="1955" w:type="dxa"/>
            <w:noWrap/>
            <w:hideMark/>
          </w:tcPr>
          <w:p w14:paraId="52C5741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P6</w:t>
            </w:r>
          </w:p>
        </w:tc>
        <w:tc>
          <w:tcPr>
            <w:tcW w:w="1559" w:type="dxa"/>
            <w:noWrap/>
            <w:hideMark/>
          </w:tcPr>
          <w:p w14:paraId="7C045B5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8521</w:t>
            </w:r>
          </w:p>
        </w:tc>
      </w:tr>
      <w:tr w:rsidR="00D55E65" w:rsidRPr="00F95C4C" w14:paraId="1C6BABB5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8C88B0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142</w:t>
            </w:r>
          </w:p>
        </w:tc>
        <w:tc>
          <w:tcPr>
            <w:tcW w:w="1955" w:type="dxa"/>
            <w:noWrap/>
            <w:hideMark/>
          </w:tcPr>
          <w:p w14:paraId="308A98D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1559" w:type="dxa"/>
            <w:noWrap/>
            <w:hideMark/>
          </w:tcPr>
          <w:p w14:paraId="5016F96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9611</w:t>
            </w:r>
          </w:p>
        </w:tc>
      </w:tr>
      <w:tr w:rsidR="00D55E65" w:rsidRPr="00F95C4C" w14:paraId="6C5038ED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9A701D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87772</w:t>
            </w:r>
          </w:p>
        </w:tc>
        <w:tc>
          <w:tcPr>
            <w:tcW w:w="1955" w:type="dxa"/>
            <w:noWrap/>
            <w:hideMark/>
          </w:tcPr>
          <w:p w14:paraId="46FD783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R2</w:t>
            </w:r>
          </w:p>
        </w:tc>
        <w:tc>
          <w:tcPr>
            <w:tcW w:w="1559" w:type="dxa"/>
            <w:noWrap/>
            <w:hideMark/>
          </w:tcPr>
          <w:p w14:paraId="04F9557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5087</w:t>
            </w:r>
          </w:p>
        </w:tc>
      </w:tr>
      <w:tr w:rsidR="00D55E65" w:rsidRPr="00F95C4C" w14:paraId="04E52B25" w14:textId="77777777" w:rsidTr="003C5404">
        <w:trPr>
          <w:trHeight w:val="280"/>
        </w:trPr>
        <w:tc>
          <w:tcPr>
            <w:tcW w:w="2860" w:type="dxa"/>
            <w:tcBorders>
              <w:bottom w:val="nil"/>
            </w:tcBorders>
            <w:noWrap/>
            <w:hideMark/>
          </w:tcPr>
          <w:p w14:paraId="5CA4CA9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090</w:t>
            </w:r>
          </w:p>
        </w:tc>
        <w:tc>
          <w:tcPr>
            <w:tcW w:w="1955" w:type="dxa"/>
            <w:tcBorders>
              <w:bottom w:val="nil"/>
            </w:tcBorders>
            <w:noWrap/>
            <w:hideMark/>
          </w:tcPr>
          <w:p w14:paraId="38FDE63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XCL3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7F76A00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9942</w:t>
            </w:r>
          </w:p>
        </w:tc>
      </w:tr>
      <w:tr w:rsidR="00D55E65" w:rsidRPr="00F95C4C" w14:paraId="1ADFA93B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66B4E9C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42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45787D9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MP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A77A41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6048</w:t>
            </w:r>
          </w:p>
        </w:tc>
      </w:tr>
      <w:tr w:rsidR="00D55E65" w:rsidRPr="00F95C4C" w14:paraId="036EA09D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16BF4D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5275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759D46C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MA3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DB13C9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8427</w:t>
            </w:r>
          </w:p>
        </w:tc>
      </w:tr>
      <w:tr w:rsidR="00D55E65" w:rsidRPr="00F95C4C" w14:paraId="3CFF2ED0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4614512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87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1479D56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PB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0FDA06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2666</w:t>
            </w:r>
          </w:p>
        </w:tc>
      </w:tr>
      <w:tr w:rsidR="00D55E65" w:rsidRPr="00F95C4C" w14:paraId="776297C3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24B3BF8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20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1EC748F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F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E477BB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3886</w:t>
            </w:r>
          </w:p>
        </w:tc>
      </w:tr>
      <w:tr w:rsidR="00D55E65" w:rsidRPr="00F95C4C" w14:paraId="02EE5069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C65041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50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6A5A775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BA20D8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8947</w:t>
            </w:r>
          </w:p>
        </w:tc>
      </w:tr>
      <w:tr w:rsidR="00D55E65" w:rsidRPr="00F95C4C" w14:paraId="2D7AF352" w14:textId="77777777" w:rsidTr="00190703">
        <w:trPr>
          <w:trHeight w:val="280"/>
        </w:trPr>
        <w:tc>
          <w:tcPr>
            <w:tcW w:w="2860" w:type="dxa"/>
            <w:tcBorders>
              <w:top w:val="nil"/>
            </w:tcBorders>
            <w:noWrap/>
            <w:hideMark/>
          </w:tcPr>
          <w:p w14:paraId="0B8F877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NM_002003</w:t>
            </w:r>
          </w:p>
        </w:tc>
        <w:tc>
          <w:tcPr>
            <w:tcW w:w="1955" w:type="dxa"/>
            <w:tcBorders>
              <w:top w:val="nil"/>
            </w:tcBorders>
            <w:noWrap/>
            <w:hideMark/>
          </w:tcPr>
          <w:p w14:paraId="1C4D9AD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N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83AA93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395</w:t>
            </w:r>
          </w:p>
        </w:tc>
      </w:tr>
      <w:tr w:rsidR="00D55E65" w:rsidRPr="00F95C4C" w14:paraId="71155A4F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0D5597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329</w:t>
            </w:r>
          </w:p>
        </w:tc>
        <w:tc>
          <w:tcPr>
            <w:tcW w:w="1955" w:type="dxa"/>
            <w:noWrap/>
            <w:hideMark/>
          </w:tcPr>
          <w:p w14:paraId="73D631C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BLN5</w:t>
            </w:r>
          </w:p>
        </w:tc>
        <w:tc>
          <w:tcPr>
            <w:tcW w:w="1559" w:type="dxa"/>
            <w:noWrap/>
            <w:hideMark/>
          </w:tcPr>
          <w:p w14:paraId="7B40695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3933</w:t>
            </w:r>
          </w:p>
        </w:tc>
      </w:tr>
      <w:tr w:rsidR="00D55E65" w:rsidRPr="00F95C4C" w14:paraId="0D66A652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B367BB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704</w:t>
            </w:r>
          </w:p>
        </w:tc>
        <w:tc>
          <w:tcPr>
            <w:tcW w:w="1955" w:type="dxa"/>
            <w:noWrap/>
            <w:hideMark/>
          </w:tcPr>
          <w:p w14:paraId="5434EE6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PBP</w:t>
            </w:r>
          </w:p>
        </w:tc>
        <w:tc>
          <w:tcPr>
            <w:tcW w:w="1559" w:type="dxa"/>
            <w:noWrap/>
            <w:hideMark/>
          </w:tcPr>
          <w:p w14:paraId="0DABA85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0139</w:t>
            </w:r>
          </w:p>
        </w:tc>
      </w:tr>
      <w:tr w:rsidR="00D55E65" w:rsidRPr="00F95C4C" w14:paraId="7C768F0A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607438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13398</w:t>
            </w:r>
          </w:p>
        </w:tc>
        <w:tc>
          <w:tcPr>
            <w:tcW w:w="1955" w:type="dxa"/>
            <w:noWrap/>
            <w:hideMark/>
          </w:tcPr>
          <w:p w14:paraId="4FB72EB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FBP3</w:t>
            </w:r>
          </w:p>
        </w:tc>
        <w:tc>
          <w:tcPr>
            <w:tcW w:w="1559" w:type="dxa"/>
            <w:noWrap/>
            <w:hideMark/>
          </w:tcPr>
          <w:p w14:paraId="41873E8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8891</w:t>
            </w:r>
          </w:p>
        </w:tc>
      </w:tr>
      <w:tr w:rsidR="00D55E65" w:rsidRPr="00F95C4C" w14:paraId="5B77A2C6" w14:textId="77777777" w:rsidTr="003556DF">
        <w:trPr>
          <w:trHeight w:val="280"/>
        </w:trPr>
        <w:tc>
          <w:tcPr>
            <w:tcW w:w="2860" w:type="dxa"/>
            <w:tcBorders>
              <w:bottom w:val="nil"/>
            </w:tcBorders>
            <w:noWrap/>
            <w:hideMark/>
          </w:tcPr>
          <w:p w14:paraId="6B5A763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459</w:t>
            </w:r>
          </w:p>
        </w:tc>
        <w:tc>
          <w:tcPr>
            <w:tcW w:w="1955" w:type="dxa"/>
            <w:tcBorders>
              <w:bottom w:val="nil"/>
            </w:tcBorders>
            <w:noWrap/>
            <w:hideMark/>
          </w:tcPr>
          <w:p w14:paraId="0875A79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K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4AB520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3262</w:t>
            </w:r>
          </w:p>
        </w:tc>
      </w:tr>
      <w:tr w:rsidR="00D55E65" w:rsidRPr="00F95C4C" w14:paraId="3CF34B68" w14:textId="77777777" w:rsidTr="003556DF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7AC6EE8" w14:textId="16C2A06B" w:rsidR="00D55E65" w:rsidRPr="00F95C4C" w:rsidRDefault="006272B1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NM_18282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4D27801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DF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F6ABD76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0934</w:t>
            </w:r>
          </w:p>
        </w:tc>
      </w:tr>
      <w:tr w:rsidR="00D55E65" w:rsidRPr="00F95C4C" w14:paraId="2D18E671" w14:textId="77777777" w:rsidTr="003556DF">
        <w:trPr>
          <w:trHeight w:val="280"/>
        </w:trPr>
        <w:tc>
          <w:tcPr>
            <w:tcW w:w="2860" w:type="dxa"/>
            <w:tcBorders>
              <w:top w:val="nil"/>
            </w:tcBorders>
            <w:noWrap/>
            <w:hideMark/>
          </w:tcPr>
          <w:p w14:paraId="5CA0B23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892</w:t>
            </w:r>
          </w:p>
        </w:tc>
        <w:tc>
          <w:tcPr>
            <w:tcW w:w="1955" w:type="dxa"/>
            <w:tcBorders>
              <w:top w:val="nil"/>
            </w:tcBorders>
            <w:noWrap/>
            <w:hideMark/>
          </w:tcPr>
          <w:p w14:paraId="1BE1D53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KLKB1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41BDE57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3945</w:t>
            </w:r>
          </w:p>
        </w:tc>
      </w:tr>
      <w:tr w:rsidR="00D55E65" w:rsidRPr="00F95C4C" w14:paraId="6271FDC2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F4D393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32784</w:t>
            </w:r>
          </w:p>
        </w:tc>
        <w:tc>
          <w:tcPr>
            <w:tcW w:w="1955" w:type="dxa"/>
            <w:noWrap/>
            <w:hideMark/>
          </w:tcPr>
          <w:p w14:paraId="4098EDB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PO3</w:t>
            </w:r>
          </w:p>
        </w:tc>
        <w:tc>
          <w:tcPr>
            <w:tcW w:w="1559" w:type="dxa"/>
            <w:noWrap/>
            <w:hideMark/>
          </w:tcPr>
          <w:p w14:paraId="45E44D3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4315</w:t>
            </w:r>
          </w:p>
        </w:tc>
      </w:tr>
      <w:tr w:rsidR="00D55E65" w:rsidRPr="00F95C4C" w14:paraId="72D92C8F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4A20D4B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21073</w:t>
            </w:r>
          </w:p>
        </w:tc>
        <w:tc>
          <w:tcPr>
            <w:tcW w:w="1955" w:type="dxa"/>
            <w:noWrap/>
            <w:hideMark/>
          </w:tcPr>
          <w:p w14:paraId="688D572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P5</w:t>
            </w:r>
          </w:p>
        </w:tc>
        <w:tc>
          <w:tcPr>
            <w:tcW w:w="1559" w:type="dxa"/>
            <w:noWrap/>
            <w:hideMark/>
          </w:tcPr>
          <w:p w14:paraId="1154875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7578</w:t>
            </w:r>
          </w:p>
        </w:tc>
      </w:tr>
      <w:tr w:rsidR="00D55E65" w:rsidRPr="00F95C4C" w14:paraId="47BEAE8E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08F51E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99235</w:t>
            </w:r>
          </w:p>
        </w:tc>
        <w:tc>
          <w:tcPr>
            <w:tcW w:w="1955" w:type="dxa"/>
            <w:noWrap/>
            <w:hideMark/>
          </w:tcPr>
          <w:p w14:paraId="6544D5D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EC11</w:t>
            </w:r>
          </w:p>
        </w:tc>
        <w:tc>
          <w:tcPr>
            <w:tcW w:w="1559" w:type="dxa"/>
            <w:noWrap/>
            <w:hideMark/>
          </w:tcPr>
          <w:p w14:paraId="1CCB8BC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631</w:t>
            </w:r>
          </w:p>
        </w:tc>
      </w:tr>
      <w:tr w:rsidR="00D55E65" w:rsidRPr="00F95C4C" w14:paraId="4536B09F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793B662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C036806</w:t>
            </w:r>
          </w:p>
        </w:tc>
        <w:tc>
          <w:tcPr>
            <w:tcW w:w="1955" w:type="dxa"/>
            <w:noWrap/>
            <w:hideMark/>
          </w:tcPr>
          <w:p w14:paraId="76CC08C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CM2</w:t>
            </w:r>
          </w:p>
        </w:tc>
        <w:tc>
          <w:tcPr>
            <w:tcW w:w="1559" w:type="dxa"/>
            <w:noWrap/>
            <w:hideMark/>
          </w:tcPr>
          <w:p w14:paraId="0C7A26F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6148</w:t>
            </w:r>
          </w:p>
        </w:tc>
      </w:tr>
      <w:tr w:rsidR="00D55E65" w:rsidRPr="00F95C4C" w14:paraId="59602879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E228F2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31917</w:t>
            </w:r>
          </w:p>
        </w:tc>
        <w:tc>
          <w:tcPr>
            <w:tcW w:w="1955" w:type="dxa"/>
            <w:noWrap/>
            <w:hideMark/>
          </w:tcPr>
          <w:p w14:paraId="6EDA279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GPTL6</w:t>
            </w:r>
          </w:p>
        </w:tc>
        <w:tc>
          <w:tcPr>
            <w:tcW w:w="1559" w:type="dxa"/>
            <w:noWrap/>
            <w:hideMark/>
          </w:tcPr>
          <w:p w14:paraId="422D27E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156</w:t>
            </w:r>
          </w:p>
        </w:tc>
      </w:tr>
      <w:tr w:rsidR="00D55E65" w:rsidRPr="00F95C4C" w14:paraId="219842E2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8FD913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937</w:t>
            </w:r>
          </w:p>
        </w:tc>
        <w:tc>
          <w:tcPr>
            <w:tcW w:w="1955" w:type="dxa"/>
            <w:noWrap/>
            <w:hideMark/>
          </w:tcPr>
          <w:p w14:paraId="12B883A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PT</w:t>
            </w:r>
          </w:p>
        </w:tc>
        <w:tc>
          <w:tcPr>
            <w:tcW w:w="1559" w:type="dxa"/>
            <w:noWrap/>
            <w:hideMark/>
          </w:tcPr>
          <w:p w14:paraId="4B9EAE7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47</w:t>
            </w:r>
          </w:p>
        </w:tc>
      </w:tr>
      <w:tr w:rsidR="00D55E65" w:rsidRPr="00F95C4C" w14:paraId="705DDA60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94A934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7366</w:t>
            </w:r>
          </w:p>
        </w:tc>
        <w:tc>
          <w:tcPr>
            <w:tcW w:w="1955" w:type="dxa"/>
            <w:noWrap/>
            <w:hideMark/>
          </w:tcPr>
          <w:p w14:paraId="6D01911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2R1</w:t>
            </w:r>
          </w:p>
        </w:tc>
        <w:tc>
          <w:tcPr>
            <w:tcW w:w="1559" w:type="dxa"/>
            <w:noWrap/>
            <w:hideMark/>
          </w:tcPr>
          <w:p w14:paraId="702902D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7939</w:t>
            </w:r>
          </w:p>
        </w:tc>
      </w:tr>
      <w:tr w:rsidR="00D55E65" w:rsidRPr="00F95C4C" w14:paraId="210199B9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B8F759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39025</w:t>
            </w:r>
          </w:p>
        </w:tc>
        <w:tc>
          <w:tcPr>
            <w:tcW w:w="1955" w:type="dxa"/>
            <w:noWrap/>
            <w:hideMark/>
          </w:tcPr>
          <w:p w14:paraId="299FA85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AMTS13</w:t>
            </w:r>
          </w:p>
        </w:tc>
        <w:tc>
          <w:tcPr>
            <w:tcW w:w="1559" w:type="dxa"/>
            <w:noWrap/>
            <w:hideMark/>
          </w:tcPr>
          <w:p w14:paraId="6D09835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2845</w:t>
            </w:r>
          </w:p>
        </w:tc>
      </w:tr>
      <w:tr w:rsidR="00D55E65" w:rsidRPr="00F95C4C" w14:paraId="4261F0B3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573095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684</w:t>
            </w:r>
          </w:p>
        </w:tc>
        <w:tc>
          <w:tcPr>
            <w:tcW w:w="1955" w:type="dxa"/>
            <w:noWrap/>
            <w:hideMark/>
          </w:tcPr>
          <w:p w14:paraId="39399B0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FHR4</w:t>
            </w:r>
          </w:p>
        </w:tc>
        <w:tc>
          <w:tcPr>
            <w:tcW w:w="1559" w:type="dxa"/>
            <w:noWrap/>
            <w:hideMark/>
          </w:tcPr>
          <w:p w14:paraId="71FE431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368</w:t>
            </w:r>
          </w:p>
        </w:tc>
      </w:tr>
      <w:tr w:rsidR="00D55E65" w:rsidRPr="00F95C4C" w14:paraId="273BD853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425BE75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7053</w:t>
            </w:r>
          </w:p>
        </w:tc>
        <w:tc>
          <w:tcPr>
            <w:tcW w:w="1955" w:type="dxa"/>
            <w:noWrap/>
            <w:hideMark/>
          </w:tcPr>
          <w:p w14:paraId="5AC7703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60</w:t>
            </w:r>
          </w:p>
        </w:tc>
        <w:tc>
          <w:tcPr>
            <w:tcW w:w="1559" w:type="dxa"/>
            <w:noWrap/>
            <w:hideMark/>
          </w:tcPr>
          <w:p w14:paraId="3028C5D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2062</w:t>
            </w:r>
          </w:p>
        </w:tc>
      </w:tr>
      <w:tr w:rsidR="00D55E65" w:rsidRPr="00F95C4C" w14:paraId="2E345EDA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3DE6B99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055</w:t>
            </w:r>
          </w:p>
        </w:tc>
        <w:tc>
          <w:tcPr>
            <w:tcW w:w="1955" w:type="dxa"/>
            <w:noWrap/>
            <w:hideMark/>
          </w:tcPr>
          <w:p w14:paraId="576B0D6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CHE</w:t>
            </w:r>
          </w:p>
        </w:tc>
        <w:tc>
          <w:tcPr>
            <w:tcW w:w="1559" w:type="dxa"/>
            <w:noWrap/>
            <w:hideMark/>
          </w:tcPr>
          <w:p w14:paraId="40EF0F8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6042</w:t>
            </w:r>
          </w:p>
        </w:tc>
      </w:tr>
      <w:tr w:rsidR="00D55E65" w:rsidRPr="00F95C4C" w14:paraId="79DFD1DA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2A27A7B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102608</w:t>
            </w:r>
          </w:p>
        </w:tc>
        <w:tc>
          <w:tcPr>
            <w:tcW w:w="1955" w:type="dxa"/>
            <w:noWrap/>
            <w:hideMark/>
          </w:tcPr>
          <w:p w14:paraId="4E5ACFA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6A6</w:t>
            </w:r>
          </w:p>
        </w:tc>
        <w:tc>
          <w:tcPr>
            <w:tcW w:w="1559" w:type="dxa"/>
            <w:noWrap/>
            <w:hideMark/>
          </w:tcPr>
          <w:p w14:paraId="0CDC48C1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584</w:t>
            </w:r>
          </w:p>
        </w:tc>
      </w:tr>
      <w:tr w:rsidR="00D55E65" w:rsidRPr="00F95C4C" w14:paraId="0A0DAD6C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A828BD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229</w:t>
            </w:r>
          </w:p>
        </w:tc>
        <w:tc>
          <w:tcPr>
            <w:tcW w:w="1955" w:type="dxa"/>
            <w:noWrap/>
            <w:hideMark/>
          </w:tcPr>
          <w:p w14:paraId="1D3A688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CAT</w:t>
            </w:r>
          </w:p>
        </w:tc>
        <w:tc>
          <w:tcPr>
            <w:tcW w:w="1559" w:type="dxa"/>
            <w:noWrap/>
            <w:hideMark/>
          </w:tcPr>
          <w:p w14:paraId="64C8E53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3525</w:t>
            </w:r>
          </w:p>
        </w:tc>
      </w:tr>
      <w:tr w:rsidR="00D55E65" w:rsidRPr="00F95C4C" w14:paraId="15796CD9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49C2BE2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1099456</w:t>
            </w:r>
          </w:p>
        </w:tc>
        <w:tc>
          <w:tcPr>
            <w:tcW w:w="1955" w:type="dxa"/>
            <w:noWrap/>
            <w:hideMark/>
          </w:tcPr>
          <w:p w14:paraId="4F06E28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PW</w:t>
            </w:r>
          </w:p>
        </w:tc>
        <w:tc>
          <w:tcPr>
            <w:tcW w:w="1559" w:type="dxa"/>
            <w:noWrap/>
            <w:hideMark/>
          </w:tcPr>
          <w:p w14:paraId="562CF32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3293</w:t>
            </w:r>
          </w:p>
        </w:tc>
      </w:tr>
      <w:tr w:rsidR="00D55E65" w:rsidRPr="00F95C4C" w14:paraId="2CDEE7AC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E518B7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99168</w:t>
            </w:r>
          </w:p>
        </w:tc>
        <w:tc>
          <w:tcPr>
            <w:tcW w:w="1955" w:type="dxa"/>
            <w:noWrap/>
            <w:hideMark/>
          </w:tcPr>
          <w:p w14:paraId="4960046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XCL12</w:t>
            </w:r>
          </w:p>
        </w:tc>
        <w:tc>
          <w:tcPr>
            <w:tcW w:w="1559" w:type="dxa"/>
            <w:noWrap/>
            <w:hideMark/>
          </w:tcPr>
          <w:p w14:paraId="0396023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5528</w:t>
            </w:r>
          </w:p>
        </w:tc>
      </w:tr>
      <w:tr w:rsidR="00D55E65" w:rsidRPr="00F95C4C" w14:paraId="3A551508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7E6A6B1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307</w:t>
            </w:r>
          </w:p>
        </w:tc>
        <w:tc>
          <w:tcPr>
            <w:tcW w:w="1955" w:type="dxa"/>
            <w:noWrap/>
            <w:hideMark/>
          </w:tcPr>
          <w:p w14:paraId="539BB86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RPX</w:t>
            </w:r>
          </w:p>
        </w:tc>
        <w:tc>
          <w:tcPr>
            <w:tcW w:w="1559" w:type="dxa"/>
            <w:noWrap/>
            <w:hideMark/>
          </w:tcPr>
          <w:p w14:paraId="17FF5B0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5114</w:t>
            </w:r>
          </w:p>
        </w:tc>
      </w:tr>
      <w:tr w:rsidR="00D55E65" w:rsidRPr="00F95C4C" w14:paraId="79D7C347" w14:textId="77777777" w:rsidTr="003C5404">
        <w:trPr>
          <w:trHeight w:val="280"/>
        </w:trPr>
        <w:tc>
          <w:tcPr>
            <w:tcW w:w="2860" w:type="dxa"/>
            <w:tcBorders>
              <w:bottom w:val="nil"/>
            </w:tcBorders>
            <w:noWrap/>
            <w:hideMark/>
          </w:tcPr>
          <w:p w14:paraId="6D14B1C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5064</w:t>
            </w:r>
          </w:p>
        </w:tc>
        <w:tc>
          <w:tcPr>
            <w:tcW w:w="1955" w:type="dxa"/>
            <w:tcBorders>
              <w:bottom w:val="nil"/>
            </w:tcBorders>
            <w:noWrap/>
            <w:hideMark/>
          </w:tcPr>
          <w:p w14:paraId="4DF5831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L23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EB250E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6877</w:t>
            </w:r>
          </w:p>
        </w:tc>
      </w:tr>
      <w:tr w:rsidR="00D55E65" w:rsidRPr="00F95C4C" w14:paraId="685542CF" w14:textId="77777777" w:rsidTr="003C5404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656B6E8E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3346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657D2FD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P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EA1981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5536</w:t>
            </w:r>
          </w:p>
        </w:tc>
      </w:tr>
      <w:tr w:rsidR="00D55E65" w:rsidRPr="00F95C4C" w14:paraId="7C20943D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29F0FAD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007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1CD38BF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T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AADE46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249</w:t>
            </w:r>
          </w:p>
        </w:tc>
      </w:tr>
      <w:tr w:rsidR="00D55E65" w:rsidRPr="00F95C4C" w14:paraId="6ADC6FA3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08E3F15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643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2BAEFA0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EC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2BA29A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2908</w:t>
            </w:r>
          </w:p>
        </w:tc>
      </w:tr>
      <w:tr w:rsidR="00D55E65" w:rsidRPr="00F95C4C" w14:paraId="18D7790F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25B3B22F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262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79C7733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F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39AE88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606</w:t>
            </w:r>
          </w:p>
        </w:tc>
      </w:tr>
      <w:tr w:rsidR="00D55E65" w:rsidRPr="00F95C4C" w14:paraId="0B4EB428" w14:textId="77777777" w:rsidTr="00190703">
        <w:trPr>
          <w:trHeight w:val="280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14:paraId="1D4BEB39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3345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048BBB1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BE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F94D224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825</w:t>
            </w:r>
          </w:p>
        </w:tc>
      </w:tr>
      <w:tr w:rsidR="00D55E65" w:rsidRPr="00F95C4C" w14:paraId="7FEE0F89" w14:textId="77777777" w:rsidTr="00190703">
        <w:trPr>
          <w:trHeight w:val="280"/>
        </w:trPr>
        <w:tc>
          <w:tcPr>
            <w:tcW w:w="2860" w:type="dxa"/>
            <w:tcBorders>
              <w:top w:val="nil"/>
            </w:tcBorders>
            <w:noWrap/>
            <w:hideMark/>
          </w:tcPr>
          <w:p w14:paraId="6562066C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NM_003665</w:t>
            </w:r>
          </w:p>
        </w:tc>
        <w:tc>
          <w:tcPr>
            <w:tcW w:w="1955" w:type="dxa"/>
            <w:tcBorders>
              <w:top w:val="nil"/>
            </w:tcBorders>
            <w:noWrap/>
            <w:hideMark/>
          </w:tcPr>
          <w:p w14:paraId="7C9D374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N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65F453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237</w:t>
            </w:r>
          </w:p>
        </w:tc>
      </w:tr>
      <w:tr w:rsidR="00D55E65" w:rsidRPr="00F95C4C" w14:paraId="4CADD0CE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AD6F773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124396</w:t>
            </w:r>
          </w:p>
        </w:tc>
        <w:tc>
          <w:tcPr>
            <w:tcW w:w="1955" w:type="dxa"/>
            <w:noWrap/>
            <w:hideMark/>
          </w:tcPr>
          <w:p w14:paraId="53DFDA35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HIP</w:t>
            </w:r>
          </w:p>
        </w:tc>
        <w:tc>
          <w:tcPr>
            <w:tcW w:w="1559" w:type="dxa"/>
            <w:noWrap/>
            <w:hideMark/>
          </w:tcPr>
          <w:p w14:paraId="4DC2FE9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121</w:t>
            </w:r>
          </w:p>
        </w:tc>
      </w:tr>
      <w:tr w:rsidR="00D55E65" w:rsidRPr="00F95C4C" w14:paraId="530B1E5A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43304288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7625</w:t>
            </w:r>
          </w:p>
        </w:tc>
        <w:tc>
          <w:tcPr>
            <w:tcW w:w="1955" w:type="dxa"/>
            <w:noWrap/>
            <w:hideMark/>
          </w:tcPr>
          <w:p w14:paraId="2D753120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TLN1</w:t>
            </w:r>
          </w:p>
        </w:tc>
        <w:tc>
          <w:tcPr>
            <w:tcW w:w="1559" w:type="dxa"/>
            <w:noWrap/>
            <w:hideMark/>
          </w:tcPr>
          <w:p w14:paraId="03EA6AA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538</w:t>
            </w:r>
          </w:p>
        </w:tc>
      </w:tr>
      <w:tr w:rsidR="00D55E65" w:rsidRPr="00F95C4C" w14:paraId="43CE22E7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6C9842A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21175</w:t>
            </w:r>
          </w:p>
        </w:tc>
        <w:tc>
          <w:tcPr>
            <w:tcW w:w="1955" w:type="dxa"/>
            <w:noWrap/>
            <w:hideMark/>
          </w:tcPr>
          <w:p w14:paraId="2842DAD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MP</w:t>
            </w:r>
          </w:p>
        </w:tc>
        <w:tc>
          <w:tcPr>
            <w:tcW w:w="1559" w:type="dxa"/>
            <w:noWrap/>
            <w:hideMark/>
          </w:tcPr>
          <w:p w14:paraId="27D2247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692</w:t>
            </w:r>
          </w:p>
        </w:tc>
      </w:tr>
      <w:tr w:rsidR="00D55E65" w:rsidRPr="00F95C4C" w14:paraId="7DA0CF56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561DD5CD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04108</w:t>
            </w:r>
          </w:p>
        </w:tc>
        <w:tc>
          <w:tcPr>
            <w:tcW w:w="1955" w:type="dxa"/>
            <w:noWrap/>
            <w:hideMark/>
          </w:tcPr>
          <w:p w14:paraId="51A00A2A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N2</w:t>
            </w:r>
          </w:p>
        </w:tc>
        <w:tc>
          <w:tcPr>
            <w:tcW w:w="1559" w:type="dxa"/>
            <w:noWrap/>
            <w:hideMark/>
          </w:tcPr>
          <w:p w14:paraId="03B2CE4B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416</w:t>
            </w:r>
          </w:p>
        </w:tc>
      </w:tr>
      <w:tr w:rsidR="00D55E65" w:rsidRPr="00F95C4C" w14:paraId="54B2240F" w14:textId="77777777" w:rsidTr="003556DF">
        <w:trPr>
          <w:trHeight w:val="280"/>
        </w:trPr>
        <w:tc>
          <w:tcPr>
            <w:tcW w:w="2860" w:type="dxa"/>
            <w:noWrap/>
            <w:hideMark/>
          </w:tcPr>
          <w:p w14:paraId="1D3F0A0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152635</w:t>
            </w:r>
          </w:p>
        </w:tc>
        <w:tc>
          <w:tcPr>
            <w:tcW w:w="1955" w:type="dxa"/>
            <w:noWrap/>
            <w:hideMark/>
          </w:tcPr>
          <w:p w14:paraId="166FBAA2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OIT3</w:t>
            </w:r>
          </w:p>
        </w:tc>
        <w:tc>
          <w:tcPr>
            <w:tcW w:w="1559" w:type="dxa"/>
            <w:noWrap/>
            <w:hideMark/>
          </w:tcPr>
          <w:p w14:paraId="57578C67" w14:textId="77777777" w:rsidR="00D55E65" w:rsidRPr="00F95C4C" w:rsidRDefault="00D55E65" w:rsidP="00F95C4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5C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376</w:t>
            </w:r>
          </w:p>
        </w:tc>
      </w:tr>
    </w:tbl>
    <w:p w14:paraId="15D37E99" w14:textId="6DAC7CA2" w:rsidR="00754401" w:rsidRPr="00F95C4C" w:rsidRDefault="00754401" w:rsidP="00F95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8AFAB4F" w14:textId="5EE92A5E" w:rsidR="00754401" w:rsidRPr="00F95C4C" w:rsidRDefault="009E4732" w:rsidP="00F95C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Hlk154076150"/>
      <w:r w:rsidRPr="00F95C4C">
        <w:rPr>
          <w:rFonts w:ascii="Times New Roman" w:hAnsi="Times New Roman" w:cs="Times New Roman"/>
          <w:b/>
          <w:sz w:val="24"/>
          <w:szCs w:val="24"/>
        </w:rPr>
        <w:t>Table S</w:t>
      </w:r>
      <w:r w:rsidR="00CC2648" w:rsidRPr="00F95C4C">
        <w:rPr>
          <w:rFonts w:ascii="Times New Roman" w:hAnsi="Times New Roman" w:cs="Times New Roman"/>
          <w:b/>
          <w:sz w:val="24"/>
          <w:szCs w:val="24"/>
        </w:rPr>
        <w:t>6</w:t>
      </w:r>
      <w:r w:rsidR="000E310E" w:rsidRPr="00F95C4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7" w:name="_Hlk108552427"/>
      <w:r w:rsidR="00754401" w:rsidRPr="00F95C4C">
        <w:rPr>
          <w:rFonts w:ascii="Times New Roman" w:hAnsi="Times New Roman" w:cs="Times New Roman"/>
          <w:b/>
          <w:sz w:val="24"/>
          <w:szCs w:val="24"/>
        </w:rPr>
        <w:t>Possible transcription factor binding sites within the 2.1 k</w:t>
      </w:r>
      <w:r w:rsidR="00C3366B" w:rsidRPr="00F95C4C">
        <w:rPr>
          <w:rFonts w:ascii="Times New Roman" w:hAnsi="Times New Roman" w:cs="Times New Roman"/>
          <w:b/>
          <w:sz w:val="24"/>
          <w:szCs w:val="24"/>
        </w:rPr>
        <w:t>ilobases</w:t>
      </w:r>
      <w:r w:rsidR="00754401" w:rsidRPr="00F95C4C">
        <w:rPr>
          <w:rFonts w:ascii="Times New Roman" w:hAnsi="Times New Roman" w:cs="Times New Roman"/>
          <w:b/>
          <w:sz w:val="24"/>
          <w:szCs w:val="24"/>
        </w:rPr>
        <w:t xml:space="preserve"> promoter region of ITLN1 were predicted using the JASPAR</w:t>
      </w:r>
      <w:r w:rsidR="00754401" w:rsidRPr="00F95C4C">
        <w:rPr>
          <w:rFonts w:ascii="Times New Roman" w:hAnsi="Times New Roman" w:cs="Times New Roman"/>
          <w:b/>
          <w:bCs/>
          <w:color w:val="121212"/>
          <w:sz w:val="24"/>
          <w:szCs w:val="24"/>
          <w:shd w:val="clear" w:color="auto" w:fill="FFFFFF"/>
        </w:rPr>
        <w:t xml:space="preserve"> </w:t>
      </w:r>
      <w:r w:rsidR="00754401" w:rsidRPr="00F95C4C">
        <w:rPr>
          <w:rFonts w:ascii="Times New Roman" w:hAnsi="Times New Roman" w:cs="Times New Roman"/>
          <w:b/>
          <w:sz w:val="24"/>
          <w:szCs w:val="24"/>
        </w:rPr>
        <w:t>database</w:t>
      </w:r>
      <w:bookmarkEnd w:id="7"/>
      <w:r w:rsidR="000E310E" w:rsidRPr="00F95C4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8"/>
        <w:tblpPr w:leftFromText="180" w:rightFromText="180" w:vertAnchor="text" w:tblpY="1"/>
        <w:tblOverlap w:val="never"/>
        <w:tblW w:w="48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</w:tblGrid>
      <w:tr w:rsidR="00754401" w:rsidRPr="00F95C4C" w14:paraId="56820718" w14:textId="77777777" w:rsidTr="003C5404">
        <w:trPr>
          <w:trHeight w:val="320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6"/>
          <w:p w14:paraId="064BF109" w14:textId="77777777" w:rsidR="00754401" w:rsidRPr="00F95C4C" w:rsidRDefault="00754401" w:rsidP="00F95C4C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</w:rPr>
            </w:pPr>
            <w:proofErr w:type="spellStart"/>
            <w:r w:rsidRPr="00F95C4C">
              <w:rPr>
                <w:rFonts w:ascii="Times New Roman" w:eastAsia="等线" w:hAnsi="Times New Roman" w:cs="Times New Roman"/>
                <w:bCs/>
                <w:color w:val="000000"/>
              </w:rPr>
              <w:t>Ensemb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6A9926" w14:textId="77777777" w:rsidR="00754401" w:rsidRPr="00F95C4C" w:rsidRDefault="00754401" w:rsidP="00F95C4C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bCs/>
                <w:color w:val="000000"/>
              </w:rPr>
              <w:t>Factor name</w:t>
            </w:r>
          </w:p>
        </w:tc>
      </w:tr>
      <w:tr w:rsidR="00754401" w:rsidRPr="00F95C4C" w14:paraId="6F90F1AD" w14:textId="77777777" w:rsidTr="003C5404">
        <w:trPr>
          <w:trHeight w:val="320"/>
        </w:trPr>
        <w:tc>
          <w:tcPr>
            <w:tcW w:w="2977" w:type="dxa"/>
            <w:tcBorders>
              <w:top w:val="single" w:sz="8" w:space="0" w:color="auto"/>
            </w:tcBorders>
            <w:noWrap/>
            <w:hideMark/>
          </w:tcPr>
          <w:p w14:paraId="5556F7B6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2478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0469F2B6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RREB1</w:t>
            </w:r>
          </w:p>
        </w:tc>
      </w:tr>
      <w:tr w:rsidR="00754401" w:rsidRPr="00F95C4C" w14:paraId="5829136E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26947794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25347</w:t>
            </w:r>
          </w:p>
        </w:tc>
        <w:tc>
          <w:tcPr>
            <w:tcW w:w="1843" w:type="dxa"/>
            <w:noWrap/>
            <w:hideMark/>
          </w:tcPr>
          <w:p w14:paraId="28BC3AD0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IRF1</w:t>
            </w:r>
          </w:p>
        </w:tc>
      </w:tr>
      <w:tr w:rsidR="00754401" w:rsidRPr="00F95C4C" w14:paraId="185B8DDE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3ADB42F2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47862</w:t>
            </w:r>
          </w:p>
        </w:tc>
        <w:tc>
          <w:tcPr>
            <w:tcW w:w="1843" w:type="dxa"/>
            <w:noWrap/>
            <w:hideMark/>
          </w:tcPr>
          <w:p w14:paraId="08A40B8B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NFIB</w:t>
            </w:r>
          </w:p>
        </w:tc>
      </w:tr>
      <w:tr w:rsidR="00754401" w:rsidRPr="00F95C4C" w14:paraId="6C11391E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0B5E443C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97714</w:t>
            </w:r>
          </w:p>
        </w:tc>
        <w:tc>
          <w:tcPr>
            <w:tcW w:w="1843" w:type="dxa"/>
            <w:noWrap/>
            <w:hideMark/>
          </w:tcPr>
          <w:p w14:paraId="3A6C6952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ZNF460</w:t>
            </w:r>
          </w:p>
        </w:tc>
      </w:tr>
      <w:tr w:rsidR="00754401" w:rsidRPr="00F95C4C" w14:paraId="314274B8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6BC914EE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76293</w:t>
            </w:r>
          </w:p>
        </w:tc>
        <w:tc>
          <w:tcPr>
            <w:tcW w:w="1843" w:type="dxa"/>
            <w:noWrap/>
            <w:hideMark/>
          </w:tcPr>
          <w:p w14:paraId="1C34D0FF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ZNF135</w:t>
            </w:r>
          </w:p>
        </w:tc>
      </w:tr>
      <w:tr w:rsidR="00754401" w:rsidRPr="00F95C4C" w14:paraId="5050B791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5D848584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41905</w:t>
            </w:r>
          </w:p>
        </w:tc>
        <w:tc>
          <w:tcPr>
            <w:tcW w:w="1843" w:type="dxa"/>
            <w:noWrap/>
            <w:hideMark/>
          </w:tcPr>
          <w:p w14:paraId="40030E84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NFIC</w:t>
            </w:r>
          </w:p>
        </w:tc>
      </w:tr>
      <w:tr w:rsidR="00754401" w:rsidRPr="00F95C4C" w14:paraId="6DC379F4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439F18CE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008441</w:t>
            </w:r>
          </w:p>
        </w:tc>
        <w:tc>
          <w:tcPr>
            <w:tcW w:w="1843" w:type="dxa"/>
            <w:noWrap/>
            <w:hideMark/>
          </w:tcPr>
          <w:p w14:paraId="49877C97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NFIX</w:t>
            </w:r>
          </w:p>
        </w:tc>
      </w:tr>
      <w:tr w:rsidR="00754401" w:rsidRPr="00F95C4C" w14:paraId="6842AAAE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7F2A8251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275410</w:t>
            </w:r>
          </w:p>
        </w:tc>
        <w:tc>
          <w:tcPr>
            <w:tcW w:w="1843" w:type="dxa"/>
            <w:noWrap/>
            <w:hideMark/>
          </w:tcPr>
          <w:p w14:paraId="1CD66739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HNF1B</w:t>
            </w:r>
          </w:p>
        </w:tc>
      </w:tr>
      <w:tr w:rsidR="00754401" w:rsidRPr="00F95C4C" w14:paraId="5B5A8592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609ABF28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09132</w:t>
            </w:r>
          </w:p>
        </w:tc>
        <w:tc>
          <w:tcPr>
            <w:tcW w:w="1843" w:type="dxa"/>
            <w:noWrap/>
            <w:hideMark/>
          </w:tcPr>
          <w:p w14:paraId="2BA45B97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PHOX2B</w:t>
            </w:r>
          </w:p>
        </w:tc>
      </w:tr>
      <w:tr w:rsidR="00754401" w:rsidRPr="00F95C4C" w14:paraId="7AD5C0EC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3AC32A73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066336</w:t>
            </w:r>
          </w:p>
        </w:tc>
        <w:tc>
          <w:tcPr>
            <w:tcW w:w="1843" w:type="dxa"/>
            <w:noWrap/>
            <w:hideMark/>
          </w:tcPr>
          <w:p w14:paraId="6C4053A5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SPI1</w:t>
            </w:r>
          </w:p>
        </w:tc>
      </w:tr>
      <w:tr w:rsidR="00754401" w:rsidRPr="00F95C4C" w14:paraId="05D91BF9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755711CC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68267</w:t>
            </w:r>
          </w:p>
        </w:tc>
        <w:tc>
          <w:tcPr>
            <w:tcW w:w="1843" w:type="dxa"/>
            <w:noWrap/>
            <w:hideMark/>
          </w:tcPr>
          <w:p w14:paraId="2852A6E3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PTF1A</w:t>
            </w:r>
          </w:p>
        </w:tc>
      </w:tr>
      <w:tr w:rsidR="00754401" w:rsidRPr="00F95C4C" w14:paraId="7B55BCFE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7512DA33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35100</w:t>
            </w:r>
          </w:p>
        </w:tc>
        <w:tc>
          <w:tcPr>
            <w:tcW w:w="1843" w:type="dxa"/>
            <w:noWrap/>
            <w:hideMark/>
          </w:tcPr>
          <w:p w14:paraId="6F49BFF3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HNF1A</w:t>
            </w:r>
          </w:p>
        </w:tc>
      </w:tr>
      <w:tr w:rsidR="00754401" w:rsidRPr="00F95C4C" w14:paraId="0077B429" w14:textId="77777777" w:rsidTr="003C5404">
        <w:trPr>
          <w:trHeight w:val="320"/>
        </w:trPr>
        <w:tc>
          <w:tcPr>
            <w:tcW w:w="2977" w:type="dxa"/>
            <w:tcBorders>
              <w:bottom w:val="nil"/>
            </w:tcBorders>
            <w:noWrap/>
            <w:hideMark/>
          </w:tcPr>
          <w:p w14:paraId="234055E2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63435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762B9172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LF3</w:t>
            </w:r>
          </w:p>
        </w:tc>
      </w:tr>
      <w:tr w:rsidR="00754401" w:rsidRPr="00F95C4C" w14:paraId="18CDE0D6" w14:textId="77777777" w:rsidTr="003C5404">
        <w:trPr>
          <w:trHeight w:val="32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0B47322F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267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55CEBC6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ZNF384</w:t>
            </w:r>
          </w:p>
        </w:tc>
      </w:tr>
      <w:tr w:rsidR="00754401" w:rsidRPr="00F95C4C" w14:paraId="41485DC0" w14:textId="77777777" w:rsidTr="00190703">
        <w:trPr>
          <w:trHeight w:val="32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2D374211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966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BEE553A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ZNF136</w:t>
            </w:r>
          </w:p>
        </w:tc>
      </w:tr>
      <w:tr w:rsidR="00754401" w:rsidRPr="00F95C4C" w14:paraId="1E9928D5" w14:textId="77777777" w:rsidTr="00190703">
        <w:trPr>
          <w:trHeight w:val="32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104153C3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0789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5371E7B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TP73</w:t>
            </w:r>
          </w:p>
        </w:tc>
      </w:tr>
      <w:tr w:rsidR="00754401" w:rsidRPr="00F95C4C" w14:paraId="414E04E2" w14:textId="77777777" w:rsidTr="00190703">
        <w:trPr>
          <w:trHeight w:val="32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14:paraId="74C0262D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654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A859266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PHOX2A</w:t>
            </w:r>
          </w:p>
        </w:tc>
      </w:tr>
      <w:tr w:rsidR="00754401" w:rsidRPr="00F95C4C" w14:paraId="0B56B7CD" w14:textId="77777777" w:rsidTr="00190703">
        <w:trPr>
          <w:trHeight w:val="320"/>
        </w:trPr>
        <w:tc>
          <w:tcPr>
            <w:tcW w:w="2977" w:type="dxa"/>
            <w:tcBorders>
              <w:top w:val="nil"/>
            </w:tcBorders>
            <w:noWrap/>
            <w:hideMark/>
          </w:tcPr>
          <w:p w14:paraId="691E23EC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7532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454FC10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PROP1</w:t>
            </w:r>
          </w:p>
        </w:tc>
      </w:tr>
      <w:tr w:rsidR="00754401" w:rsidRPr="00F95C4C" w14:paraId="229FA822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18D5D99D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64920</w:t>
            </w:r>
          </w:p>
        </w:tc>
        <w:tc>
          <w:tcPr>
            <w:tcW w:w="1843" w:type="dxa"/>
            <w:noWrap/>
            <w:hideMark/>
          </w:tcPr>
          <w:p w14:paraId="5F0A20F8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OSR2</w:t>
            </w:r>
          </w:p>
        </w:tc>
      </w:tr>
      <w:tr w:rsidR="00754401" w:rsidRPr="00F95C4C" w14:paraId="460CB29F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6201D241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lastRenderedPageBreak/>
              <w:t>ENSG00000166888</w:t>
            </w:r>
          </w:p>
        </w:tc>
        <w:tc>
          <w:tcPr>
            <w:tcW w:w="1843" w:type="dxa"/>
            <w:noWrap/>
            <w:hideMark/>
          </w:tcPr>
          <w:p w14:paraId="7AEBE066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STAT6</w:t>
            </w:r>
          </w:p>
        </w:tc>
      </w:tr>
      <w:tr w:rsidR="00754401" w:rsidRPr="00F95C4C" w14:paraId="4E514362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702D6A7B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87140</w:t>
            </w:r>
          </w:p>
        </w:tc>
        <w:tc>
          <w:tcPr>
            <w:tcW w:w="1843" w:type="dxa"/>
            <w:noWrap/>
            <w:hideMark/>
          </w:tcPr>
          <w:p w14:paraId="195AE008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FOXD3</w:t>
            </w:r>
          </w:p>
        </w:tc>
      </w:tr>
      <w:tr w:rsidR="00754401" w:rsidRPr="00F95C4C" w14:paraId="7399A367" w14:textId="77777777" w:rsidTr="003C5404">
        <w:trPr>
          <w:trHeight w:val="320"/>
        </w:trPr>
        <w:tc>
          <w:tcPr>
            <w:tcW w:w="2977" w:type="dxa"/>
            <w:noWrap/>
            <w:hideMark/>
          </w:tcPr>
          <w:p w14:paraId="1E92F473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ENSG00000185669</w:t>
            </w:r>
          </w:p>
        </w:tc>
        <w:tc>
          <w:tcPr>
            <w:tcW w:w="1843" w:type="dxa"/>
            <w:noWrap/>
            <w:hideMark/>
          </w:tcPr>
          <w:p w14:paraId="06B89E32" w14:textId="77777777" w:rsidR="00754401" w:rsidRPr="00F95C4C" w:rsidRDefault="00754401" w:rsidP="00F95C4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95C4C">
              <w:rPr>
                <w:rFonts w:ascii="Times New Roman" w:eastAsia="等线" w:hAnsi="Times New Roman" w:cs="Times New Roman"/>
                <w:color w:val="000000"/>
              </w:rPr>
              <w:t>SNAI3</w:t>
            </w:r>
          </w:p>
        </w:tc>
      </w:tr>
    </w:tbl>
    <w:p w14:paraId="0D3656E1" w14:textId="77777777" w:rsidR="00754401" w:rsidRPr="00F95C4C" w:rsidRDefault="00754401" w:rsidP="00F95C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1CF7B0" w14:textId="6B56F766" w:rsidR="00223F38" w:rsidRPr="00F95C4C" w:rsidRDefault="00223F38" w:rsidP="00F95C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91202D" w14:textId="54DF4782" w:rsidR="005F1323" w:rsidRPr="00F95C4C" w:rsidRDefault="005F1323" w:rsidP="00F95C4C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5F1323" w:rsidRPr="00F95C4C" w:rsidSect="009E4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C1AD2" w14:textId="77777777" w:rsidR="00A13130" w:rsidRDefault="00A13130" w:rsidP="00112604">
      <w:r>
        <w:separator/>
      </w:r>
    </w:p>
  </w:endnote>
  <w:endnote w:type="continuationSeparator" w:id="0">
    <w:p w14:paraId="3A6E3C1D" w14:textId="77777777" w:rsidR="00A13130" w:rsidRDefault="00A13130" w:rsidP="00112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A750C" w14:textId="77777777" w:rsidR="00A13130" w:rsidRDefault="00A13130" w:rsidP="00112604">
      <w:r>
        <w:separator/>
      </w:r>
    </w:p>
  </w:footnote>
  <w:footnote w:type="continuationSeparator" w:id="0">
    <w:p w14:paraId="1DCC8959" w14:textId="77777777" w:rsidR="00A13130" w:rsidRDefault="00A13130" w:rsidP="00112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57508"/>
    <w:multiLevelType w:val="multilevel"/>
    <w:tmpl w:val="FAFAF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zzfer2352zpweew5zv0av22wpwpaxaspx5&quot;&gt;My EndNote Library&lt;record-ids&gt;&lt;item&gt;190&lt;/item&gt;&lt;/record-ids&gt;&lt;/item&gt;&lt;/Libraries&gt;"/>
    <w:docVar w:name="KY_MEDREF_DOCUID" w:val="{A4804C39-E4D5-4FAB-983A-27408F4F7859}"/>
    <w:docVar w:name="KY_MEDREF_VERSION" w:val="3"/>
  </w:docVars>
  <w:rsids>
    <w:rsidRoot w:val="00A568D1"/>
    <w:rsid w:val="00005C0B"/>
    <w:rsid w:val="00012254"/>
    <w:rsid w:val="0002196B"/>
    <w:rsid w:val="00025036"/>
    <w:rsid w:val="0003708C"/>
    <w:rsid w:val="00040267"/>
    <w:rsid w:val="00047A34"/>
    <w:rsid w:val="00047DE9"/>
    <w:rsid w:val="000553BC"/>
    <w:rsid w:val="00057670"/>
    <w:rsid w:val="0006125E"/>
    <w:rsid w:val="000724DD"/>
    <w:rsid w:val="00074BB0"/>
    <w:rsid w:val="000762CE"/>
    <w:rsid w:val="000768DC"/>
    <w:rsid w:val="000835DC"/>
    <w:rsid w:val="000919F6"/>
    <w:rsid w:val="00094054"/>
    <w:rsid w:val="0009481F"/>
    <w:rsid w:val="00095A46"/>
    <w:rsid w:val="000A5208"/>
    <w:rsid w:val="000A7534"/>
    <w:rsid w:val="000C35BC"/>
    <w:rsid w:val="000D04CF"/>
    <w:rsid w:val="000D1B3C"/>
    <w:rsid w:val="000E310E"/>
    <w:rsid w:val="000E3478"/>
    <w:rsid w:val="0010296A"/>
    <w:rsid w:val="00111360"/>
    <w:rsid w:val="00112604"/>
    <w:rsid w:val="00115584"/>
    <w:rsid w:val="00115950"/>
    <w:rsid w:val="00120034"/>
    <w:rsid w:val="00123D64"/>
    <w:rsid w:val="00130B5A"/>
    <w:rsid w:val="00143CC2"/>
    <w:rsid w:val="00144145"/>
    <w:rsid w:val="001474C0"/>
    <w:rsid w:val="00151934"/>
    <w:rsid w:val="00154461"/>
    <w:rsid w:val="00165E61"/>
    <w:rsid w:val="00171481"/>
    <w:rsid w:val="00172B28"/>
    <w:rsid w:val="00190703"/>
    <w:rsid w:val="001933A5"/>
    <w:rsid w:val="001A2105"/>
    <w:rsid w:val="001A4215"/>
    <w:rsid w:val="001A5EC6"/>
    <w:rsid w:val="001A6768"/>
    <w:rsid w:val="001B1285"/>
    <w:rsid w:val="001B4FDF"/>
    <w:rsid w:val="001B5D7B"/>
    <w:rsid w:val="001E16C3"/>
    <w:rsid w:val="001E46AE"/>
    <w:rsid w:val="001F57EE"/>
    <w:rsid w:val="00201447"/>
    <w:rsid w:val="00223F38"/>
    <w:rsid w:val="00241221"/>
    <w:rsid w:val="0024554D"/>
    <w:rsid w:val="00252CA0"/>
    <w:rsid w:val="002557ED"/>
    <w:rsid w:val="00276D4C"/>
    <w:rsid w:val="002773C0"/>
    <w:rsid w:val="002855AA"/>
    <w:rsid w:val="002874DF"/>
    <w:rsid w:val="002874F7"/>
    <w:rsid w:val="00287E8B"/>
    <w:rsid w:val="002948CF"/>
    <w:rsid w:val="002C2054"/>
    <w:rsid w:val="002C28F4"/>
    <w:rsid w:val="002C4FA3"/>
    <w:rsid w:val="002D14F1"/>
    <w:rsid w:val="002D7D96"/>
    <w:rsid w:val="002E7668"/>
    <w:rsid w:val="002E785D"/>
    <w:rsid w:val="002F017D"/>
    <w:rsid w:val="0030108D"/>
    <w:rsid w:val="003055E3"/>
    <w:rsid w:val="00307905"/>
    <w:rsid w:val="003100DC"/>
    <w:rsid w:val="003123D9"/>
    <w:rsid w:val="00344B20"/>
    <w:rsid w:val="00347F54"/>
    <w:rsid w:val="00350826"/>
    <w:rsid w:val="00352E0A"/>
    <w:rsid w:val="003556DF"/>
    <w:rsid w:val="0036771E"/>
    <w:rsid w:val="00370E4E"/>
    <w:rsid w:val="00381163"/>
    <w:rsid w:val="003955E8"/>
    <w:rsid w:val="003A0774"/>
    <w:rsid w:val="003A7FCF"/>
    <w:rsid w:val="003B0766"/>
    <w:rsid w:val="003C0F92"/>
    <w:rsid w:val="003C5404"/>
    <w:rsid w:val="003E6566"/>
    <w:rsid w:val="003E795B"/>
    <w:rsid w:val="003F37D8"/>
    <w:rsid w:val="003F4C94"/>
    <w:rsid w:val="00402094"/>
    <w:rsid w:val="00406920"/>
    <w:rsid w:val="00407D93"/>
    <w:rsid w:val="00413101"/>
    <w:rsid w:val="00427053"/>
    <w:rsid w:val="00431784"/>
    <w:rsid w:val="004321B7"/>
    <w:rsid w:val="00434280"/>
    <w:rsid w:val="0043649E"/>
    <w:rsid w:val="0044502B"/>
    <w:rsid w:val="00452161"/>
    <w:rsid w:val="00453F5B"/>
    <w:rsid w:val="00463D2F"/>
    <w:rsid w:val="00467C1E"/>
    <w:rsid w:val="0047250D"/>
    <w:rsid w:val="004832FB"/>
    <w:rsid w:val="00494DA6"/>
    <w:rsid w:val="00495EA0"/>
    <w:rsid w:val="004A1558"/>
    <w:rsid w:val="004A2400"/>
    <w:rsid w:val="004B0FF5"/>
    <w:rsid w:val="004E65A6"/>
    <w:rsid w:val="004F3CD1"/>
    <w:rsid w:val="004F7687"/>
    <w:rsid w:val="00500C08"/>
    <w:rsid w:val="00501BA2"/>
    <w:rsid w:val="00504490"/>
    <w:rsid w:val="00505BFC"/>
    <w:rsid w:val="00507C7B"/>
    <w:rsid w:val="005100F5"/>
    <w:rsid w:val="005245E4"/>
    <w:rsid w:val="0052492A"/>
    <w:rsid w:val="0052511A"/>
    <w:rsid w:val="0052621B"/>
    <w:rsid w:val="00534818"/>
    <w:rsid w:val="00535C85"/>
    <w:rsid w:val="005400D5"/>
    <w:rsid w:val="00540BA5"/>
    <w:rsid w:val="00542B9F"/>
    <w:rsid w:val="00544078"/>
    <w:rsid w:val="00551573"/>
    <w:rsid w:val="00556CF9"/>
    <w:rsid w:val="00562090"/>
    <w:rsid w:val="00566261"/>
    <w:rsid w:val="00570538"/>
    <w:rsid w:val="00573DEB"/>
    <w:rsid w:val="005A0007"/>
    <w:rsid w:val="005A7CEB"/>
    <w:rsid w:val="005D63B9"/>
    <w:rsid w:val="005E02C0"/>
    <w:rsid w:val="005F0CF5"/>
    <w:rsid w:val="005F1210"/>
    <w:rsid w:val="005F1323"/>
    <w:rsid w:val="0061369B"/>
    <w:rsid w:val="00621368"/>
    <w:rsid w:val="006265E9"/>
    <w:rsid w:val="006272B1"/>
    <w:rsid w:val="006338EF"/>
    <w:rsid w:val="00642CF7"/>
    <w:rsid w:val="00656A98"/>
    <w:rsid w:val="006612BA"/>
    <w:rsid w:val="00663DA0"/>
    <w:rsid w:val="006640D3"/>
    <w:rsid w:val="00666F3B"/>
    <w:rsid w:val="00671FD4"/>
    <w:rsid w:val="006725F8"/>
    <w:rsid w:val="00673879"/>
    <w:rsid w:val="0068130D"/>
    <w:rsid w:val="00696AE9"/>
    <w:rsid w:val="006D30CA"/>
    <w:rsid w:val="006E1454"/>
    <w:rsid w:val="006E47D4"/>
    <w:rsid w:val="006E78F9"/>
    <w:rsid w:val="007067D7"/>
    <w:rsid w:val="007077EA"/>
    <w:rsid w:val="00707FBF"/>
    <w:rsid w:val="00712355"/>
    <w:rsid w:val="00720D83"/>
    <w:rsid w:val="00721D67"/>
    <w:rsid w:val="00724E0F"/>
    <w:rsid w:val="0072753A"/>
    <w:rsid w:val="00730CEB"/>
    <w:rsid w:val="00744DBE"/>
    <w:rsid w:val="00754401"/>
    <w:rsid w:val="00763D45"/>
    <w:rsid w:val="00770C27"/>
    <w:rsid w:val="0078326D"/>
    <w:rsid w:val="00784FAE"/>
    <w:rsid w:val="00795BDB"/>
    <w:rsid w:val="007B775D"/>
    <w:rsid w:val="007D603A"/>
    <w:rsid w:val="007E2100"/>
    <w:rsid w:val="007F2693"/>
    <w:rsid w:val="007F6D4A"/>
    <w:rsid w:val="00802473"/>
    <w:rsid w:val="00802DBC"/>
    <w:rsid w:val="00805F30"/>
    <w:rsid w:val="00825E0D"/>
    <w:rsid w:val="00840977"/>
    <w:rsid w:val="00847CF9"/>
    <w:rsid w:val="008706C3"/>
    <w:rsid w:val="00883866"/>
    <w:rsid w:val="008A2C3F"/>
    <w:rsid w:val="008A7322"/>
    <w:rsid w:val="008B4636"/>
    <w:rsid w:val="008C74F6"/>
    <w:rsid w:val="008D545B"/>
    <w:rsid w:val="008E0337"/>
    <w:rsid w:val="008F7E47"/>
    <w:rsid w:val="00900688"/>
    <w:rsid w:val="009048E9"/>
    <w:rsid w:val="00921504"/>
    <w:rsid w:val="009338B9"/>
    <w:rsid w:val="00936D73"/>
    <w:rsid w:val="00942553"/>
    <w:rsid w:val="00946700"/>
    <w:rsid w:val="009526F5"/>
    <w:rsid w:val="00952740"/>
    <w:rsid w:val="00957282"/>
    <w:rsid w:val="00962128"/>
    <w:rsid w:val="009702F4"/>
    <w:rsid w:val="00970ECC"/>
    <w:rsid w:val="00974B3B"/>
    <w:rsid w:val="00980335"/>
    <w:rsid w:val="00980838"/>
    <w:rsid w:val="00986AA7"/>
    <w:rsid w:val="00986D0D"/>
    <w:rsid w:val="00993B3E"/>
    <w:rsid w:val="009A701D"/>
    <w:rsid w:val="009A7F94"/>
    <w:rsid w:val="009B758A"/>
    <w:rsid w:val="009D315E"/>
    <w:rsid w:val="009E1323"/>
    <w:rsid w:val="009E4732"/>
    <w:rsid w:val="009F58D5"/>
    <w:rsid w:val="009F7EC4"/>
    <w:rsid w:val="00A03B06"/>
    <w:rsid w:val="00A07717"/>
    <w:rsid w:val="00A13130"/>
    <w:rsid w:val="00A223B2"/>
    <w:rsid w:val="00A22BD1"/>
    <w:rsid w:val="00A563CF"/>
    <w:rsid w:val="00A568D1"/>
    <w:rsid w:val="00A67A74"/>
    <w:rsid w:val="00A70DC1"/>
    <w:rsid w:val="00A77CBC"/>
    <w:rsid w:val="00A80B73"/>
    <w:rsid w:val="00A85608"/>
    <w:rsid w:val="00A85CE4"/>
    <w:rsid w:val="00A902CC"/>
    <w:rsid w:val="00A93A9A"/>
    <w:rsid w:val="00AA2F32"/>
    <w:rsid w:val="00AA6889"/>
    <w:rsid w:val="00AB4B27"/>
    <w:rsid w:val="00AB5B8B"/>
    <w:rsid w:val="00AC318B"/>
    <w:rsid w:val="00AD005E"/>
    <w:rsid w:val="00AF017F"/>
    <w:rsid w:val="00AF0748"/>
    <w:rsid w:val="00B03B5F"/>
    <w:rsid w:val="00B06B4D"/>
    <w:rsid w:val="00B14581"/>
    <w:rsid w:val="00B24881"/>
    <w:rsid w:val="00B24DC8"/>
    <w:rsid w:val="00B3276F"/>
    <w:rsid w:val="00B32D51"/>
    <w:rsid w:val="00B565DB"/>
    <w:rsid w:val="00B56E24"/>
    <w:rsid w:val="00B61CCE"/>
    <w:rsid w:val="00B63723"/>
    <w:rsid w:val="00B82384"/>
    <w:rsid w:val="00BA0789"/>
    <w:rsid w:val="00BA1FB1"/>
    <w:rsid w:val="00BA6E89"/>
    <w:rsid w:val="00BC1CC8"/>
    <w:rsid w:val="00BC4471"/>
    <w:rsid w:val="00BC6CDB"/>
    <w:rsid w:val="00BD201B"/>
    <w:rsid w:val="00BD50A4"/>
    <w:rsid w:val="00BD5B6A"/>
    <w:rsid w:val="00BE7E8B"/>
    <w:rsid w:val="00BF48A5"/>
    <w:rsid w:val="00C00BA1"/>
    <w:rsid w:val="00C03938"/>
    <w:rsid w:val="00C03B32"/>
    <w:rsid w:val="00C15581"/>
    <w:rsid w:val="00C209B8"/>
    <w:rsid w:val="00C20C28"/>
    <w:rsid w:val="00C253F1"/>
    <w:rsid w:val="00C307E6"/>
    <w:rsid w:val="00C3211C"/>
    <w:rsid w:val="00C3366B"/>
    <w:rsid w:val="00C46791"/>
    <w:rsid w:val="00C475C2"/>
    <w:rsid w:val="00C50169"/>
    <w:rsid w:val="00C504C0"/>
    <w:rsid w:val="00C602AB"/>
    <w:rsid w:val="00C633C7"/>
    <w:rsid w:val="00C81D69"/>
    <w:rsid w:val="00C85480"/>
    <w:rsid w:val="00C86D74"/>
    <w:rsid w:val="00C874B8"/>
    <w:rsid w:val="00CA444B"/>
    <w:rsid w:val="00CC0E83"/>
    <w:rsid w:val="00CC16E7"/>
    <w:rsid w:val="00CC2648"/>
    <w:rsid w:val="00CE4ED8"/>
    <w:rsid w:val="00CF14C8"/>
    <w:rsid w:val="00D02923"/>
    <w:rsid w:val="00D04D5B"/>
    <w:rsid w:val="00D11B9D"/>
    <w:rsid w:val="00D174C0"/>
    <w:rsid w:val="00D24274"/>
    <w:rsid w:val="00D30163"/>
    <w:rsid w:val="00D32EF7"/>
    <w:rsid w:val="00D506B8"/>
    <w:rsid w:val="00D55937"/>
    <w:rsid w:val="00D55E65"/>
    <w:rsid w:val="00D60A82"/>
    <w:rsid w:val="00D61343"/>
    <w:rsid w:val="00D70AEF"/>
    <w:rsid w:val="00D7491D"/>
    <w:rsid w:val="00D82726"/>
    <w:rsid w:val="00DA2519"/>
    <w:rsid w:val="00DA26B3"/>
    <w:rsid w:val="00DA3EFE"/>
    <w:rsid w:val="00DA4224"/>
    <w:rsid w:val="00DA79D1"/>
    <w:rsid w:val="00DB5E5E"/>
    <w:rsid w:val="00DB77FE"/>
    <w:rsid w:val="00DC17C0"/>
    <w:rsid w:val="00DC50FB"/>
    <w:rsid w:val="00DF4029"/>
    <w:rsid w:val="00DF47DC"/>
    <w:rsid w:val="00DF70D9"/>
    <w:rsid w:val="00E05664"/>
    <w:rsid w:val="00E11053"/>
    <w:rsid w:val="00E1640E"/>
    <w:rsid w:val="00E26F79"/>
    <w:rsid w:val="00E367F8"/>
    <w:rsid w:val="00E52969"/>
    <w:rsid w:val="00E60B78"/>
    <w:rsid w:val="00E7092F"/>
    <w:rsid w:val="00E72F46"/>
    <w:rsid w:val="00E91AD0"/>
    <w:rsid w:val="00E9203D"/>
    <w:rsid w:val="00E960D8"/>
    <w:rsid w:val="00E96E15"/>
    <w:rsid w:val="00E97A6C"/>
    <w:rsid w:val="00EA724C"/>
    <w:rsid w:val="00EC0206"/>
    <w:rsid w:val="00EC5074"/>
    <w:rsid w:val="00EC6C1F"/>
    <w:rsid w:val="00ED53A9"/>
    <w:rsid w:val="00ED56BE"/>
    <w:rsid w:val="00ED6BC0"/>
    <w:rsid w:val="00EE1779"/>
    <w:rsid w:val="00EE4A53"/>
    <w:rsid w:val="00F0683A"/>
    <w:rsid w:val="00F12B65"/>
    <w:rsid w:val="00F2112B"/>
    <w:rsid w:val="00F21AAE"/>
    <w:rsid w:val="00F26100"/>
    <w:rsid w:val="00F41963"/>
    <w:rsid w:val="00F4676B"/>
    <w:rsid w:val="00F50E09"/>
    <w:rsid w:val="00F64E46"/>
    <w:rsid w:val="00F721B5"/>
    <w:rsid w:val="00F955F1"/>
    <w:rsid w:val="00F95C4C"/>
    <w:rsid w:val="00F97B54"/>
    <w:rsid w:val="00FA0414"/>
    <w:rsid w:val="00FB2490"/>
    <w:rsid w:val="00FB3987"/>
    <w:rsid w:val="00FB5596"/>
    <w:rsid w:val="00FB5A7C"/>
    <w:rsid w:val="00FC7E76"/>
    <w:rsid w:val="00FD5E32"/>
    <w:rsid w:val="00FD66B7"/>
    <w:rsid w:val="00FD7A25"/>
    <w:rsid w:val="00FE078A"/>
    <w:rsid w:val="00FE07DB"/>
    <w:rsid w:val="00FE703D"/>
    <w:rsid w:val="00FF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CDD4B"/>
  <w15:chartTrackingRefBased/>
  <w15:docId w15:val="{A169D683-992D-4542-ACEF-465668B7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3D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604"/>
    <w:rPr>
      <w:sz w:val="18"/>
      <w:szCs w:val="18"/>
    </w:rPr>
  </w:style>
  <w:style w:type="table" w:styleId="a7">
    <w:name w:val="Table Grid"/>
    <w:basedOn w:val="a1"/>
    <w:uiPriority w:val="39"/>
    <w:rsid w:val="00076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754401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3123D9"/>
    <w:rPr>
      <w:b/>
      <w:bCs/>
      <w:kern w:val="44"/>
      <w:sz w:val="44"/>
      <w:szCs w:val="44"/>
    </w:rPr>
  </w:style>
  <w:style w:type="paragraph" w:customStyle="1" w:styleId="src">
    <w:name w:val="src"/>
    <w:basedOn w:val="a"/>
    <w:rsid w:val="003E65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CC16E7"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sid w:val="000A520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A520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A5208"/>
  </w:style>
  <w:style w:type="paragraph" w:styleId="ad">
    <w:name w:val="annotation subject"/>
    <w:basedOn w:val="ab"/>
    <w:next w:val="ab"/>
    <w:link w:val="ae"/>
    <w:uiPriority w:val="99"/>
    <w:semiHidden/>
    <w:unhideWhenUsed/>
    <w:rsid w:val="000A520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A5208"/>
    <w:rPr>
      <w:b/>
      <w:bCs/>
    </w:rPr>
  </w:style>
  <w:style w:type="paragraph" w:styleId="af">
    <w:name w:val="List Paragraph"/>
    <w:basedOn w:val="a"/>
    <w:uiPriority w:val="34"/>
    <w:qFormat/>
    <w:rsid w:val="00AA6889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1A676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A6768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542B9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542B9F"/>
    <w:rPr>
      <w:rFonts w:ascii="等线" w:eastAsia="等线" w:hAnsi="等线"/>
      <w:noProof/>
      <w:sz w:val="20"/>
    </w:rPr>
  </w:style>
  <w:style w:type="character" w:styleId="af0">
    <w:name w:val="line number"/>
    <w:basedOn w:val="a0"/>
    <w:uiPriority w:val="99"/>
    <w:semiHidden/>
    <w:unhideWhenUsed/>
    <w:rsid w:val="00ED6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B3FD2-7C50-42C2-AF69-447CA3971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7</TotalTime>
  <Pages>10</Pages>
  <Words>1189</Words>
  <Characters>6779</Characters>
  <Application>Microsoft Office Word</Application>
  <DocSecurity>0</DocSecurity>
  <Lines>56</Lines>
  <Paragraphs>15</Paragraphs>
  <ScaleCrop>false</ScaleCrop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超</dc:creator>
  <cp:keywords/>
  <dc:description/>
  <cp:lastModifiedBy>T Y</cp:lastModifiedBy>
  <cp:revision>75</cp:revision>
  <dcterms:created xsi:type="dcterms:W3CDTF">2021-02-15T06:46:00Z</dcterms:created>
  <dcterms:modified xsi:type="dcterms:W3CDTF">2025-01-10T15:32:00Z</dcterms:modified>
</cp:coreProperties>
</file>